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AE1B13" w14:textId="6BEAEF07" w:rsidR="00315A27" w:rsidRPr="00BF0350" w:rsidRDefault="00291AF2" w:rsidP="00F53D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pplemetary</w:t>
      </w:r>
      <w:proofErr w:type="spellEnd"/>
      <w:r w:rsidR="00315A27" w:rsidRPr="0064668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315A27" w:rsidRPr="0064668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15A27" w:rsidRPr="00BF0350">
        <w:rPr>
          <w:rFonts w:ascii="Times New Roman" w:hAnsi="Times New Roman" w:cs="Times New Roman"/>
          <w:sz w:val="24"/>
          <w:szCs w:val="24"/>
        </w:rPr>
        <w:t xml:space="preserve">  Demographics</w:t>
      </w:r>
      <w:proofErr w:type="gramEnd"/>
      <w:r w:rsidR="00315A27" w:rsidRPr="00BF0350">
        <w:rPr>
          <w:rFonts w:ascii="Times New Roman" w:hAnsi="Times New Roman" w:cs="Times New Roman"/>
          <w:sz w:val="24"/>
          <w:szCs w:val="24"/>
        </w:rPr>
        <w:t xml:space="preserve"> and baseline vital signs of 4</w:t>
      </w:r>
      <w:r w:rsidR="00F53DE7" w:rsidRPr="00BF0350">
        <w:rPr>
          <w:rFonts w:ascii="Times New Roman" w:hAnsi="Times New Roman" w:cs="Times New Roman"/>
          <w:sz w:val="24"/>
          <w:szCs w:val="24"/>
        </w:rPr>
        <w:t>0</w:t>
      </w:r>
      <w:r w:rsidR="00315A27" w:rsidRPr="00BF0350">
        <w:rPr>
          <w:rFonts w:ascii="Times New Roman" w:hAnsi="Times New Roman" w:cs="Times New Roman"/>
          <w:sz w:val="24"/>
          <w:szCs w:val="24"/>
        </w:rPr>
        <w:t xml:space="preserve"> healthy Thai study </w:t>
      </w:r>
      <w:r w:rsidR="00E67D55">
        <w:rPr>
          <w:rFonts w:ascii="Times New Roman" w:hAnsi="Times New Roman" w:cs="Times New Roman"/>
          <w:sz w:val="24"/>
          <w:szCs w:val="24"/>
        </w:rPr>
        <w:t>participants</w:t>
      </w:r>
      <w:r w:rsidR="00315A27" w:rsidRPr="00BF0350">
        <w:rPr>
          <w:rFonts w:ascii="Times New Roman" w:hAnsi="Times New Roman" w:cs="Times New Roman"/>
          <w:sz w:val="24"/>
          <w:szCs w:val="24"/>
        </w:rPr>
        <w:t xml:space="preserve"> (2</w:t>
      </w:r>
      <w:r w:rsidR="00F53DE7" w:rsidRPr="00BF0350">
        <w:rPr>
          <w:rFonts w:ascii="Times New Roman" w:hAnsi="Times New Roman" w:cs="Times New Roman"/>
          <w:sz w:val="24"/>
          <w:szCs w:val="24"/>
        </w:rPr>
        <w:t>0</w:t>
      </w:r>
      <w:r w:rsidR="00315A27" w:rsidRPr="00BF0350">
        <w:rPr>
          <w:rFonts w:ascii="Times New Roman" w:hAnsi="Times New Roman" w:cs="Times New Roman"/>
          <w:sz w:val="24"/>
          <w:szCs w:val="24"/>
        </w:rPr>
        <w:t xml:space="preserve"> males, 2</w:t>
      </w:r>
      <w:r w:rsidR="00F53DE7" w:rsidRPr="00BF0350">
        <w:rPr>
          <w:rFonts w:ascii="Times New Roman" w:hAnsi="Times New Roman" w:cs="Times New Roman"/>
          <w:sz w:val="24"/>
          <w:szCs w:val="24"/>
        </w:rPr>
        <w:t>0</w:t>
      </w:r>
      <w:r w:rsidR="00315A27" w:rsidRPr="00BF0350">
        <w:rPr>
          <w:rFonts w:ascii="Times New Roman" w:hAnsi="Times New Roman" w:cs="Times New Roman"/>
          <w:sz w:val="24"/>
          <w:szCs w:val="24"/>
        </w:rPr>
        <w:t xml:space="preserve"> females)</w:t>
      </w:r>
      <w:r w:rsidR="00F53DE7" w:rsidRPr="00BF0350">
        <w:rPr>
          <w:rFonts w:ascii="Times New Roman" w:hAnsi="Times New Roman" w:cs="Times New Roman"/>
          <w:sz w:val="24"/>
          <w:szCs w:val="24"/>
        </w:rPr>
        <w:t xml:space="preserve"> allocated to </w:t>
      </w:r>
      <w:r w:rsidR="00F53DE7" w:rsidRPr="00BF0350">
        <w:rPr>
          <w:rFonts w:ascii="Times New Roman" w:hAnsi="Times New Roman" w:cs="Times New Roman"/>
          <w:i/>
          <w:iCs/>
          <w:sz w:val="24"/>
          <w:szCs w:val="24"/>
        </w:rPr>
        <w:t>group 1</w:t>
      </w:r>
      <w:r w:rsidR="00F53DE7" w:rsidRPr="00BF0350">
        <w:rPr>
          <w:rFonts w:ascii="Times New Roman" w:hAnsi="Times New Roman" w:cs="Times New Roman"/>
          <w:sz w:val="24"/>
          <w:szCs w:val="24"/>
        </w:rPr>
        <w:t xml:space="preserve"> (a single dose of 1,000 mg capsule formulation of the standardized AL extract) and </w:t>
      </w:r>
      <w:r w:rsidR="00F53DE7" w:rsidRPr="00BF0350">
        <w:rPr>
          <w:rFonts w:ascii="Times New Roman" w:hAnsi="Times New Roman" w:cs="Times New Roman"/>
          <w:i/>
          <w:iCs/>
          <w:sz w:val="24"/>
          <w:szCs w:val="24"/>
        </w:rPr>
        <w:t xml:space="preserve">group 2 </w:t>
      </w:r>
      <w:r w:rsidR="00F53DE7" w:rsidRPr="00BF0350">
        <w:rPr>
          <w:rFonts w:ascii="Times New Roman" w:hAnsi="Times New Roman" w:cs="Times New Roman"/>
          <w:sz w:val="24"/>
          <w:szCs w:val="24"/>
        </w:rPr>
        <w:t>(daily doses of 1,000 mg capsule formulation of the standardized AL extract for 21 days)</w:t>
      </w:r>
      <w:r w:rsidR="00315A27" w:rsidRPr="00BF0350">
        <w:rPr>
          <w:rFonts w:ascii="Times New Roman" w:hAnsi="Times New Roman" w:cs="Times New Roman"/>
          <w:sz w:val="24"/>
          <w:szCs w:val="24"/>
        </w:rPr>
        <w:t>. Data are presented as number or median (range) values.</w:t>
      </w:r>
    </w:p>
    <w:p w14:paraId="519E60E2" w14:textId="77777777" w:rsidR="004716DF" w:rsidRPr="00BF0350" w:rsidRDefault="004716DF" w:rsidP="00315A2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510"/>
        <w:gridCol w:w="1651"/>
        <w:gridCol w:w="1602"/>
        <w:gridCol w:w="1651"/>
        <w:gridCol w:w="1602"/>
      </w:tblGrid>
      <w:tr w:rsidR="008A0C94" w:rsidRPr="00BF0350" w14:paraId="35D9A0D7" w14:textId="77777777" w:rsidTr="00E67D55">
        <w:tc>
          <w:tcPr>
            <w:tcW w:w="2510" w:type="dxa"/>
            <w:vMerge w:val="restart"/>
          </w:tcPr>
          <w:p w14:paraId="3A516438" w14:textId="77777777" w:rsidR="008A0C94" w:rsidRPr="00BF0350" w:rsidRDefault="008A0C94" w:rsidP="00F53D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3" w:type="dxa"/>
            <w:gridSpan w:val="2"/>
          </w:tcPr>
          <w:p w14:paraId="4B8283AF" w14:textId="77777777" w:rsidR="008A0C94" w:rsidRPr="008A0C94" w:rsidRDefault="008A0C94" w:rsidP="00F53D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0C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1</w:t>
            </w:r>
          </w:p>
          <w:p w14:paraId="16FFB823" w14:textId="59AC8BF8" w:rsidR="008A0C94" w:rsidRPr="008A0C94" w:rsidRDefault="008A0C94" w:rsidP="00F53D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53" w:type="dxa"/>
            <w:gridSpan w:val="2"/>
          </w:tcPr>
          <w:p w14:paraId="3B47356E" w14:textId="2314F171" w:rsidR="008A0C94" w:rsidRPr="008A0C94" w:rsidRDefault="008A0C94" w:rsidP="00F53D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0C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2</w:t>
            </w:r>
          </w:p>
        </w:tc>
      </w:tr>
      <w:tr w:rsidR="004716DF" w:rsidRPr="00BF0350" w14:paraId="4B89B80F" w14:textId="77777777" w:rsidTr="00F53DE7">
        <w:tc>
          <w:tcPr>
            <w:tcW w:w="2510" w:type="dxa"/>
            <w:vMerge/>
          </w:tcPr>
          <w:p w14:paraId="78FC36D0" w14:textId="77777777" w:rsidR="004716DF" w:rsidRPr="00BF0350" w:rsidRDefault="004716DF" w:rsidP="00F53D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1" w:type="dxa"/>
          </w:tcPr>
          <w:p w14:paraId="7ECFBA2D" w14:textId="77777777" w:rsidR="004716DF" w:rsidRPr="008A0C94" w:rsidRDefault="004716DF" w:rsidP="00F53D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0C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</w:t>
            </w:r>
          </w:p>
        </w:tc>
        <w:tc>
          <w:tcPr>
            <w:tcW w:w="1602" w:type="dxa"/>
          </w:tcPr>
          <w:p w14:paraId="022650DB" w14:textId="77777777" w:rsidR="004716DF" w:rsidRPr="008A0C94" w:rsidRDefault="004716DF" w:rsidP="00F53D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0C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cebo</w:t>
            </w:r>
          </w:p>
        </w:tc>
        <w:tc>
          <w:tcPr>
            <w:tcW w:w="1651" w:type="dxa"/>
          </w:tcPr>
          <w:p w14:paraId="12F88275" w14:textId="77777777" w:rsidR="004716DF" w:rsidRPr="008A0C94" w:rsidRDefault="004716DF" w:rsidP="00F53D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0C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</w:t>
            </w:r>
          </w:p>
        </w:tc>
        <w:tc>
          <w:tcPr>
            <w:tcW w:w="1602" w:type="dxa"/>
          </w:tcPr>
          <w:p w14:paraId="62B16C04" w14:textId="77777777" w:rsidR="004716DF" w:rsidRPr="008A0C94" w:rsidRDefault="004716DF" w:rsidP="00F53D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0C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cebo</w:t>
            </w:r>
          </w:p>
        </w:tc>
      </w:tr>
      <w:tr w:rsidR="00315A27" w:rsidRPr="00BF0350" w14:paraId="7603F2EF" w14:textId="77777777" w:rsidTr="00F53DE7">
        <w:tc>
          <w:tcPr>
            <w:tcW w:w="2510" w:type="dxa"/>
          </w:tcPr>
          <w:p w14:paraId="7D66F2C9" w14:textId="77777777" w:rsidR="00315A27" w:rsidRPr="00BF0350" w:rsidRDefault="00315A27" w:rsidP="00F53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Male: Female (n)</w:t>
            </w:r>
          </w:p>
        </w:tc>
        <w:tc>
          <w:tcPr>
            <w:tcW w:w="1651" w:type="dxa"/>
          </w:tcPr>
          <w:p w14:paraId="717CF2F7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10, 10</w:t>
            </w:r>
          </w:p>
        </w:tc>
        <w:tc>
          <w:tcPr>
            <w:tcW w:w="1602" w:type="dxa"/>
          </w:tcPr>
          <w:p w14:paraId="6181E7F0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2, 2</w:t>
            </w:r>
          </w:p>
        </w:tc>
        <w:tc>
          <w:tcPr>
            <w:tcW w:w="1651" w:type="dxa"/>
          </w:tcPr>
          <w:p w14:paraId="4FABC5EB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10, 10</w:t>
            </w:r>
          </w:p>
        </w:tc>
        <w:tc>
          <w:tcPr>
            <w:tcW w:w="1602" w:type="dxa"/>
          </w:tcPr>
          <w:p w14:paraId="0BD49926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2, 2</w:t>
            </w:r>
          </w:p>
        </w:tc>
      </w:tr>
      <w:tr w:rsidR="00315A27" w:rsidRPr="00BF0350" w14:paraId="37076A24" w14:textId="77777777" w:rsidTr="00F53DE7">
        <w:tc>
          <w:tcPr>
            <w:tcW w:w="2510" w:type="dxa"/>
          </w:tcPr>
          <w:p w14:paraId="108BBA81" w14:textId="77777777" w:rsidR="00315A27" w:rsidRPr="00BF0350" w:rsidRDefault="00315A27" w:rsidP="00F53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651" w:type="dxa"/>
          </w:tcPr>
          <w:p w14:paraId="5B7EAE1E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th-TH"/>
              </w:rPr>
              <w:t>22.0 (21.0-27.0)</w:t>
            </w:r>
          </w:p>
        </w:tc>
        <w:tc>
          <w:tcPr>
            <w:tcW w:w="1602" w:type="dxa"/>
          </w:tcPr>
          <w:p w14:paraId="25EAAB23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23.2 (20.9-27.5)</w:t>
            </w:r>
          </w:p>
        </w:tc>
        <w:tc>
          <w:tcPr>
            <w:tcW w:w="1651" w:type="dxa"/>
          </w:tcPr>
          <w:p w14:paraId="36B42952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25.0 (21.0-29.0)</w:t>
            </w:r>
          </w:p>
        </w:tc>
        <w:tc>
          <w:tcPr>
            <w:tcW w:w="1602" w:type="dxa"/>
          </w:tcPr>
          <w:p w14:paraId="38A1ECD5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23.9 (20.8-28.3)</w:t>
            </w:r>
          </w:p>
        </w:tc>
      </w:tr>
      <w:tr w:rsidR="00315A27" w:rsidRPr="00BF0350" w14:paraId="51AFD703" w14:textId="77777777" w:rsidTr="00F53DE7">
        <w:tc>
          <w:tcPr>
            <w:tcW w:w="2510" w:type="dxa"/>
          </w:tcPr>
          <w:p w14:paraId="327FBAD9" w14:textId="77777777" w:rsidR="00315A27" w:rsidRPr="00BF0350" w:rsidRDefault="00315A27" w:rsidP="00F53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Body weight (kg)</w:t>
            </w:r>
          </w:p>
        </w:tc>
        <w:tc>
          <w:tcPr>
            <w:tcW w:w="1651" w:type="dxa"/>
          </w:tcPr>
          <w:p w14:paraId="692FF384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th-TH"/>
              </w:rPr>
              <w:t>62.8 (54.9-65.5)</w:t>
            </w:r>
          </w:p>
        </w:tc>
        <w:tc>
          <w:tcPr>
            <w:tcW w:w="1602" w:type="dxa"/>
          </w:tcPr>
          <w:p w14:paraId="6F9E033D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63.4 (55.5-62.8)</w:t>
            </w:r>
          </w:p>
        </w:tc>
        <w:tc>
          <w:tcPr>
            <w:tcW w:w="1651" w:type="dxa"/>
          </w:tcPr>
          <w:p w14:paraId="1BEF37C5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61.0 (56.7-66.2)</w:t>
            </w:r>
          </w:p>
        </w:tc>
        <w:tc>
          <w:tcPr>
            <w:tcW w:w="1602" w:type="dxa"/>
          </w:tcPr>
          <w:p w14:paraId="433B36BD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62.2 (56.2-64.7)</w:t>
            </w:r>
          </w:p>
        </w:tc>
      </w:tr>
      <w:tr w:rsidR="00315A27" w:rsidRPr="00BF0350" w14:paraId="01A77AD4" w14:textId="77777777" w:rsidTr="00F53DE7">
        <w:tc>
          <w:tcPr>
            <w:tcW w:w="2510" w:type="dxa"/>
          </w:tcPr>
          <w:p w14:paraId="61D86C93" w14:textId="77777777" w:rsidR="00315A27" w:rsidRPr="00BF0350" w:rsidRDefault="00315A27" w:rsidP="00F53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1651" w:type="dxa"/>
          </w:tcPr>
          <w:p w14:paraId="46CA1F1D" w14:textId="77777777" w:rsidR="00315A27" w:rsidRPr="00BF0350" w:rsidRDefault="00315A27" w:rsidP="00F53DE7">
            <w:pPr>
              <w:suppressAutoHyphens/>
              <w:spacing w:line="100" w:lineRule="atLeast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th-TH"/>
              </w:rPr>
            </w:pPr>
            <w:r w:rsidRPr="00BF0350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th-TH"/>
              </w:rPr>
              <w:t xml:space="preserve">163.0 </w:t>
            </w:r>
          </w:p>
          <w:p w14:paraId="531881F6" w14:textId="77777777" w:rsidR="00315A27" w:rsidRPr="00BF0350" w:rsidRDefault="00315A27" w:rsidP="00F53DE7">
            <w:pPr>
              <w:suppressAutoHyphens/>
              <w:spacing w:line="100" w:lineRule="atLeast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th-TH"/>
              </w:rPr>
            </w:pPr>
            <w:r w:rsidRPr="00BF0350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th-TH"/>
              </w:rPr>
              <w:t>(158.0-170.5)</w:t>
            </w:r>
          </w:p>
        </w:tc>
        <w:tc>
          <w:tcPr>
            <w:tcW w:w="1602" w:type="dxa"/>
          </w:tcPr>
          <w:p w14:paraId="6E3E9FD1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164.8</w:t>
            </w:r>
          </w:p>
          <w:p w14:paraId="738612E1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(159.5-172.5)</w:t>
            </w:r>
          </w:p>
        </w:tc>
        <w:tc>
          <w:tcPr>
            <w:tcW w:w="1651" w:type="dxa"/>
          </w:tcPr>
          <w:p w14:paraId="798F289D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 xml:space="preserve">165.0 </w:t>
            </w:r>
          </w:p>
          <w:p w14:paraId="0415F804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(161.0-170.5)</w:t>
            </w:r>
          </w:p>
        </w:tc>
        <w:tc>
          <w:tcPr>
            <w:tcW w:w="1602" w:type="dxa"/>
          </w:tcPr>
          <w:p w14:paraId="59D850FF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164.5</w:t>
            </w:r>
          </w:p>
          <w:p w14:paraId="5AA83288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(159.0-169.5)</w:t>
            </w:r>
          </w:p>
        </w:tc>
      </w:tr>
      <w:tr w:rsidR="00315A27" w:rsidRPr="00BF0350" w14:paraId="15AEF178" w14:textId="77777777" w:rsidTr="00F53DE7">
        <w:tc>
          <w:tcPr>
            <w:tcW w:w="2510" w:type="dxa"/>
          </w:tcPr>
          <w:p w14:paraId="111FCE51" w14:textId="77777777" w:rsidR="00315A27" w:rsidRPr="00BF0350" w:rsidRDefault="00315A27" w:rsidP="00F53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651" w:type="dxa"/>
          </w:tcPr>
          <w:p w14:paraId="0C3AAEDB" w14:textId="77777777" w:rsidR="00315A27" w:rsidRPr="00BF0350" w:rsidRDefault="00315A27" w:rsidP="00F53DE7">
            <w:pPr>
              <w:suppressAutoHyphens/>
              <w:spacing w:line="100" w:lineRule="atLeast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th-TH"/>
              </w:rPr>
            </w:pPr>
            <w:r w:rsidRPr="00BF0350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th-TH"/>
              </w:rPr>
              <w:t xml:space="preserve">23.07 </w:t>
            </w:r>
          </w:p>
          <w:p w14:paraId="4252B3BB" w14:textId="77777777" w:rsidR="00315A27" w:rsidRPr="00BF0350" w:rsidRDefault="00315A27" w:rsidP="00F53DE7">
            <w:pPr>
              <w:suppressAutoHyphens/>
              <w:spacing w:line="100" w:lineRule="atLeast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th-TH"/>
              </w:rPr>
            </w:pPr>
            <w:r w:rsidRPr="00BF0350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th-TH"/>
              </w:rPr>
              <w:t>(21.1-24.6)</w:t>
            </w:r>
          </w:p>
        </w:tc>
        <w:tc>
          <w:tcPr>
            <w:tcW w:w="1602" w:type="dxa"/>
          </w:tcPr>
          <w:p w14:paraId="79C5D68C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 xml:space="preserve">22.9 </w:t>
            </w:r>
          </w:p>
          <w:p w14:paraId="35C4B7A4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(22.2-24.4)</w:t>
            </w:r>
          </w:p>
        </w:tc>
        <w:tc>
          <w:tcPr>
            <w:tcW w:w="1651" w:type="dxa"/>
          </w:tcPr>
          <w:p w14:paraId="56C5CEF1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 xml:space="preserve">22.41 </w:t>
            </w:r>
          </w:p>
          <w:p w14:paraId="7DA0CE83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(20.74-24.17)</w:t>
            </w:r>
          </w:p>
        </w:tc>
        <w:tc>
          <w:tcPr>
            <w:tcW w:w="1602" w:type="dxa"/>
          </w:tcPr>
          <w:p w14:paraId="1D1F6510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23.40</w:t>
            </w:r>
          </w:p>
          <w:p w14:paraId="5874D8D3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(21.55-24.89)</w:t>
            </w:r>
          </w:p>
        </w:tc>
      </w:tr>
      <w:tr w:rsidR="00315A27" w:rsidRPr="00BF0350" w14:paraId="0F23132E" w14:textId="77777777" w:rsidTr="00F53DE7">
        <w:tc>
          <w:tcPr>
            <w:tcW w:w="2510" w:type="dxa"/>
          </w:tcPr>
          <w:p w14:paraId="737241C3" w14:textId="77777777" w:rsidR="00315A27" w:rsidRPr="00BF0350" w:rsidRDefault="00315A27" w:rsidP="00F53D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Systolic blood pressure (mmHg)</w:t>
            </w:r>
          </w:p>
        </w:tc>
        <w:tc>
          <w:tcPr>
            <w:tcW w:w="1651" w:type="dxa"/>
          </w:tcPr>
          <w:p w14:paraId="0151C663" w14:textId="77777777" w:rsidR="00315A27" w:rsidRPr="00BF0350" w:rsidRDefault="00315A27" w:rsidP="00F53DE7">
            <w:pPr>
              <w:suppressAutoHyphens/>
              <w:spacing w:line="100" w:lineRule="atLeast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th-TH"/>
              </w:rPr>
            </w:pPr>
            <w:r w:rsidRPr="00BF0350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th-TH"/>
              </w:rPr>
              <w:t>120 (110-130)</w:t>
            </w:r>
          </w:p>
        </w:tc>
        <w:tc>
          <w:tcPr>
            <w:tcW w:w="1602" w:type="dxa"/>
          </w:tcPr>
          <w:p w14:paraId="393470D9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120 (102-130)</w:t>
            </w:r>
          </w:p>
        </w:tc>
        <w:tc>
          <w:tcPr>
            <w:tcW w:w="1651" w:type="dxa"/>
          </w:tcPr>
          <w:p w14:paraId="2BDA071B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121 (116-129)</w:t>
            </w:r>
          </w:p>
        </w:tc>
        <w:tc>
          <w:tcPr>
            <w:tcW w:w="1602" w:type="dxa"/>
          </w:tcPr>
          <w:p w14:paraId="664F66AE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122 (108-126)</w:t>
            </w:r>
          </w:p>
        </w:tc>
      </w:tr>
      <w:tr w:rsidR="00315A27" w:rsidRPr="00BF0350" w14:paraId="2C12CE40" w14:textId="77777777" w:rsidTr="00F53DE7">
        <w:tc>
          <w:tcPr>
            <w:tcW w:w="2510" w:type="dxa"/>
          </w:tcPr>
          <w:p w14:paraId="4FA389C0" w14:textId="77777777" w:rsidR="00315A27" w:rsidRPr="00BF0350" w:rsidRDefault="00315A27" w:rsidP="00F53D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Diastolic blood pressure (mmHg)</w:t>
            </w:r>
          </w:p>
        </w:tc>
        <w:tc>
          <w:tcPr>
            <w:tcW w:w="1651" w:type="dxa"/>
          </w:tcPr>
          <w:p w14:paraId="4FE873E0" w14:textId="77777777" w:rsidR="00315A27" w:rsidRPr="00BF0350" w:rsidRDefault="00315A27" w:rsidP="00F53DE7">
            <w:pPr>
              <w:suppressAutoHyphens/>
              <w:spacing w:line="100" w:lineRule="atLeast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th-TH"/>
              </w:rPr>
            </w:pPr>
            <w:r w:rsidRPr="00BF0350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th-TH"/>
              </w:rPr>
              <w:t>67 (60-74)</w:t>
            </w:r>
          </w:p>
        </w:tc>
        <w:tc>
          <w:tcPr>
            <w:tcW w:w="1602" w:type="dxa"/>
          </w:tcPr>
          <w:p w14:paraId="23B22C26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66 (60-72)</w:t>
            </w:r>
          </w:p>
        </w:tc>
        <w:tc>
          <w:tcPr>
            <w:tcW w:w="1651" w:type="dxa"/>
          </w:tcPr>
          <w:p w14:paraId="05546422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69 (62-78)</w:t>
            </w:r>
          </w:p>
        </w:tc>
        <w:tc>
          <w:tcPr>
            <w:tcW w:w="1602" w:type="dxa"/>
          </w:tcPr>
          <w:p w14:paraId="119213EB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66 (62-74)</w:t>
            </w:r>
          </w:p>
        </w:tc>
      </w:tr>
      <w:tr w:rsidR="00315A27" w:rsidRPr="00BF0350" w14:paraId="2202CF2D" w14:textId="77777777" w:rsidTr="00F53DE7">
        <w:tc>
          <w:tcPr>
            <w:tcW w:w="2510" w:type="dxa"/>
          </w:tcPr>
          <w:p w14:paraId="687F49B6" w14:textId="77777777" w:rsidR="00315A27" w:rsidRPr="00BF0350" w:rsidRDefault="00315A27" w:rsidP="00F53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Heart rate (/min)</w:t>
            </w:r>
          </w:p>
        </w:tc>
        <w:tc>
          <w:tcPr>
            <w:tcW w:w="1651" w:type="dxa"/>
          </w:tcPr>
          <w:p w14:paraId="763BAA7F" w14:textId="77777777" w:rsidR="00315A27" w:rsidRPr="00BF0350" w:rsidRDefault="00315A27" w:rsidP="00F53DE7">
            <w:pPr>
              <w:suppressAutoHyphens/>
              <w:spacing w:line="100" w:lineRule="atLeast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th-TH"/>
              </w:rPr>
            </w:pPr>
            <w:r w:rsidRPr="00BF0350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th-TH"/>
              </w:rPr>
              <w:t>69 (61-74)</w:t>
            </w:r>
          </w:p>
        </w:tc>
        <w:tc>
          <w:tcPr>
            <w:tcW w:w="1602" w:type="dxa"/>
          </w:tcPr>
          <w:p w14:paraId="6A08D31A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70 (64-76)</w:t>
            </w:r>
          </w:p>
        </w:tc>
        <w:tc>
          <w:tcPr>
            <w:tcW w:w="1651" w:type="dxa"/>
          </w:tcPr>
          <w:p w14:paraId="6F978E25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72 (65-78)</w:t>
            </w:r>
          </w:p>
        </w:tc>
        <w:tc>
          <w:tcPr>
            <w:tcW w:w="1602" w:type="dxa"/>
          </w:tcPr>
          <w:p w14:paraId="24350B64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71 (62-74)</w:t>
            </w:r>
          </w:p>
        </w:tc>
      </w:tr>
      <w:tr w:rsidR="00315A27" w:rsidRPr="00BF0350" w14:paraId="5827BD16" w14:textId="77777777" w:rsidTr="00F53DE7">
        <w:tc>
          <w:tcPr>
            <w:tcW w:w="2510" w:type="dxa"/>
          </w:tcPr>
          <w:p w14:paraId="60D2AEA3" w14:textId="77777777" w:rsidR="00315A27" w:rsidRPr="00BF0350" w:rsidRDefault="00315A27" w:rsidP="00F53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Respiratory rate (/min)</w:t>
            </w:r>
          </w:p>
        </w:tc>
        <w:tc>
          <w:tcPr>
            <w:tcW w:w="1651" w:type="dxa"/>
          </w:tcPr>
          <w:p w14:paraId="0D829363" w14:textId="77777777" w:rsidR="00315A27" w:rsidRPr="00BF0350" w:rsidRDefault="00315A27" w:rsidP="00F53DE7">
            <w:pPr>
              <w:suppressAutoHyphens/>
              <w:spacing w:line="100" w:lineRule="atLeast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th-TH"/>
              </w:rPr>
            </w:pPr>
            <w:r w:rsidRPr="00BF0350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th-TH"/>
              </w:rPr>
              <w:t>22 (20-22)</w:t>
            </w:r>
          </w:p>
        </w:tc>
        <w:tc>
          <w:tcPr>
            <w:tcW w:w="1602" w:type="dxa"/>
          </w:tcPr>
          <w:p w14:paraId="655CED37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22 (20-22)</w:t>
            </w:r>
          </w:p>
        </w:tc>
        <w:tc>
          <w:tcPr>
            <w:tcW w:w="1651" w:type="dxa"/>
          </w:tcPr>
          <w:p w14:paraId="39055649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22 (21-22)</w:t>
            </w:r>
          </w:p>
        </w:tc>
        <w:tc>
          <w:tcPr>
            <w:tcW w:w="1602" w:type="dxa"/>
          </w:tcPr>
          <w:p w14:paraId="1CCBF94D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21 (10-22)</w:t>
            </w:r>
          </w:p>
        </w:tc>
      </w:tr>
      <w:tr w:rsidR="00315A27" w:rsidRPr="00BF0350" w14:paraId="27F27B69" w14:textId="77777777" w:rsidTr="00F53DE7">
        <w:tc>
          <w:tcPr>
            <w:tcW w:w="2510" w:type="dxa"/>
          </w:tcPr>
          <w:p w14:paraId="078DE517" w14:textId="77777777" w:rsidR="00315A27" w:rsidRPr="00BF0350" w:rsidRDefault="00315A27" w:rsidP="00F53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Body temperature (</w:t>
            </w:r>
            <w:proofErr w:type="spellStart"/>
            <w:r w:rsidRPr="00BF03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1" w:type="dxa"/>
          </w:tcPr>
          <w:p w14:paraId="699A4CA4" w14:textId="77777777" w:rsidR="00315A27" w:rsidRPr="00BF0350" w:rsidRDefault="00315A27" w:rsidP="00F53DE7">
            <w:pPr>
              <w:suppressAutoHyphens/>
              <w:spacing w:line="100" w:lineRule="atLeast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th-TH"/>
              </w:rPr>
            </w:pPr>
            <w:r w:rsidRPr="00BF0350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eastAsia="th-TH"/>
              </w:rPr>
              <w:t>36.5 (36.4-36.7)</w:t>
            </w:r>
          </w:p>
        </w:tc>
        <w:tc>
          <w:tcPr>
            <w:tcW w:w="1602" w:type="dxa"/>
          </w:tcPr>
          <w:p w14:paraId="5F7B0CA3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36.6 (36.2-37.0)</w:t>
            </w:r>
          </w:p>
        </w:tc>
        <w:tc>
          <w:tcPr>
            <w:tcW w:w="1651" w:type="dxa"/>
          </w:tcPr>
          <w:p w14:paraId="0EA0B9FC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36.6 (36.5-36.8)</w:t>
            </w:r>
          </w:p>
        </w:tc>
        <w:tc>
          <w:tcPr>
            <w:tcW w:w="1602" w:type="dxa"/>
          </w:tcPr>
          <w:p w14:paraId="470BBA2F" w14:textId="77777777" w:rsidR="00315A27" w:rsidRPr="00BF0350" w:rsidRDefault="00315A27" w:rsidP="00F53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350">
              <w:rPr>
                <w:rFonts w:ascii="Times New Roman" w:hAnsi="Times New Roman" w:cs="Times New Roman"/>
                <w:sz w:val="24"/>
                <w:szCs w:val="24"/>
              </w:rPr>
              <w:t>36.3 (36.4-36.9)</w:t>
            </w:r>
          </w:p>
        </w:tc>
      </w:tr>
    </w:tbl>
    <w:p w14:paraId="1C7538EC" w14:textId="77777777" w:rsidR="00315A27" w:rsidRPr="00BF0350" w:rsidRDefault="00315A27" w:rsidP="00315A27">
      <w:pPr>
        <w:pStyle w:val="Caption"/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14:paraId="58157E0A" w14:textId="77777777" w:rsidR="00315A27" w:rsidRPr="00BF0350" w:rsidRDefault="00315A27" w:rsidP="00315A27">
      <w:pPr>
        <w:rPr>
          <w:rFonts w:ascii="Times New Roman" w:hAnsi="Times New Roman" w:cs="Times New Roman"/>
          <w:sz w:val="24"/>
          <w:szCs w:val="24"/>
        </w:rPr>
      </w:pPr>
    </w:p>
    <w:p w14:paraId="4B912A56" w14:textId="77777777" w:rsidR="00315A27" w:rsidRPr="00BF0350" w:rsidRDefault="00315A27" w:rsidP="00315A2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1203E1" w14:textId="77777777" w:rsidR="00315A27" w:rsidRPr="00BF0350" w:rsidRDefault="00315A27" w:rsidP="00315A27">
      <w:pPr>
        <w:rPr>
          <w:rFonts w:ascii="Times New Roman" w:hAnsi="Times New Roman" w:cs="Times New Roman"/>
          <w:sz w:val="24"/>
          <w:szCs w:val="24"/>
        </w:rPr>
      </w:pPr>
    </w:p>
    <w:p w14:paraId="1D2B9207" w14:textId="77777777" w:rsidR="00315A27" w:rsidRPr="00BF0350" w:rsidRDefault="00315A27" w:rsidP="00315A2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8DCE5E" w14:textId="77777777" w:rsidR="00315A27" w:rsidRPr="00BF0350" w:rsidRDefault="00315A27" w:rsidP="00315A27">
      <w:pPr>
        <w:rPr>
          <w:rFonts w:ascii="Times New Roman" w:hAnsi="Times New Roman" w:cs="Times New Roman"/>
          <w:sz w:val="24"/>
          <w:szCs w:val="24"/>
        </w:rPr>
      </w:pPr>
    </w:p>
    <w:p w14:paraId="7A32ABFC" w14:textId="77777777" w:rsidR="00315A27" w:rsidRDefault="00315A27" w:rsidP="00315A2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C5D8C27" w14:textId="77777777" w:rsidR="009E18CD" w:rsidRDefault="009E18CD" w:rsidP="00315A2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9E18CD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B0B040B" w14:textId="0460458D" w:rsidR="00315A27" w:rsidRDefault="00291AF2" w:rsidP="00646685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tray</w:t>
      </w:r>
      <w:proofErr w:type="spellEnd"/>
      <w:r w:rsidR="00315A27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315A27" w:rsidRPr="007E2E0A">
        <w:rPr>
          <w:rFonts w:ascii="Times New Roman" w:hAnsi="Times New Roman" w:cs="Times New Roman"/>
          <w:sz w:val="24"/>
          <w:szCs w:val="24"/>
        </w:rPr>
        <w:t xml:space="preserve"> </w:t>
      </w:r>
      <w:r w:rsidR="00315A27">
        <w:rPr>
          <w:rFonts w:ascii="Times New Roman" w:hAnsi="Times New Roman"/>
          <w:sz w:val="24"/>
          <w:szCs w:val="24"/>
        </w:rPr>
        <w:t xml:space="preserve">  Laboratory data of </w:t>
      </w:r>
      <w:r w:rsidR="00F53DE7" w:rsidRPr="00F53DE7">
        <w:rPr>
          <w:rFonts w:ascii="Times New Roman" w:hAnsi="Times New Roman"/>
          <w:sz w:val="24"/>
          <w:szCs w:val="24"/>
        </w:rPr>
        <w:t>4</w:t>
      </w:r>
      <w:r w:rsidR="00F53DE7">
        <w:rPr>
          <w:rFonts w:ascii="Times New Roman" w:hAnsi="Times New Roman"/>
          <w:sz w:val="24"/>
          <w:szCs w:val="24"/>
        </w:rPr>
        <w:t>0</w:t>
      </w:r>
      <w:r w:rsidR="00F53DE7" w:rsidRPr="00F53DE7">
        <w:rPr>
          <w:rFonts w:ascii="Times New Roman" w:hAnsi="Times New Roman"/>
          <w:sz w:val="24"/>
          <w:szCs w:val="24"/>
        </w:rPr>
        <w:t xml:space="preserve"> healthy Thai study </w:t>
      </w:r>
      <w:r w:rsidR="00E67D55">
        <w:rPr>
          <w:rFonts w:ascii="Times New Roman" w:hAnsi="Times New Roman"/>
          <w:sz w:val="24"/>
          <w:szCs w:val="24"/>
        </w:rPr>
        <w:t>participants</w:t>
      </w:r>
      <w:r w:rsidR="00F53DE7" w:rsidRPr="00F53DE7">
        <w:rPr>
          <w:rFonts w:ascii="Times New Roman" w:hAnsi="Times New Roman"/>
          <w:sz w:val="24"/>
          <w:szCs w:val="24"/>
        </w:rPr>
        <w:t xml:space="preserve"> (2</w:t>
      </w:r>
      <w:r w:rsidR="00F53DE7">
        <w:rPr>
          <w:rFonts w:ascii="Times New Roman" w:hAnsi="Times New Roman"/>
          <w:sz w:val="24"/>
          <w:szCs w:val="24"/>
        </w:rPr>
        <w:t>0</w:t>
      </w:r>
      <w:r w:rsidR="00F53DE7" w:rsidRPr="00F53DE7">
        <w:rPr>
          <w:rFonts w:ascii="Times New Roman" w:hAnsi="Times New Roman"/>
          <w:sz w:val="24"/>
          <w:szCs w:val="24"/>
        </w:rPr>
        <w:t xml:space="preserve"> males, 2</w:t>
      </w:r>
      <w:r w:rsidR="00F53DE7">
        <w:rPr>
          <w:rFonts w:ascii="Times New Roman" w:hAnsi="Times New Roman"/>
          <w:sz w:val="24"/>
          <w:szCs w:val="24"/>
        </w:rPr>
        <w:t>0</w:t>
      </w:r>
      <w:r w:rsidR="00F53DE7" w:rsidRPr="00F53DE7">
        <w:rPr>
          <w:rFonts w:ascii="Times New Roman" w:hAnsi="Times New Roman"/>
          <w:sz w:val="24"/>
          <w:szCs w:val="24"/>
        </w:rPr>
        <w:t xml:space="preserve"> females)</w:t>
      </w:r>
      <w:r w:rsidR="00F53DE7">
        <w:rPr>
          <w:rFonts w:ascii="Times New Roman" w:hAnsi="Times New Roman"/>
          <w:sz w:val="24"/>
          <w:szCs w:val="24"/>
        </w:rPr>
        <w:t xml:space="preserve"> allocated to </w:t>
      </w:r>
      <w:r w:rsidR="00F53DE7" w:rsidRPr="00F53DE7">
        <w:rPr>
          <w:rFonts w:ascii="Times New Roman" w:hAnsi="Times New Roman"/>
          <w:i/>
          <w:iCs/>
          <w:sz w:val="24"/>
          <w:szCs w:val="24"/>
        </w:rPr>
        <w:t>group 1</w:t>
      </w:r>
      <w:r w:rsidR="00F53DE7">
        <w:rPr>
          <w:rFonts w:ascii="Times New Roman" w:hAnsi="Times New Roman"/>
          <w:sz w:val="24"/>
          <w:szCs w:val="24"/>
        </w:rPr>
        <w:t xml:space="preserve"> (a single dose of 1,000 mg capsule formulation of the standardized AL extract) and </w:t>
      </w:r>
      <w:r w:rsidR="00F53DE7" w:rsidRPr="00F53DE7">
        <w:rPr>
          <w:rFonts w:ascii="Times New Roman" w:hAnsi="Times New Roman"/>
          <w:i/>
          <w:iCs/>
          <w:sz w:val="24"/>
          <w:szCs w:val="24"/>
        </w:rPr>
        <w:t>group 2</w:t>
      </w:r>
      <w:r w:rsidR="00F53DE7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F53DE7">
        <w:rPr>
          <w:rFonts w:ascii="Times New Roman" w:hAnsi="Times New Roman"/>
          <w:sz w:val="24"/>
          <w:szCs w:val="24"/>
        </w:rPr>
        <w:t>(daily doses of 1,000 mg capsule formulation of the standardized AL extract for 21 days)</w:t>
      </w:r>
      <w:r w:rsidR="00F53DE7" w:rsidRPr="00F53DE7">
        <w:rPr>
          <w:rFonts w:ascii="Times New Roman" w:hAnsi="Times New Roman"/>
          <w:sz w:val="24"/>
          <w:szCs w:val="24"/>
        </w:rPr>
        <w:t xml:space="preserve">. </w:t>
      </w:r>
      <w:r w:rsidR="00315A27" w:rsidRPr="007E2E0A">
        <w:rPr>
          <w:rFonts w:ascii="Times New Roman" w:hAnsi="Times New Roman"/>
          <w:sz w:val="24"/>
          <w:szCs w:val="24"/>
        </w:rPr>
        <w:t>Data are presented</w:t>
      </w:r>
      <w:r w:rsidR="00315A27">
        <w:rPr>
          <w:rFonts w:ascii="Times New Roman" w:hAnsi="Times New Roman"/>
          <w:sz w:val="24"/>
          <w:szCs w:val="24"/>
        </w:rPr>
        <w:t xml:space="preserve"> as</w:t>
      </w:r>
      <w:r w:rsidR="00F53DE7">
        <w:rPr>
          <w:rFonts w:ascii="Times New Roman" w:hAnsi="Times New Roman"/>
          <w:sz w:val="24"/>
          <w:szCs w:val="24"/>
        </w:rPr>
        <w:t xml:space="preserve"> </w:t>
      </w:r>
      <w:r w:rsidR="00315A27" w:rsidRPr="007E2E0A">
        <w:rPr>
          <w:rFonts w:ascii="Times New Roman" w:hAnsi="Times New Roman"/>
          <w:sz w:val="24"/>
          <w:szCs w:val="24"/>
        </w:rPr>
        <w:t>median (</w:t>
      </w:r>
      <w:r w:rsidR="00F53DE7">
        <w:rPr>
          <w:rFonts w:ascii="Times New Roman" w:hAnsi="Times New Roman"/>
          <w:sz w:val="24"/>
          <w:szCs w:val="24"/>
        </w:rPr>
        <w:t>range</w:t>
      </w:r>
      <w:r w:rsidR="00315A27" w:rsidRPr="007E2E0A">
        <w:rPr>
          <w:rFonts w:ascii="Times New Roman" w:hAnsi="Times New Roman"/>
          <w:sz w:val="24"/>
          <w:szCs w:val="24"/>
        </w:rPr>
        <w:t>)</w:t>
      </w:r>
      <w:r w:rsidR="00315A27">
        <w:rPr>
          <w:rFonts w:ascii="Times New Roman" w:hAnsi="Times New Roman"/>
          <w:sz w:val="24"/>
          <w:szCs w:val="24"/>
        </w:rPr>
        <w:t xml:space="preserve"> or percentage (%) values</w:t>
      </w:r>
      <w:r w:rsidR="00315A27" w:rsidRPr="007E2E0A">
        <w:rPr>
          <w:rFonts w:ascii="Times New Roman" w:hAnsi="Times New Roman"/>
          <w:sz w:val="24"/>
          <w:szCs w:val="24"/>
        </w:rPr>
        <w:t>.</w:t>
      </w:r>
    </w:p>
    <w:p w14:paraId="10A6CD1A" w14:textId="77777777" w:rsidR="00315A27" w:rsidRPr="00A57CE3" w:rsidRDefault="00315A27" w:rsidP="00646685">
      <w:pPr>
        <w:pStyle w:val="ListParagraph"/>
        <w:numPr>
          <w:ilvl w:val="0"/>
          <w:numId w:val="1"/>
        </w:numPr>
        <w:spacing w:after="0"/>
        <w:rPr>
          <w:rFonts w:ascii="Times New Roman" w:hAnsi="Times New Roman"/>
          <w:b/>
          <w:bCs/>
          <w:sz w:val="24"/>
          <w:szCs w:val="24"/>
        </w:rPr>
      </w:pPr>
      <w:r w:rsidRPr="00A57CE3">
        <w:rPr>
          <w:rFonts w:ascii="Times New Roman" w:hAnsi="Times New Roman"/>
          <w:b/>
          <w:bCs/>
          <w:sz w:val="24"/>
          <w:szCs w:val="24"/>
        </w:rPr>
        <w:t>H</w:t>
      </w:r>
      <w:r>
        <w:rPr>
          <w:rFonts w:ascii="Times New Roman" w:hAnsi="Times New Roman"/>
          <w:b/>
          <w:bCs/>
          <w:sz w:val="24"/>
          <w:szCs w:val="24"/>
        </w:rPr>
        <w:t>e</w:t>
      </w:r>
      <w:r w:rsidRPr="00A57CE3">
        <w:rPr>
          <w:rFonts w:ascii="Times New Roman" w:hAnsi="Times New Roman"/>
          <w:b/>
          <w:bCs/>
          <w:sz w:val="24"/>
          <w:szCs w:val="24"/>
        </w:rPr>
        <w:t>matology</w:t>
      </w:r>
    </w:p>
    <w:tbl>
      <w:tblPr>
        <w:tblW w:w="13459" w:type="dxa"/>
        <w:tblLayout w:type="fixed"/>
        <w:tblLook w:val="0000" w:firstRow="0" w:lastRow="0" w:firstColumn="0" w:lastColumn="0" w:noHBand="0" w:noVBand="0"/>
      </w:tblPr>
      <w:tblGrid>
        <w:gridCol w:w="1458"/>
        <w:gridCol w:w="1620"/>
        <w:gridCol w:w="1468"/>
        <w:gridCol w:w="1116"/>
        <w:gridCol w:w="1134"/>
        <w:gridCol w:w="1276"/>
        <w:gridCol w:w="1276"/>
        <w:gridCol w:w="1276"/>
        <w:gridCol w:w="1275"/>
        <w:gridCol w:w="1560"/>
      </w:tblGrid>
      <w:tr w:rsidR="00F53DE7" w:rsidRPr="00F53DE7" w14:paraId="3DEBBBA4" w14:textId="77777777" w:rsidTr="00F53DE7">
        <w:trPr>
          <w:trHeight w:val="281"/>
        </w:trPr>
        <w:tc>
          <w:tcPr>
            <w:tcW w:w="14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4D8113" w14:textId="77777777" w:rsidR="00F53DE7" w:rsidRDefault="00F53DE7" w:rsidP="0064668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  <w:p w14:paraId="6A170D46" w14:textId="3B2C1322" w:rsidR="00F53DE7" w:rsidRPr="00F53DE7" w:rsidRDefault="00F53DE7" w:rsidP="0064668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Parameters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A7D4DB" w14:textId="77777777" w:rsidR="00F53DE7" w:rsidRPr="00F53DE7" w:rsidRDefault="00F53DE7" w:rsidP="0064668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  <w:p w14:paraId="299BE490" w14:textId="77777777" w:rsidR="00F53DE7" w:rsidRPr="00F53DE7" w:rsidRDefault="00F53DE7" w:rsidP="0064668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  <w:p w14:paraId="1165246D" w14:textId="1A9D8FA1" w:rsidR="00F53DE7" w:rsidRPr="00F53DE7" w:rsidRDefault="00F53DE7" w:rsidP="0064668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Normal range</w:t>
            </w:r>
          </w:p>
        </w:tc>
        <w:tc>
          <w:tcPr>
            <w:tcW w:w="4994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3335F2" w14:textId="77777777" w:rsidR="00F53DE7" w:rsidRPr="00F53DE7" w:rsidRDefault="00F53DE7" w:rsidP="0064668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Group 1</w:t>
            </w:r>
          </w:p>
        </w:tc>
        <w:tc>
          <w:tcPr>
            <w:tcW w:w="5387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A988A3" w14:textId="77777777" w:rsidR="00F53DE7" w:rsidRPr="00F53DE7" w:rsidRDefault="00F53DE7" w:rsidP="0064668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Group 2</w:t>
            </w:r>
          </w:p>
        </w:tc>
      </w:tr>
      <w:tr w:rsidR="00F53DE7" w:rsidRPr="00F53DE7" w14:paraId="68D8342D" w14:textId="77777777" w:rsidTr="00F53DE7">
        <w:trPr>
          <w:trHeight w:val="281"/>
        </w:trPr>
        <w:tc>
          <w:tcPr>
            <w:tcW w:w="14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8A681C" w14:textId="77777777" w:rsidR="00F53DE7" w:rsidRPr="00F53DE7" w:rsidRDefault="00F53DE7" w:rsidP="0064668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C8B25F" w14:textId="68EE4941" w:rsidR="00F53DE7" w:rsidRPr="00F53DE7" w:rsidRDefault="00F53DE7" w:rsidP="0064668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4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6FA2D4" w14:textId="77777777" w:rsidR="00F53DE7" w:rsidRPr="00F53DE7" w:rsidRDefault="00F53DE7" w:rsidP="0064668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Placebo</w:t>
            </w:r>
          </w:p>
          <w:p w14:paraId="27229D9E" w14:textId="66650DCA" w:rsidR="00F53DE7" w:rsidRPr="00F53DE7" w:rsidRDefault="00F53DE7" w:rsidP="0064668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(n=4)</w:t>
            </w:r>
          </w:p>
          <w:p w14:paraId="4DCEE5EF" w14:textId="77777777" w:rsidR="00F53DE7" w:rsidRPr="00F53DE7" w:rsidRDefault="00F53DE7" w:rsidP="0064668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  <w:p w14:paraId="16C68153" w14:textId="76058AD7" w:rsidR="00F53DE7" w:rsidRPr="00F53DE7" w:rsidRDefault="00F53DE7" w:rsidP="0064668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0</w:t>
            </w:r>
          </w:p>
        </w:tc>
        <w:tc>
          <w:tcPr>
            <w:tcW w:w="35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C0C9E" w14:textId="77777777" w:rsidR="00F53DE7" w:rsidRPr="00F53DE7" w:rsidRDefault="00F53DE7" w:rsidP="0064668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AL (n=20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5CDD77" w14:textId="77777777" w:rsidR="00F53DE7" w:rsidRPr="00F53DE7" w:rsidRDefault="00F53DE7" w:rsidP="0064668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Placebo</w:t>
            </w:r>
          </w:p>
          <w:p w14:paraId="76561E02" w14:textId="444A7515" w:rsidR="00F53DE7" w:rsidRPr="00F53DE7" w:rsidRDefault="00F53DE7" w:rsidP="0064668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(n=4)</w:t>
            </w:r>
          </w:p>
          <w:p w14:paraId="777A736D" w14:textId="77777777" w:rsidR="00F53DE7" w:rsidRPr="00F53DE7" w:rsidRDefault="00F53DE7" w:rsidP="0064668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  <w:p w14:paraId="2BA916CB" w14:textId="60CA1D46" w:rsidR="00F53DE7" w:rsidRPr="00F53DE7" w:rsidRDefault="00F53DE7" w:rsidP="0064668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0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C2731" w14:textId="77777777" w:rsidR="00F53DE7" w:rsidRPr="00F53DE7" w:rsidRDefault="00F53DE7" w:rsidP="0064668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AL (n=20)</w:t>
            </w:r>
          </w:p>
        </w:tc>
      </w:tr>
      <w:tr w:rsidR="00F53DE7" w:rsidRPr="00F53DE7" w14:paraId="69678F71" w14:textId="77777777" w:rsidTr="00F53DE7">
        <w:trPr>
          <w:trHeight w:val="207"/>
        </w:trPr>
        <w:tc>
          <w:tcPr>
            <w:tcW w:w="14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569716" w14:textId="77777777" w:rsidR="00F53DE7" w:rsidRPr="00F53DE7" w:rsidRDefault="00F53DE7" w:rsidP="0064668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EF00AF" w14:textId="77777777" w:rsidR="00F53DE7" w:rsidRPr="00F53DE7" w:rsidRDefault="00F53DE7" w:rsidP="0064668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4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F9FD50" w14:textId="06CDFAFE" w:rsidR="00F53DE7" w:rsidRPr="00F53DE7" w:rsidRDefault="00F53DE7" w:rsidP="0064668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77A155" w14:textId="77777777" w:rsidR="00F53DE7" w:rsidRPr="00F53DE7" w:rsidRDefault="00F53DE7" w:rsidP="0064668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75075B" w14:textId="77777777" w:rsidR="00F53DE7" w:rsidRPr="00F53DE7" w:rsidRDefault="00F53DE7" w:rsidP="0064668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A80C5B" w14:textId="77777777" w:rsidR="00F53DE7" w:rsidRPr="00F53DE7" w:rsidRDefault="00F53DE7" w:rsidP="0064668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14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EEDC91" w14:textId="1226D215" w:rsidR="00F53DE7" w:rsidRPr="00F53DE7" w:rsidRDefault="00F53DE7" w:rsidP="0064668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909AE4" w14:textId="77777777" w:rsidR="00F53DE7" w:rsidRPr="00F53DE7" w:rsidRDefault="00F53DE7" w:rsidP="0064668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92EC2E" w14:textId="77777777" w:rsidR="00F53DE7" w:rsidRPr="00F53DE7" w:rsidRDefault="00F53DE7" w:rsidP="0064668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7B61E7" w14:textId="77777777" w:rsidR="00F53DE7" w:rsidRPr="00F53DE7" w:rsidRDefault="00F53DE7" w:rsidP="0064668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21</w:t>
            </w:r>
          </w:p>
        </w:tc>
      </w:tr>
      <w:tr w:rsidR="00315A27" w:rsidRPr="00F53DE7" w14:paraId="674A46D3" w14:textId="77777777" w:rsidTr="00F53DE7">
        <w:trPr>
          <w:trHeight w:val="456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0E620" w14:textId="3E505261" w:rsidR="00315A27" w:rsidRPr="00F53DE7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WBC (x10</w:t>
            </w:r>
            <w:r w:rsidRPr="00F53DE7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vertAlign w:val="superscript"/>
                <w:lang w:val="en-US" w:eastAsia="th-TH"/>
              </w:rPr>
              <w:t>3</w:t>
            </w:r>
            <w:r w:rsidRPr="00F53DE7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/</w:t>
            </w:r>
            <w:r w:rsidRPr="00F53DE7">
              <w:rPr>
                <w:rFonts w:ascii="Symbol" w:eastAsia="Times New Roman" w:hAnsi="Symbol" w:cs="Times New Roman"/>
                <w:bCs/>
                <w:kern w:val="1"/>
                <w:sz w:val="18"/>
                <w:szCs w:val="18"/>
                <w:lang w:val="en-US" w:eastAsia="th-TH"/>
              </w:rPr>
              <w:t></w:t>
            </w:r>
            <w:r w:rsidR="00F53DE7" w:rsidRPr="00F53DE7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l</w:t>
            </w:r>
            <w:r w:rsidRPr="00F53DE7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932B6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.0-11.0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B6F33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6.02 </w:t>
            </w:r>
          </w:p>
          <w:p w14:paraId="2AC5AD67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5.05-7.23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A12E5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6.31 </w:t>
            </w:r>
          </w:p>
          <w:p w14:paraId="3DD3CA29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5.55-7.3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F6130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5.99 </w:t>
            </w:r>
          </w:p>
          <w:p w14:paraId="60401D31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5.70-7.3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CC7D5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5.97 </w:t>
            </w:r>
          </w:p>
          <w:p w14:paraId="7D7AEBF3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4.92-7.5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AC49B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6.02 </w:t>
            </w:r>
          </w:p>
          <w:p w14:paraId="6B156DE9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5.11-7.0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266A5F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6.25 </w:t>
            </w:r>
          </w:p>
          <w:p w14:paraId="4CCB998D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5.05-7.2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E844C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5.99 </w:t>
            </w:r>
          </w:p>
          <w:p w14:paraId="42B63BCA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4.91-6.4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20889A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.16</w:t>
            </w:r>
          </w:p>
          <w:p w14:paraId="4F255C14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4.53-6.68)</w:t>
            </w:r>
          </w:p>
        </w:tc>
      </w:tr>
      <w:tr w:rsidR="00315A27" w:rsidRPr="00F53DE7" w14:paraId="7E327C0A" w14:textId="77777777" w:rsidTr="00F53DE7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C0B82" w14:textId="69DC8621" w:rsidR="00315A27" w:rsidRPr="00F53DE7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vertAlign w:val="superscript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Platelets (x10</w:t>
            </w:r>
            <w:r w:rsidRPr="00F53DE7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vertAlign w:val="superscript"/>
                <w:lang w:val="en-US" w:eastAsia="th-TH"/>
              </w:rPr>
              <w:t>3</w:t>
            </w:r>
            <w:r w:rsidRPr="00F53DE7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/</w:t>
            </w:r>
            <w:r w:rsidRPr="00F53DE7">
              <w:rPr>
                <w:rFonts w:ascii="Symbol" w:eastAsia="Times New Roman" w:hAnsi="Symbol" w:cs="Times New Roman"/>
                <w:bCs/>
                <w:kern w:val="1"/>
                <w:sz w:val="18"/>
                <w:szCs w:val="18"/>
                <w:lang w:val="en-US" w:eastAsia="th-TH"/>
              </w:rPr>
              <w:t></w:t>
            </w:r>
            <w:r w:rsidR="00F53DE7" w:rsidRPr="00F53DE7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l</w:t>
            </w:r>
            <w:r w:rsidRPr="00F53DE7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2418F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50-400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9E1CA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249.5 </w:t>
            </w:r>
          </w:p>
          <w:p w14:paraId="2717F03B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215-286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7C5D9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252.5 </w:t>
            </w:r>
          </w:p>
          <w:p w14:paraId="141DFB70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217-27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3B6DA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251.5 </w:t>
            </w:r>
          </w:p>
          <w:p w14:paraId="09CAA7C2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216-27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279CB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255 </w:t>
            </w:r>
          </w:p>
          <w:p w14:paraId="1457430E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241-30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42F8C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266.0 </w:t>
            </w:r>
          </w:p>
          <w:p w14:paraId="0591084C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245-28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F7F798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261.0 </w:t>
            </w:r>
          </w:p>
          <w:p w14:paraId="6EE24D98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221-27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7B614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262.5 </w:t>
            </w:r>
          </w:p>
          <w:p w14:paraId="5AA112D4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251-29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5C28B4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270</w:t>
            </w:r>
          </w:p>
          <w:p w14:paraId="1A926B7E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245-314)</w:t>
            </w:r>
          </w:p>
        </w:tc>
      </w:tr>
      <w:tr w:rsidR="00315A27" w:rsidRPr="00F53DE7" w14:paraId="27E5DD2D" w14:textId="77777777" w:rsidTr="00F53DE7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CD7F78" w14:textId="7E2E70C9" w:rsidR="00315A27" w:rsidRPr="00F53DE7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vertAlign w:val="superscript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RBC (x10</w:t>
            </w:r>
            <w:r w:rsidRPr="00F53DE7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vertAlign w:val="superscript"/>
                <w:lang w:val="en-US" w:eastAsia="th-TH"/>
              </w:rPr>
              <w:t>6</w:t>
            </w:r>
            <w:r w:rsidRPr="00F53DE7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/</w:t>
            </w:r>
            <w:r w:rsidRPr="00F53DE7">
              <w:rPr>
                <w:rFonts w:ascii="Symbol" w:eastAsia="Times New Roman" w:hAnsi="Symbol" w:cs="Times New Roman"/>
                <w:bCs/>
                <w:kern w:val="1"/>
                <w:sz w:val="18"/>
                <w:szCs w:val="18"/>
                <w:lang w:val="en-US" w:eastAsia="th-TH"/>
              </w:rPr>
              <w:t></w:t>
            </w:r>
            <w:r w:rsidR="00F53DE7" w:rsidRPr="00F53DE7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l</w:t>
            </w:r>
            <w:r w:rsidRPr="00F53DE7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)</w:t>
            </w:r>
            <w:r w:rsidRPr="00F53DE7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vertAlign w:val="superscript"/>
                <w:lang w:val="en-US" w:eastAsia="th-TH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017E6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.5-6.0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1D5C1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5.02</w:t>
            </w:r>
          </w:p>
          <w:p w14:paraId="2A32290D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4.30-5.48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DACB1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5.10 </w:t>
            </w:r>
          </w:p>
          <w:p w14:paraId="61B6DB64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4.47-5.5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B640B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4.91 </w:t>
            </w:r>
          </w:p>
          <w:p w14:paraId="3309D63C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4.43-5.3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6C8647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4.94 </w:t>
            </w:r>
          </w:p>
          <w:p w14:paraId="2D681A66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4.08-5.5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99546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.80</w:t>
            </w:r>
          </w:p>
          <w:p w14:paraId="09704638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4.60-5.03)</w:t>
            </w: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cs/>
                <w:lang w:val="en-US" w:eastAsia="th-TH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29721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4.99 </w:t>
            </w:r>
          </w:p>
          <w:p w14:paraId="1CAC9D17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4.69-5.23)</w:t>
            </w: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cs/>
                <w:lang w:val="en-US" w:eastAsia="th-TH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33580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4.82 </w:t>
            </w:r>
          </w:p>
          <w:p w14:paraId="6CF8478A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4.64-4.9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D6362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4.70 </w:t>
            </w:r>
          </w:p>
          <w:p w14:paraId="473A6FF5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4.33-5.10)</w:t>
            </w:r>
          </w:p>
        </w:tc>
      </w:tr>
      <w:tr w:rsidR="00315A27" w:rsidRPr="00F53DE7" w14:paraId="54DCC790" w14:textId="77777777" w:rsidTr="00F53DE7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2D2A7" w14:textId="77777777" w:rsidR="00315A27" w:rsidRPr="00F53DE7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vertAlign w:val="superscript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Hemoglobin (mg/dL)</w:t>
            </w:r>
            <w:r w:rsidRPr="00F53DE7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vertAlign w:val="superscript"/>
                <w:lang w:val="en-US" w:eastAsia="th-TH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81933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Male:14.0-18.0</w:t>
            </w:r>
          </w:p>
          <w:p w14:paraId="7D2B8CC5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Female: 12.0-16.0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C45A34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13.9 </w:t>
            </w:r>
          </w:p>
          <w:p w14:paraId="29C54174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2.9-14.8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CBA56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13.8 </w:t>
            </w:r>
          </w:p>
          <w:p w14:paraId="59353BC0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3.1-14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20BAA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13.65 </w:t>
            </w: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br/>
              <w:t>(12.0-14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66D93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13.5 </w:t>
            </w:r>
          </w:p>
          <w:p w14:paraId="11665AB3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1.9-14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244A5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14.2 </w:t>
            </w:r>
          </w:p>
          <w:p w14:paraId="38004097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3.0-14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AA1BD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14.4 </w:t>
            </w:r>
          </w:p>
          <w:p w14:paraId="1EDBDB67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3.0-14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CCF1D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3.5</w:t>
            </w:r>
          </w:p>
          <w:p w14:paraId="16227D6E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2.4-14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29C09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3.1</w:t>
            </w:r>
          </w:p>
          <w:p w14:paraId="6498CC26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2.2-14.6)</w:t>
            </w:r>
          </w:p>
        </w:tc>
      </w:tr>
      <w:tr w:rsidR="00315A27" w:rsidRPr="00F53DE7" w14:paraId="125B9CFB" w14:textId="77777777" w:rsidTr="00F53DE7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0BF85" w14:textId="77777777" w:rsidR="00315A27" w:rsidRPr="00F53DE7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vertAlign w:val="superscript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Hematocrit (%)</w:t>
            </w:r>
            <w:r w:rsidRPr="00F53DE7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vertAlign w:val="superscript"/>
                <w:lang w:val="en-US" w:eastAsia="th-TH"/>
              </w:rPr>
              <w:t>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2033D9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Male:39.0-57.0</w:t>
            </w:r>
          </w:p>
          <w:p w14:paraId="4771E033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Female: 36.0-48.0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2F298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42.22 </w:t>
            </w:r>
          </w:p>
          <w:p w14:paraId="4A11AAE7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38.8-44.9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63929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42.15 </w:t>
            </w:r>
          </w:p>
          <w:p w14:paraId="0F5B9A30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39.6-44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36D112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41.6 </w:t>
            </w:r>
          </w:p>
          <w:p w14:paraId="79FF6AC4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39.1-45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FC921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42.5 </w:t>
            </w:r>
          </w:p>
          <w:p w14:paraId="30C3CE6E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36.8-44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32AD3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42.12 </w:t>
            </w:r>
          </w:p>
          <w:p w14:paraId="5A1ECAD3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39.2-45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7E940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43.25 </w:t>
            </w:r>
          </w:p>
          <w:p w14:paraId="499C2BF8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39.6-46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F9C45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41.1 </w:t>
            </w:r>
          </w:p>
          <w:p w14:paraId="142AA802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38.9-44.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C1D42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1.5</w:t>
            </w:r>
          </w:p>
          <w:p w14:paraId="0B7B403A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38.5-45.3)</w:t>
            </w:r>
          </w:p>
        </w:tc>
      </w:tr>
      <w:tr w:rsidR="00315A27" w:rsidRPr="00194028" w14:paraId="3A5D2DD7" w14:textId="77777777" w:rsidTr="00F53DE7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20D97" w14:textId="77777777" w:rsidR="00315A27" w:rsidRPr="00F53DE7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Neutrophil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053D6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5-75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D2DDB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55.9 </w:t>
            </w:r>
          </w:p>
          <w:p w14:paraId="566500BA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52.5-58.0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9B50F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54.4 </w:t>
            </w:r>
          </w:p>
          <w:p w14:paraId="6A040A51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52.5-58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CA7A8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54.7 </w:t>
            </w:r>
          </w:p>
          <w:p w14:paraId="5888B6E4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47.6-59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D2106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57.0</w:t>
            </w:r>
          </w:p>
          <w:p w14:paraId="31488EA4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51.9-62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4EA8A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54.2 </w:t>
            </w:r>
          </w:p>
          <w:p w14:paraId="36F69C7B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50.8-56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DE730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55.2 </w:t>
            </w:r>
          </w:p>
          <w:p w14:paraId="34FAE15F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52.4-59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4D78D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54.75 </w:t>
            </w:r>
          </w:p>
          <w:p w14:paraId="29EDEE20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51.7-57.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51A6B" w14:textId="77777777" w:rsidR="00315A27" w:rsidRPr="00F53DE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53.30</w:t>
            </w:r>
          </w:p>
          <w:p w14:paraId="356337B7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F53DE7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48.9-57.3)</w:t>
            </w:r>
          </w:p>
        </w:tc>
      </w:tr>
      <w:tr w:rsidR="00315A27" w:rsidRPr="00194028" w14:paraId="6C339F09" w14:textId="77777777" w:rsidTr="00F53DE7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45A16" w14:textId="77777777" w:rsidR="00315A27" w:rsidRPr="00194028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Lymphocyte</w:t>
            </w:r>
            <w:r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 xml:space="preserve">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0D4AF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20-45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C1D7C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37.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3</w:t>
            </w:r>
          </w:p>
          <w:p w14:paraId="13A3E4B5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33.9-40.6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9B23F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37.5 </w:t>
            </w:r>
          </w:p>
          <w:p w14:paraId="6A87E118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34.1-41.3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3371F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37.2 </w:t>
            </w:r>
          </w:p>
          <w:p w14:paraId="36F6A58F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33.2-41.7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A3E2F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34.6</w:t>
            </w:r>
          </w:p>
          <w:p w14:paraId="687065BE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31.6-39.7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C0D9B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37.55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</w:t>
            </w:r>
          </w:p>
          <w:p w14:paraId="72A2B624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33.2-40.1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2842D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37.35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</w:t>
            </w:r>
          </w:p>
          <w:p w14:paraId="1805B15B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32.2-41.7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19EF7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38.65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</w:t>
            </w:r>
          </w:p>
          <w:p w14:paraId="7AEC3854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35.1-41.0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9DD1C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Angsana New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38.00</w:t>
            </w:r>
          </w:p>
          <w:p w14:paraId="6DE458E8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Angsana New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Angsana New"/>
                <w:kern w:val="1"/>
                <w:sz w:val="18"/>
                <w:szCs w:val="18"/>
                <w:lang w:val="en-US" w:eastAsia="th-TH"/>
              </w:rPr>
              <w:t>(35.4-40.7</w:t>
            </w:r>
            <w:r w:rsidRPr="00194028">
              <w:rPr>
                <w:rFonts w:ascii="Times New Roman" w:eastAsia="Times New Roman" w:hAnsi="Times New Roman" w:cs="Angsana New"/>
                <w:kern w:val="1"/>
                <w:sz w:val="18"/>
                <w:szCs w:val="18"/>
                <w:lang w:val="en-US" w:eastAsia="th-TH"/>
              </w:rPr>
              <w:t>)</w:t>
            </w:r>
          </w:p>
        </w:tc>
      </w:tr>
      <w:tr w:rsidR="00315A27" w:rsidRPr="00194028" w14:paraId="63BAF973" w14:textId="77777777" w:rsidTr="00F53DE7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905B2" w14:textId="77777777" w:rsidR="00315A27" w:rsidRPr="00194028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Monocyte</w:t>
            </w:r>
            <w:r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 xml:space="preserve">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C4705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2.0-10.0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D5DFC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3.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5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0 </w:t>
            </w:r>
          </w:p>
          <w:p w14:paraId="7CDB7E36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3.20-4.20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5CC84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3.80 </w:t>
            </w:r>
          </w:p>
          <w:p w14:paraId="270390D6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3.30-4.60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83403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3.60 </w:t>
            </w:r>
          </w:p>
          <w:p w14:paraId="575041DD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3.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-4.3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B8EE8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3.6</w:t>
            </w:r>
          </w:p>
          <w:p w14:paraId="19A62909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2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.9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-4.5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0EE14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3.2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0 </w:t>
            </w:r>
          </w:p>
          <w:p w14:paraId="6B3A2465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3.2-4.3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31A33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3.3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0 </w:t>
            </w:r>
          </w:p>
          <w:p w14:paraId="1660D266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3.0-4.1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44B8E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3.25</w:t>
            </w:r>
          </w:p>
          <w:p w14:paraId="5783386A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(3.2-4.7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80C54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3.10</w:t>
            </w:r>
          </w:p>
          <w:p w14:paraId="159DD9D8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3.2-4.9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</w:tr>
      <w:tr w:rsidR="00315A27" w:rsidRPr="00194028" w14:paraId="2E5CC954" w14:textId="77777777" w:rsidTr="00F53DE7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0A3A5" w14:textId="77777777" w:rsidR="00315A27" w:rsidRPr="00194028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Eosinophil</w:t>
            </w:r>
            <w:r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 xml:space="preserve">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2B5E1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.0-6.0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83069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2.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5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5 </w:t>
            </w:r>
          </w:p>
          <w:p w14:paraId="2B460469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.70-5.20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408EF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2.75 </w:t>
            </w:r>
          </w:p>
          <w:p w14:paraId="59779C07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.60-5.50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9A543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3.65 </w:t>
            </w:r>
          </w:p>
          <w:p w14:paraId="7335EAAE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2.0-6.1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91243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2.7</w:t>
            </w:r>
          </w:p>
          <w:p w14:paraId="1DBE9AB0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2.1-5.5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11FA4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2.89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</w:t>
            </w:r>
          </w:p>
          <w:p w14:paraId="416797EA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2.5-3.8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BD4D5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3.00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</w:t>
            </w:r>
          </w:p>
          <w:p w14:paraId="1860CDA4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2.3-4.0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DD362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2.85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</w:t>
            </w:r>
          </w:p>
          <w:p w14:paraId="11634965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2.5-4.0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365A9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3.70</w:t>
            </w:r>
          </w:p>
          <w:p w14:paraId="025FC031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2.9-3.7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</w:tr>
      <w:tr w:rsidR="00315A27" w:rsidRPr="00194028" w14:paraId="53F9B7B5" w14:textId="77777777" w:rsidTr="00F53DE7">
        <w:trPr>
          <w:trHeight w:val="262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477D5" w14:textId="77777777" w:rsidR="00315A27" w:rsidRPr="00194028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Basophil</w:t>
            </w:r>
            <w:r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 xml:space="preserve"> (%)</w:t>
            </w:r>
          </w:p>
          <w:p w14:paraId="1895E878" w14:textId="77777777" w:rsidR="00315A27" w:rsidRPr="00194028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3FF03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.0-1.0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AF181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.4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</w:t>
            </w:r>
          </w:p>
          <w:p w14:paraId="39EFAC6B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0.3-0.5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65472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.4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</w:t>
            </w:r>
          </w:p>
          <w:p w14:paraId="7FD26F81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0.4-0.5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C9CC0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.4</w:t>
            </w:r>
          </w:p>
          <w:p w14:paraId="49E65960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0.3-0.5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F99BC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.4</w:t>
            </w:r>
          </w:p>
          <w:p w14:paraId="7CB97D50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0.3-0.5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952DB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0.35 </w:t>
            </w:r>
          </w:p>
          <w:p w14:paraId="47BC91DF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0.3-0.5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4EAA9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0.35 </w:t>
            </w:r>
          </w:p>
          <w:p w14:paraId="111B1649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0.3-0.4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2AD88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0.35 </w:t>
            </w:r>
          </w:p>
          <w:p w14:paraId="4E383164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0.3-0.5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BB440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.40</w:t>
            </w:r>
          </w:p>
          <w:p w14:paraId="0DCEDCCF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0.3-0.5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</w:tr>
      <w:tr w:rsidR="00315A27" w:rsidRPr="00194028" w14:paraId="4EAA88DA" w14:textId="77777777" w:rsidTr="00F53DE7">
        <w:trPr>
          <w:trHeight w:val="26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971AC" w14:textId="77777777" w:rsidR="00315A27" w:rsidRPr="001C129D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vertAlign w:val="superscript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PT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(sec)</w:t>
            </w:r>
          </w:p>
          <w:p w14:paraId="3B5AA1EF" w14:textId="77777777" w:rsidR="00315A27" w:rsidRPr="00194028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32E7C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0.2-12.6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B0AA9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1.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2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5 </w:t>
            </w:r>
          </w:p>
          <w:p w14:paraId="2074D767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1.0-12.2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8545F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11.85 </w:t>
            </w:r>
          </w:p>
          <w:p w14:paraId="4C49A511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1.3-12.0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E4DE0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11.45 </w:t>
            </w:r>
          </w:p>
          <w:p w14:paraId="170E55E8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1.1-11.8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25C5B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1.5</w:t>
            </w:r>
          </w:p>
          <w:p w14:paraId="219DD5F1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1.3-11.7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551F2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1.16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</w:t>
            </w:r>
          </w:p>
          <w:p w14:paraId="15C59120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0.8-11.5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D34CB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1.2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</w:t>
            </w:r>
          </w:p>
          <w:p w14:paraId="2DBF241E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1.0-11.9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95A9C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1.15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</w:t>
            </w:r>
          </w:p>
          <w:p w14:paraId="6575BFA0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0.9-11.7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55CBA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1.0</w:t>
            </w:r>
          </w:p>
          <w:p w14:paraId="0D03323A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0.6-11.6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</w:tr>
      <w:tr w:rsidR="00315A27" w:rsidRPr="00194028" w14:paraId="33AFEBF3" w14:textId="77777777" w:rsidTr="00F53DE7">
        <w:trPr>
          <w:trHeight w:val="364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0EC5B" w14:textId="77777777" w:rsidR="00315A27" w:rsidRPr="001C129D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vertAlign w:val="superscript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IN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R (sec)</w:t>
            </w:r>
          </w:p>
          <w:p w14:paraId="5E88651B" w14:textId="77777777" w:rsidR="00315A27" w:rsidRPr="00194028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B9500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2-3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FF2D3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.00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2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</w:t>
            </w:r>
          </w:p>
          <w:p w14:paraId="5103499D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0.93-1.0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BF863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1.005 </w:t>
            </w:r>
          </w:p>
          <w:p w14:paraId="5FE4941A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0.95-1.02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294BE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0.965 </w:t>
            </w:r>
          </w:p>
          <w:p w14:paraId="66E11B0E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0.94-1.00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7E6B6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.97</w:t>
            </w:r>
          </w:p>
          <w:p w14:paraId="49BAD345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0.95-0.99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7E146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.94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</w:t>
            </w:r>
          </w:p>
          <w:p w14:paraId="239A00CA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0.91-1.0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D0E5C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.945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</w:t>
            </w:r>
          </w:p>
          <w:p w14:paraId="03BCDC7B" w14:textId="77777777" w:rsidR="00315A27" w:rsidRPr="006C51DC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0.93-1.0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3143A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.945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</w:t>
            </w:r>
          </w:p>
          <w:p w14:paraId="170BE218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0.92-0.99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D7149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.93</w:t>
            </w:r>
          </w:p>
          <w:p w14:paraId="591FCAB2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0.89-0.98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</w:tr>
      <w:tr w:rsidR="00315A27" w:rsidRPr="00194028" w14:paraId="29258F17" w14:textId="77777777" w:rsidTr="00F53DE7">
        <w:trPr>
          <w:trHeight w:val="26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BA895" w14:textId="77777777" w:rsidR="00315A27" w:rsidRPr="001C129D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vertAlign w:val="superscript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PTT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(sec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F5E22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22.2-28.3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AF786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2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.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</w:t>
            </w:r>
          </w:p>
          <w:p w14:paraId="330699DC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25.5-28.6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96005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2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.4 </w:t>
            </w:r>
          </w:p>
          <w:p w14:paraId="5CF56426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25.9-29.1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FF8D2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26.2 </w:t>
            </w:r>
          </w:p>
          <w:p w14:paraId="78C96328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24.9-27.5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DF1B0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26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.0</w:t>
            </w:r>
          </w:p>
          <w:p w14:paraId="235DC608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24.4-27.5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2D342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25.4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</w:t>
            </w:r>
          </w:p>
          <w:p w14:paraId="38EF6737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24.2-27.5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77375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25.9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</w:t>
            </w:r>
          </w:p>
          <w:p w14:paraId="5CF53E79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24.3-27.9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A822C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25.5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</w:t>
            </w:r>
          </w:p>
          <w:p w14:paraId="5C10A022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24.0-27.8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C2381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24.0</w:t>
            </w:r>
          </w:p>
          <w:p w14:paraId="0C4AB59A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22.6-26.2</w:t>
            </w:r>
            <w:r w:rsidRPr="00194028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</w:tr>
    </w:tbl>
    <w:p w14:paraId="20EF3D66" w14:textId="77A88A2D" w:rsidR="00315A27" w:rsidRPr="00F53DE7" w:rsidRDefault="00315A27" w:rsidP="00315A27">
      <w:pPr>
        <w:spacing w:after="0" w:line="240" w:lineRule="auto"/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a</w:t>
      </w:r>
      <w:r w:rsidRPr="00A01BBD">
        <w:rPr>
          <w:rFonts w:ascii="Times New Roman" w:hAnsi="Times New Roman" w:cs="Times New Roman"/>
          <w:i/>
          <w:iCs/>
          <w:sz w:val="18"/>
          <w:szCs w:val="18"/>
        </w:rPr>
        <w:t xml:space="preserve"> Statistical significant difference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: </w:t>
      </w:r>
      <w:r w:rsidRPr="00F53DE7">
        <w:rPr>
          <w:rFonts w:ascii="Times New Roman" w:hAnsi="Times New Roman" w:cs="Times New Roman"/>
          <w:i/>
          <w:iCs/>
          <w:sz w:val="18"/>
          <w:szCs w:val="18"/>
          <w:u w:val="single"/>
        </w:rPr>
        <w:t>Group 2</w:t>
      </w:r>
      <w:r w:rsidRPr="00F53DE7">
        <w:rPr>
          <w:rFonts w:ascii="Times New Roman" w:hAnsi="Times New Roman" w:cs="Times New Roman"/>
          <w:i/>
          <w:iCs/>
          <w:sz w:val="18"/>
          <w:szCs w:val="18"/>
        </w:rPr>
        <w:t xml:space="preserve"> between Day 4 vs. Day 0 (p=0.01) </w:t>
      </w:r>
      <w:proofErr w:type="gramStart"/>
      <w:r w:rsidRPr="00F53DE7">
        <w:rPr>
          <w:rFonts w:ascii="Times New Roman" w:hAnsi="Times New Roman" w:cs="Times New Roman"/>
          <w:i/>
          <w:iCs/>
          <w:sz w:val="18"/>
          <w:szCs w:val="18"/>
        </w:rPr>
        <w:t>and  Day</w:t>
      </w:r>
      <w:proofErr w:type="gramEnd"/>
      <w:r w:rsidRPr="00F53DE7">
        <w:rPr>
          <w:rFonts w:ascii="Times New Roman" w:hAnsi="Times New Roman" w:cs="Times New Roman"/>
          <w:i/>
          <w:iCs/>
          <w:sz w:val="18"/>
          <w:szCs w:val="18"/>
        </w:rPr>
        <w:t xml:space="preserve"> 21 vs. Day 0 (p=0.02</w:t>
      </w:r>
      <w:r w:rsidR="008A0C94"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proofErr w:type="spellStart"/>
      <w:r w:rsidR="008A0C94">
        <w:rPr>
          <w:rFonts w:ascii="Times New Roman" w:hAnsi="Times New Roman" w:cs="Times New Roman"/>
          <w:i/>
          <w:iCs/>
          <w:sz w:val="18"/>
          <w:szCs w:val="18"/>
        </w:rPr>
        <w:t>Wilconxon</w:t>
      </w:r>
      <w:proofErr w:type="spellEnd"/>
      <w:r w:rsidR="008A0C94">
        <w:rPr>
          <w:rFonts w:ascii="Times New Roman" w:hAnsi="Times New Roman" w:cs="Times New Roman"/>
          <w:i/>
          <w:iCs/>
          <w:sz w:val="18"/>
          <w:szCs w:val="18"/>
        </w:rPr>
        <w:t xml:space="preserve"> Sign-Rank test</w:t>
      </w:r>
      <w:r w:rsidRPr="00F53DE7">
        <w:rPr>
          <w:rFonts w:ascii="Times New Roman" w:hAnsi="Times New Roman" w:cs="Times New Roman"/>
          <w:i/>
          <w:iCs/>
          <w:sz w:val="18"/>
          <w:szCs w:val="18"/>
        </w:rPr>
        <w:t>)</w:t>
      </w:r>
    </w:p>
    <w:p w14:paraId="151335F1" w14:textId="663BA1A9" w:rsidR="00315A27" w:rsidRPr="00F53DE7" w:rsidRDefault="00315A27" w:rsidP="00315A27">
      <w:pPr>
        <w:spacing w:after="0" w:line="240" w:lineRule="auto"/>
        <w:rPr>
          <w:rFonts w:ascii="Times New Roman" w:hAnsi="Times New Roman" w:cs="Times New Roman"/>
          <w:i/>
          <w:iCs/>
          <w:sz w:val="18"/>
          <w:szCs w:val="18"/>
        </w:rPr>
      </w:pPr>
      <w:r w:rsidRPr="00F53DE7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b</w:t>
      </w:r>
      <w:r w:rsidRPr="00F53DE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gramStart"/>
      <w:r w:rsidRPr="00F53DE7">
        <w:rPr>
          <w:rFonts w:ascii="Times New Roman" w:hAnsi="Times New Roman" w:cs="Times New Roman"/>
          <w:i/>
          <w:iCs/>
          <w:sz w:val="18"/>
          <w:szCs w:val="18"/>
        </w:rPr>
        <w:t>Statistical</w:t>
      </w:r>
      <w:proofErr w:type="gramEnd"/>
      <w:r w:rsidRPr="00F53DE7">
        <w:rPr>
          <w:rFonts w:ascii="Times New Roman" w:hAnsi="Times New Roman" w:cs="Times New Roman"/>
          <w:i/>
          <w:iCs/>
          <w:sz w:val="18"/>
          <w:szCs w:val="18"/>
        </w:rPr>
        <w:t xml:space="preserve"> significant difference: </w:t>
      </w:r>
      <w:r w:rsidRPr="00F53DE7">
        <w:rPr>
          <w:rFonts w:ascii="Times New Roman" w:hAnsi="Times New Roman" w:cs="Times New Roman"/>
          <w:i/>
          <w:iCs/>
          <w:sz w:val="18"/>
          <w:szCs w:val="18"/>
          <w:u w:val="single"/>
        </w:rPr>
        <w:t>Group 2</w:t>
      </w:r>
      <w:r w:rsidRPr="00F53DE7">
        <w:rPr>
          <w:rFonts w:ascii="Times New Roman" w:hAnsi="Times New Roman" w:cs="Times New Roman"/>
          <w:i/>
          <w:iCs/>
          <w:sz w:val="18"/>
          <w:szCs w:val="18"/>
        </w:rPr>
        <w:t xml:space="preserve"> between Day 4 vs. Day 0 (p=0.01) and Day 21 vs. Day 0 (0.02</w:t>
      </w:r>
      <w:r w:rsidR="008A0C94">
        <w:rPr>
          <w:rFonts w:ascii="Times New Roman" w:hAnsi="Times New Roman" w:cs="Times New Roman"/>
          <w:i/>
          <w:iCs/>
          <w:sz w:val="18"/>
          <w:szCs w:val="18"/>
        </w:rPr>
        <w:t>, Wilcoxon Signed Rank test</w:t>
      </w:r>
      <w:r w:rsidRPr="00F53DE7">
        <w:rPr>
          <w:rFonts w:ascii="Times New Roman" w:hAnsi="Times New Roman" w:cs="Times New Roman"/>
          <w:i/>
          <w:iCs/>
          <w:sz w:val="18"/>
          <w:szCs w:val="18"/>
        </w:rPr>
        <w:t>)</w:t>
      </w:r>
    </w:p>
    <w:p w14:paraId="034702B7" w14:textId="6F5FEFAE" w:rsidR="00315A27" w:rsidRDefault="00315A27" w:rsidP="00315A27">
      <w:pPr>
        <w:pStyle w:val="ListParagraph"/>
        <w:ind w:left="0"/>
        <w:rPr>
          <w:rFonts w:ascii="Times New Roman" w:hAnsi="Times New Roman" w:cs="Times New Roman"/>
          <w:i/>
          <w:iCs/>
          <w:sz w:val="18"/>
          <w:szCs w:val="18"/>
        </w:rPr>
      </w:pPr>
      <w:r w:rsidRPr="00F53DE7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c</w:t>
      </w:r>
      <w:r w:rsidRPr="00F53DE7">
        <w:rPr>
          <w:rFonts w:ascii="Times New Roman" w:hAnsi="Times New Roman" w:cs="Times New Roman"/>
          <w:i/>
          <w:iCs/>
          <w:sz w:val="18"/>
          <w:szCs w:val="18"/>
        </w:rPr>
        <w:t xml:space="preserve"> Statistical significant difference: </w:t>
      </w:r>
      <w:r w:rsidRPr="00F53DE7">
        <w:rPr>
          <w:rFonts w:ascii="Times New Roman" w:hAnsi="Times New Roman" w:cs="Times New Roman"/>
          <w:i/>
          <w:iCs/>
          <w:sz w:val="18"/>
          <w:szCs w:val="18"/>
          <w:u w:val="single"/>
        </w:rPr>
        <w:t>Group 2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between Day 4 vs Day 0 (p=0.</w:t>
      </w:r>
      <w:proofErr w:type="gramStart"/>
      <w:r>
        <w:rPr>
          <w:rFonts w:ascii="Times New Roman" w:hAnsi="Times New Roman" w:cs="Times New Roman"/>
          <w:i/>
          <w:iCs/>
          <w:sz w:val="18"/>
          <w:szCs w:val="18"/>
        </w:rPr>
        <w:t>03)and</w:t>
      </w:r>
      <w:proofErr w:type="gramEnd"/>
      <w:r>
        <w:rPr>
          <w:rFonts w:ascii="Times New Roman" w:hAnsi="Times New Roman" w:cs="Times New Roman"/>
          <w:i/>
          <w:iCs/>
          <w:sz w:val="18"/>
          <w:szCs w:val="18"/>
        </w:rPr>
        <w:t xml:space="preserve"> Day 21 vs. Day 0 (p=0.019</w:t>
      </w:r>
      <w:r w:rsidR="008A0C94">
        <w:rPr>
          <w:rFonts w:ascii="Times New Roman" w:hAnsi="Times New Roman" w:cs="Times New Roman"/>
          <w:i/>
          <w:iCs/>
          <w:sz w:val="18"/>
          <w:szCs w:val="18"/>
        </w:rPr>
        <w:t>, Wilcoxon Signed Rank test</w:t>
      </w:r>
      <w:r>
        <w:rPr>
          <w:rFonts w:ascii="Times New Roman" w:hAnsi="Times New Roman" w:cs="Times New Roman"/>
          <w:i/>
          <w:iCs/>
          <w:sz w:val="18"/>
          <w:szCs w:val="18"/>
        </w:rPr>
        <w:t>)</w:t>
      </w:r>
    </w:p>
    <w:p w14:paraId="563FD3A9" w14:textId="77777777" w:rsidR="00315A27" w:rsidRPr="00DC69A2" w:rsidRDefault="00315A27" w:rsidP="00646685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DC69A2">
        <w:rPr>
          <w:rFonts w:ascii="Times New Roman" w:hAnsi="Times New Roman" w:cs="Times New Roman"/>
          <w:b/>
          <w:bCs/>
          <w:sz w:val="24"/>
          <w:szCs w:val="24"/>
        </w:rPr>
        <w:lastRenderedPageBreak/>
        <w:t>Biochemistry</w:t>
      </w:r>
    </w:p>
    <w:tbl>
      <w:tblPr>
        <w:tblW w:w="13250" w:type="dxa"/>
        <w:tblLayout w:type="fixed"/>
        <w:tblLook w:val="0000" w:firstRow="0" w:lastRow="0" w:firstColumn="0" w:lastColumn="0" w:noHBand="0" w:noVBand="0"/>
      </w:tblPr>
      <w:tblGrid>
        <w:gridCol w:w="1893"/>
        <w:gridCol w:w="1276"/>
        <w:gridCol w:w="1276"/>
        <w:gridCol w:w="1276"/>
        <w:gridCol w:w="1234"/>
        <w:gridCol w:w="1234"/>
        <w:gridCol w:w="1276"/>
        <w:gridCol w:w="1276"/>
        <w:gridCol w:w="1275"/>
        <w:gridCol w:w="1234"/>
      </w:tblGrid>
      <w:tr w:rsidR="00315A27" w:rsidRPr="00646685" w14:paraId="2704E315" w14:textId="77777777" w:rsidTr="007352B6">
        <w:trPr>
          <w:trHeight w:val="281"/>
        </w:trPr>
        <w:tc>
          <w:tcPr>
            <w:tcW w:w="18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880A1E" w14:textId="77777777" w:rsidR="00315A27" w:rsidRPr="00646685" w:rsidRDefault="00315A27" w:rsidP="00F53DE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</w:pPr>
          </w:p>
          <w:p w14:paraId="69A7E88A" w14:textId="55970E5B" w:rsidR="00F53DE7" w:rsidRPr="00646685" w:rsidRDefault="00F53DE7" w:rsidP="00F53DE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  <w:t>Parameter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40068E" w14:textId="77777777" w:rsidR="00F53DE7" w:rsidRPr="00646685" w:rsidRDefault="00F53DE7" w:rsidP="00F53DE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</w:pPr>
          </w:p>
          <w:p w14:paraId="6990E76C" w14:textId="1F0E9A3E" w:rsidR="00315A27" w:rsidRPr="00646685" w:rsidRDefault="00315A27" w:rsidP="00F53DE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  <w:t>Normal range</w:t>
            </w:r>
          </w:p>
        </w:tc>
        <w:tc>
          <w:tcPr>
            <w:tcW w:w="502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0B0CA6" w14:textId="77777777" w:rsidR="00315A27" w:rsidRPr="00646685" w:rsidRDefault="00315A27" w:rsidP="00F53DE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  <w:t xml:space="preserve">Group 1 </w:t>
            </w:r>
          </w:p>
        </w:tc>
        <w:tc>
          <w:tcPr>
            <w:tcW w:w="506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F12427" w14:textId="77777777" w:rsidR="00315A27" w:rsidRPr="00646685" w:rsidRDefault="00315A27" w:rsidP="00F53DE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  <w:t>Group 2</w:t>
            </w:r>
          </w:p>
        </w:tc>
      </w:tr>
      <w:tr w:rsidR="00F53DE7" w:rsidRPr="00646685" w14:paraId="3D36FE98" w14:textId="77777777" w:rsidTr="007352B6">
        <w:trPr>
          <w:trHeight w:val="280"/>
        </w:trPr>
        <w:tc>
          <w:tcPr>
            <w:tcW w:w="189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1885A4D" w14:textId="77777777" w:rsidR="00F53DE7" w:rsidRPr="00646685" w:rsidRDefault="00F53DE7" w:rsidP="00F53DE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6FCDBE4" w14:textId="77777777" w:rsidR="00F53DE7" w:rsidRPr="00646685" w:rsidRDefault="00F53DE7" w:rsidP="00F53DE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8CA235" w14:textId="77777777" w:rsidR="00F53DE7" w:rsidRPr="00646685" w:rsidRDefault="00F53DE7" w:rsidP="00F53DE7">
            <w:pPr>
              <w:suppressAutoHyphens/>
              <w:spacing w:after="0" w:line="1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  <w:t>Placebo</w:t>
            </w:r>
          </w:p>
          <w:p w14:paraId="4E56BB10" w14:textId="5313BA54" w:rsidR="00F53DE7" w:rsidRPr="00646685" w:rsidRDefault="00F53DE7" w:rsidP="00F53DE7">
            <w:pPr>
              <w:suppressAutoHyphens/>
              <w:spacing w:after="0" w:line="1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  <w:t>(n=4)</w:t>
            </w:r>
          </w:p>
          <w:p w14:paraId="36E00B92" w14:textId="77777777" w:rsidR="00F53DE7" w:rsidRPr="00646685" w:rsidRDefault="00F53DE7" w:rsidP="00F53DE7">
            <w:pPr>
              <w:suppressAutoHyphens/>
              <w:spacing w:after="0" w:line="1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</w:pPr>
          </w:p>
          <w:p w14:paraId="67378B2A" w14:textId="7053285B" w:rsidR="00F53DE7" w:rsidRPr="00646685" w:rsidRDefault="00F53DE7" w:rsidP="00F53DE7">
            <w:pPr>
              <w:suppressAutoHyphens/>
              <w:spacing w:after="0" w:line="1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  <w:t>Day 0</w:t>
            </w:r>
          </w:p>
        </w:tc>
        <w:tc>
          <w:tcPr>
            <w:tcW w:w="3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27DF6" w14:textId="77777777" w:rsidR="00F53DE7" w:rsidRPr="00646685" w:rsidRDefault="00F53DE7" w:rsidP="00F53DE7">
            <w:pPr>
              <w:suppressAutoHyphens/>
              <w:spacing w:after="0" w:line="1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</w:pPr>
          </w:p>
          <w:p w14:paraId="58E2C823" w14:textId="49483ABF" w:rsidR="00F53DE7" w:rsidRPr="00646685" w:rsidRDefault="00F53DE7" w:rsidP="00F53DE7">
            <w:pPr>
              <w:suppressAutoHyphens/>
              <w:spacing w:after="0" w:line="1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  <w:t>AL (N=20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24C68D" w14:textId="77777777" w:rsidR="00F53DE7" w:rsidRPr="00646685" w:rsidRDefault="00F53DE7" w:rsidP="00F53DE7">
            <w:pPr>
              <w:suppressAutoHyphens/>
              <w:spacing w:after="0" w:line="1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  <w:t>Placebo</w:t>
            </w:r>
          </w:p>
          <w:p w14:paraId="2A1C0CC6" w14:textId="3AC4543A" w:rsidR="00F53DE7" w:rsidRPr="00646685" w:rsidRDefault="00F53DE7" w:rsidP="00F53DE7">
            <w:pPr>
              <w:suppressAutoHyphens/>
              <w:spacing w:after="0" w:line="1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  <w:t>(n=4)</w:t>
            </w:r>
          </w:p>
          <w:p w14:paraId="18E01B0D" w14:textId="77777777" w:rsidR="00F53DE7" w:rsidRPr="00646685" w:rsidRDefault="00F53DE7" w:rsidP="00F53DE7">
            <w:pPr>
              <w:suppressAutoHyphens/>
              <w:spacing w:after="0" w:line="1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</w:pPr>
          </w:p>
          <w:p w14:paraId="10E1CEEA" w14:textId="1122CF7D" w:rsidR="00F53DE7" w:rsidRPr="00646685" w:rsidRDefault="00F53DE7" w:rsidP="00F53DE7">
            <w:pPr>
              <w:suppressAutoHyphens/>
              <w:spacing w:after="0" w:line="1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  <w:t>Day 0</w:t>
            </w:r>
          </w:p>
        </w:tc>
        <w:tc>
          <w:tcPr>
            <w:tcW w:w="37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478D7" w14:textId="77777777" w:rsidR="00F53DE7" w:rsidRPr="00646685" w:rsidRDefault="00F53DE7" w:rsidP="00F53DE7">
            <w:pPr>
              <w:suppressAutoHyphens/>
              <w:spacing w:after="0" w:line="1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</w:pPr>
          </w:p>
          <w:p w14:paraId="41CBA99F" w14:textId="41A738A2" w:rsidR="00F53DE7" w:rsidRPr="00646685" w:rsidRDefault="00F53DE7" w:rsidP="00F53DE7">
            <w:pPr>
              <w:suppressAutoHyphens/>
              <w:spacing w:after="0" w:line="1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  <w:t>AL (n=20)</w:t>
            </w:r>
          </w:p>
        </w:tc>
      </w:tr>
      <w:tr w:rsidR="00F53DE7" w:rsidRPr="00646685" w14:paraId="08C56C83" w14:textId="77777777" w:rsidTr="007352B6">
        <w:trPr>
          <w:trHeight w:val="281"/>
        </w:trPr>
        <w:tc>
          <w:tcPr>
            <w:tcW w:w="18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8018A" w14:textId="77777777" w:rsidR="00F53DE7" w:rsidRPr="00646685" w:rsidRDefault="00F53DE7" w:rsidP="00F53DE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FD337" w14:textId="77777777" w:rsidR="00F53DE7" w:rsidRPr="00646685" w:rsidRDefault="00F53DE7" w:rsidP="00F53DE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6C329" w14:textId="77777777" w:rsidR="00F53DE7" w:rsidRPr="00646685" w:rsidRDefault="00F53DE7" w:rsidP="00F53DE7">
            <w:pPr>
              <w:suppressAutoHyphens/>
              <w:spacing w:after="0" w:line="140" w:lineRule="exact"/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9AC72" w14:textId="77777777" w:rsidR="00F53DE7" w:rsidRPr="00646685" w:rsidRDefault="00F53DE7" w:rsidP="00F53DE7">
            <w:pPr>
              <w:suppressAutoHyphens/>
              <w:spacing w:after="0" w:line="1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  <w:t>Day 0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79863A" w14:textId="77777777" w:rsidR="00F53DE7" w:rsidRPr="00646685" w:rsidRDefault="00F53DE7" w:rsidP="00F53DE7">
            <w:pPr>
              <w:suppressAutoHyphens/>
              <w:spacing w:after="0" w:line="140" w:lineRule="exact"/>
              <w:jc w:val="center"/>
              <w:rPr>
                <w:rFonts w:ascii="Times New Roman" w:eastAsia="Times New Roman" w:hAnsi="Times New Roman" w:cs="Angsana New"/>
                <w:b/>
                <w:bCs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Angsana New"/>
                <w:b/>
                <w:bCs/>
                <w:kern w:val="1"/>
                <w:sz w:val="16"/>
                <w:szCs w:val="16"/>
                <w:lang w:val="en-US" w:eastAsia="th-TH"/>
              </w:rPr>
              <w:t>Day 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F3FCD" w14:textId="77777777" w:rsidR="00F53DE7" w:rsidRPr="00646685" w:rsidRDefault="00F53DE7" w:rsidP="00F53DE7">
            <w:pPr>
              <w:suppressAutoHyphens/>
              <w:spacing w:after="0" w:line="1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  <w:t>Day 14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F886C" w14:textId="77777777" w:rsidR="00F53DE7" w:rsidRPr="00646685" w:rsidRDefault="00F53DE7" w:rsidP="00F53DE7">
            <w:pPr>
              <w:suppressAutoHyphens/>
              <w:spacing w:after="0" w:line="1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14EE8" w14:textId="77777777" w:rsidR="00F53DE7" w:rsidRPr="00646685" w:rsidRDefault="00F53DE7" w:rsidP="00F53DE7">
            <w:pPr>
              <w:suppressAutoHyphens/>
              <w:spacing w:after="0" w:line="1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  <w:t>Day 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CF28D" w14:textId="77777777" w:rsidR="00F53DE7" w:rsidRPr="00646685" w:rsidRDefault="00F53DE7" w:rsidP="00F53DE7">
            <w:pPr>
              <w:suppressAutoHyphens/>
              <w:spacing w:after="0" w:line="1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  <w:t>Day 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1BDA6" w14:textId="77777777" w:rsidR="00F53DE7" w:rsidRPr="00646685" w:rsidRDefault="00F53DE7" w:rsidP="00F53DE7">
            <w:pPr>
              <w:suppressAutoHyphens/>
              <w:spacing w:after="0" w:line="1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val="en-US" w:eastAsia="th-TH"/>
              </w:rPr>
              <w:t>Day 21</w:t>
            </w:r>
          </w:p>
        </w:tc>
      </w:tr>
      <w:tr w:rsidR="00315A27" w:rsidRPr="00646685" w14:paraId="6D628437" w14:textId="77777777" w:rsidTr="007352B6">
        <w:trPr>
          <w:trHeight w:val="86"/>
        </w:trPr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0A3F3" w14:textId="522D75E0" w:rsidR="00315A27" w:rsidRPr="00646685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vertAlign w:val="superscript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  <w:t xml:space="preserve">Creatinine </w:t>
            </w: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mg/d</w:t>
            </w:r>
            <w:r w:rsidR="00F53DE7"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l</w:t>
            </w: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)</w:t>
            </w:r>
          </w:p>
          <w:p w14:paraId="7CFE6A41" w14:textId="77777777" w:rsidR="00315A27" w:rsidRPr="00646685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/>
                <w:kern w:val="1"/>
                <w:sz w:val="16"/>
                <w:szCs w:val="16"/>
                <w:lang w:val="en-US" w:eastAsia="th-TH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F3CAB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0.67-1.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74C1A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0.85 </w:t>
            </w:r>
          </w:p>
          <w:p w14:paraId="12FF7570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0.70-0.9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9040E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0.84 </w:t>
            </w:r>
          </w:p>
          <w:p w14:paraId="252D7A09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0.73-1.03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F62F1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0.88 </w:t>
            </w:r>
          </w:p>
          <w:p w14:paraId="4F738FD1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0.73-0.97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11DB8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0.87</w:t>
            </w:r>
          </w:p>
          <w:p w14:paraId="6BBDD8AF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0.74-0.9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E9E4B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0.84 </w:t>
            </w:r>
          </w:p>
          <w:p w14:paraId="307B92AA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0.75-1.0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6617F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0.82 </w:t>
            </w:r>
          </w:p>
          <w:p w14:paraId="62C70187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0.73-0.9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28152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0.83 </w:t>
            </w:r>
          </w:p>
          <w:p w14:paraId="1A77E223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0.74-0.9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B06CD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0.87</w:t>
            </w:r>
          </w:p>
          <w:p w14:paraId="01B08ECA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0.79-1.07)</w:t>
            </w:r>
          </w:p>
        </w:tc>
      </w:tr>
      <w:tr w:rsidR="00315A27" w:rsidRPr="00646685" w14:paraId="5FE3F483" w14:textId="77777777" w:rsidTr="007352B6">
        <w:trPr>
          <w:trHeight w:val="86"/>
        </w:trPr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731F5" w14:textId="497466FE" w:rsidR="00315A27" w:rsidRPr="00646685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vertAlign w:val="superscript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  <w:t xml:space="preserve">BUN </w:t>
            </w: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mg/d</w:t>
            </w:r>
            <w:r w:rsidR="00F53DE7"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l</w:t>
            </w: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) </w:t>
            </w:r>
          </w:p>
          <w:p w14:paraId="32C47E37" w14:textId="77777777" w:rsidR="00315A27" w:rsidRPr="00646685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/>
                <w:kern w:val="1"/>
                <w:sz w:val="16"/>
                <w:szCs w:val="16"/>
                <w:lang w:val="en-US" w:eastAsia="th-TH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AC159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7-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8441A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12.40</w:t>
            </w:r>
          </w:p>
          <w:p w14:paraId="3569924E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10.5-13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E93BA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12.55 </w:t>
            </w:r>
          </w:p>
          <w:p w14:paraId="661614CB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10.8-12.3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8A1DC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13.00 </w:t>
            </w:r>
          </w:p>
          <w:p w14:paraId="49D66743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10.5-14.9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4565F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12.90</w:t>
            </w:r>
          </w:p>
          <w:p w14:paraId="75B25CF7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9.8-15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5637E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12.46</w:t>
            </w:r>
          </w:p>
          <w:p w14:paraId="21E6CB0B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 (9.5-13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8188C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12.5</w:t>
            </w:r>
          </w:p>
          <w:p w14:paraId="07A28B81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 (9.9-13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E82C6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12.45 </w:t>
            </w:r>
          </w:p>
          <w:p w14:paraId="6A7B8E2A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9.9-13.5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9CFDB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12.4</w:t>
            </w:r>
          </w:p>
          <w:p w14:paraId="1077D2F0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9.9-13.0)</w:t>
            </w:r>
          </w:p>
        </w:tc>
      </w:tr>
      <w:tr w:rsidR="00315A27" w:rsidRPr="00646685" w14:paraId="3E89D145" w14:textId="77777777" w:rsidTr="007352B6">
        <w:trPr>
          <w:trHeight w:val="401"/>
        </w:trPr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82FB0" w14:textId="2C69EF2C" w:rsidR="00315A27" w:rsidRPr="00646685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  <w:t xml:space="preserve">Uric </w:t>
            </w:r>
            <w:r w:rsidR="00F53DE7" w:rsidRPr="00646685"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  <w:t>a</w:t>
            </w:r>
            <w:r w:rsidRPr="00646685"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  <w:t>cid (mg/d</w:t>
            </w:r>
            <w:r w:rsidR="00F53DE7" w:rsidRPr="00646685"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  <w:t>l</w:t>
            </w:r>
            <w:r w:rsidRPr="00646685"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BA5491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3.7-7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4B3283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4.70 </w:t>
            </w:r>
          </w:p>
          <w:p w14:paraId="6DDDC4E5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3.70-5.5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D78850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4.80 </w:t>
            </w:r>
          </w:p>
          <w:p w14:paraId="3A956078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3.80-5.7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A2BBBB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4.65 </w:t>
            </w:r>
          </w:p>
          <w:p w14:paraId="7108AA21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3.70-5.6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73B2D7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4.50</w:t>
            </w:r>
          </w:p>
          <w:p w14:paraId="15A0CFE1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3.80-6.1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53A242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4.80 </w:t>
            </w:r>
          </w:p>
          <w:p w14:paraId="0484AEAC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3.82-5.7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2DB727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4.85 </w:t>
            </w:r>
          </w:p>
          <w:p w14:paraId="01D835A1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3.80-5.9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8E08AD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4.80 </w:t>
            </w:r>
          </w:p>
          <w:p w14:paraId="09EFAE9E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3.80-5.8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0A9EBE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4.80</w:t>
            </w:r>
          </w:p>
          <w:p w14:paraId="7178B377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3.80-6.10)</w:t>
            </w:r>
          </w:p>
        </w:tc>
      </w:tr>
      <w:tr w:rsidR="00315A27" w:rsidRPr="00646685" w14:paraId="36AC5C79" w14:textId="77777777" w:rsidTr="007352B6"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E136A" w14:textId="3840943B" w:rsidR="00315A27" w:rsidRPr="00646685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vertAlign w:val="superscript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  <w:t>AST (U/</w:t>
            </w:r>
            <w:r w:rsidR="00F53DE7" w:rsidRPr="00646685"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  <w:t>l</w:t>
            </w:r>
            <w:r w:rsidRPr="00646685"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BB10F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15-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46757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16.5</w:t>
            </w:r>
          </w:p>
          <w:p w14:paraId="7EED34BE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15.5-20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D4971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16.0 </w:t>
            </w:r>
          </w:p>
          <w:p w14:paraId="31C76DF6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15.0-18.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23E39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16.5 </w:t>
            </w:r>
          </w:p>
          <w:p w14:paraId="7EA9F1F6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15.0-22.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461BA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15.0</w:t>
            </w:r>
          </w:p>
          <w:p w14:paraId="1B16040D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16.0-20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61448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14.5 </w:t>
            </w:r>
          </w:p>
          <w:p w14:paraId="1C64D26B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15.0-18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9188D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14.0 </w:t>
            </w:r>
          </w:p>
          <w:p w14:paraId="235FD694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15.0-18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7C12F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15.5 </w:t>
            </w:r>
          </w:p>
          <w:p w14:paraId="5A7B049C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16.0-19.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CBB06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17.0</w:t>
            </w:r>
          </w:p>
          <w:p w14:paraId="324FB3AA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16.0-21.0)</w:t>
            </w:r>
          </w:p>
        </w:tc>
      </w:tr>
      <w:tr w:rsidR="00315A27" w:rsidRPr="00646685" w14:paraId="213AC91B" w14:textId="77777777" w:rsidTr="007352B6"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44E06" w14:textId="6F61C2A6" w:rsidR="00315A27" w:rsidRPr="00646685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  <w:t>ALT (U/</w:t>
            </w:r>
            <w:r w:rsidR="00F53DE7" w:rsidRPr="00646685"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  <w:t>l</w:t>
            </w:r>
            <w:r w:rsidRPr="00646685"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1FB45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16-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15DA9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27.0 </w:t>
            </w:r>
          </w:p>
          <w:p w14:paraId="38D2DCD5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18.0-35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EB950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30.0 </w:t>
            </w:r>
          </w:p>
          <w:p w14:paraId="0EC7F50D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20.0-39.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0B609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27.5 </w:t>
            </w:r>
          </w:p>
          <w:p w14:paraId="24244798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20.0-35.5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B6145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25.0</w:t>
            </w:r>
          </w:p>
          <w:p w14:paraId="612F5FBE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20.0-33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8E765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28.0 </w:t>
            </w:r>
          </w:p>
          <w:p w14:paraId="4651F2B2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18.5-34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86ACF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28.5 </w:t>
            </w:r>
          </w:p>
          <w:p w14:paraId="1986605E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19.0-33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BAF78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30.0 </w:t>
            </w:r>
          </w:p>
          <w:p w14:paraId="4DF766B5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22.0-35.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C1EF9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29.0</w:t>
            </w:r>
          </w:p>
          <w:p w14:paraId="62ACFB8A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24.0-37.0)</w:t>
            </w:r>
          </w:p>
        </w:tc>
      </w:tr>
      <w:tr w:rsidR="00315A27" w:rsidRPr="00646685" w14:paraId="1916FC3C" w14:textId="77777777" w:rsidTr="007352B6"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1E0D4" w14:textId="740FCB21" w:rsidR="00315A27" w:rsidRPr="00646685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  <w:t xml:space="preserve">Direct Bilirubin </w:t>
            </w: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mg/d</w:t>
            </w:r>
            <w:r w:rsidR="00F53DE7"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l</w:t>
            </w: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B24EB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0.0-0.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42788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0.18 </w:t>
            </w:r>
          </w:p>
          <w:p w14:paraId="588D7647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0.20-0.2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F74F5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0.20 </w:t>
            </w:r>
          </w:p>
          <w:p w14:paraId="7436BBCF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0.20-0.2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FE81C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0.20 </w:t>
            </w:r>
          </w:p>
          <w:p w14:paraId="2D087A60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0.10-0.2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B869F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0.18</w:t>
            </w:r>
          </w:p>
          <w:p w14:paraId="2178621F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0.10-0.2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9095E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0.10 </w:t>
            </w:r>
          </w:p>
          <w:p w14:paraId="4CC92746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0.10-0.2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4973F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0.10 </w:t>
            </w:r>
          </w:p>
          <w:p w14:paraId="515B3E87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0.10-0.2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A9770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0.10 </w:t>
            </w:r>
          </w:p>
          <w:p w14:paraId="5E1067B9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0.10-0.2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7FB59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0.10</w:t>
            </w:r>
          </w:p>
          <w:p w14:paraId="4E2268B0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0.10-0.18)</w:t>
            </w:r>
          </w:p>
        </w:tc>
      </w:tr>
      <w:tr w:rsidR="00315A27" w:rsidRPr="00646685" w14:paraId="241C1E45" w14:textId="77777777" w:rsidTr="007352B6"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74A89" w14:textId="549486F8" w:rsidR="00315A27" w:rsidRPr="00646685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vertAlign w:val="superscript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  <w:t xml:space="preserve">Total Bilirubin </w:t>
            </w: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mg/d</w:t>
            </w:r>
            <w:r w:rsidR="00F53DE7"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l</w:t>
            </w: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34136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0.2-1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98D7C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0.65 </w:t>
            </w:r>
          </w:p>
          <w:p w14:paraId="37B591DC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0.50-0.8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96728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0.65 </w:t>
            </w:r>
          </w:p>
          <w:p w14:paraId="3CE75940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0.60-0.9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7BF6C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0.60 </w:t>
            </w:r>
          </w:p>
          <w:p w14:paraId="4B575D89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0.40-0.6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C3FA9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0.60</w:t>
            </w:r>
          </w:p>
          <w:p w14:paraId="78133000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0.40-0.9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568B6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0.52 </w:t>
            </w:r>
          </w:p>
          <w:p w14:paraId="1D2ED993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0.43-0.6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D8C82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0.55 </w:t>
            </w:r>
          </w:p>
          <w:p w14:paraId="04E4223C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0.40-0.7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20474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0.50 </w:t>
            </w:r>
          </w:p>
          <w:p w14:paraId="4B71B9DF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0.40-0.6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470C8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0.50</w:t>
            </w:r>
          </w:p>
          <w:p w14:paraId="1097A185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0.40-0.60)</w:t>
            </w:r>
          </w:p>
        </w:tc>
      </w:tr>
      <w:tr w:rsidR="00315A27" w:rsidRPr="00646685" w14:paraId="151FD258" w14:textId="77777777" w:rsidTr="007352B6"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20452" w14:textId="73E87D84" w:rsidR="00315A27" w:rsidRPr="00646685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vertAlign w:val="superscript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  <w:t xml:space="preserve">Total Protein </w:t>
            </w: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mg/d</w:t>
            </w:r>
            <w:r w:rsidR="00F53DE7"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l</w:t>
            </w: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CB406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6.4-8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33C25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7.65 </w:t>
            </w:r>
          </w:p>
          <w:p w14:paraId="04273BD9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7.60-8.3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FB697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7.95 </w:t>
            </w:r>
          </w:p>
          <w:p w14:paraId="717CB8FC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7.70-8.2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19EBF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7.70 </w:t>
            </w:r>
          </w:p>
          <w:p w14:paraId="7CC3E152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7.50-8.2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80220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7.70</w:t>
            </w:r>
          </w:p>
          <w:p w14:paraId="25663881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7.60-7.9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26D27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7.80 </w:t>
            </w:r>
          </w:p>
          <w:p w14:paraId="557250AA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7.40-8.1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D63AD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7.90 </w:t>
            </w:r>
          </w:p>
          <w:p w14:paraId="54359620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7.50-8.3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D1EE5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7.80 </w:t>
            </w:r>
          </w:p>
          <w:p w14:paraId="262705CB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7.30-8.1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604FA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7.70</w:t>
            </w:r>
          </w:p>
          <w:p w14:paraId="61C9C88E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7.50-8.00)</w:t>
            </w:r>
          </w:p>
        </w:tc>
      </w:tr>
      <w:tr w:rsidR="00315A27" w:rsidRPr="00646685" w14:paraId="2FE849B8" w14:textId="77777777" w:rsidTr="007352B6"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53CE2" w14:textId="3CD1F974" w:rsidR="00315A27" w:rsidRPr="00646685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  <w:t xml:space="preserve">Albumin </w:t>
            </w: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mg/d</w:t>
            </w:r>
            <w:r w:rsidR="00F53DE7"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l</w:t>
            </w: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D6573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3.5-4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99ADC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4.15 </w:t>
            </w:r>
          </w:p>
          <w:p w14:paraId="5A36C419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3.90-4.2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DD0E5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4.20 </w:t>
            </w:r>
          </w:p>
          <w:p w14:paraId="6713A48D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4.00-4.3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C9A60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4.10 </w:t>
            </w:r>
          </w:p>
          <w:p w14:paraId="4DDB4DF5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3.90-4.3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A9E39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4.10</w:t>
            </w:r>
          </w:p>
          <w:p w14:paraId="56A4D1F7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3.90-4.3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7C1E2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4.10 </w:t>
            </w:r>
          </w:p>
          <w:p w14:paraId="0675A3B7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4.00-4.5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66830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4.20 </w:t>
            </w:r>
          </w:p>
          <w:p w14:paraId="78A7E8ED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4.00-4.4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FD717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4.00 </w:t>
            </w:r>
          </w:p>
          <w:p w14:paraId="7B0B6518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3.90-4.3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23E74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4.00</w:t>
            </w:r>
          </w:p>
          <w:p w14:paraId="4592E858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3.80-4.40)</w:t>
            </w:r>
          </w:p>
        </w:tc>
      </w:tr>
      <w:tr w:rsidR="00315A27" w:rsidRPr="00646685" w14:paraId="6775C998" w14:textId="77777777" w:rsidTr="007352B6"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0D1D6" w14:textId="31DA2475" w:rsidR="00315A27" w:rsidRPr="00646685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  <w:t>LDH</w:t>
            </w:r>
            <w:r w:rsidR="00F53DE7" w:rsidRPr="00646685"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  <w:t xml:space="preserve"> (U/l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EEF37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207-4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BB6D3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310.5 </w:t>
            </w:r>
          </w:p>
          <w:p w14:paraId="737165B6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299-33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7E5A3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317 </w:t>
            </w:r>
          </w:p>
          <w:p w14:paraId="27118BFD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300-336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4205B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311.5 </w:t>
            </w:r>
          </w:p>
          <w:p w14:paraId="55CA2CC8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298-362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4D9CF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309</w:t>
            </w:r>
          </w:p>
          <w:p w14:paraId="48C4BC48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295-36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7E714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300.5 </w:t>
            </w:r>
          </w:p>
          <w:p w14:paraId="18E8CAB3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282-33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5061A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297.5 </w:t>
            </w:r>
          </w:p>
          <w:p w14:paraId="7CB7DB73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274-33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AB9F9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302.0</w:t>
            </w:r>
          </w:p>
          <w:p w14:paraId="7D6D4E35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278-323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E55C4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292.0</w:t>
            </w:r>
          </w:p>
          <w:p w14:paraId="6F0D2C9F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268-316)</w:t>
            </w:r>
          </w:p>
        </w:tc>
      </w:tr>
      <w:tr w:rsidR="00315A27" w:rsidRPr="00646685" w14:paraId="2800DEF4" w14:textId="77777777" w:rsidTr="007352B6"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3B38C" w14:textId="04983EFF" w:rsidR="00315A27" w:rsidRPr="00646685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  <w:t>ALP (U/</w:t>
            </w:r>
            <w:r w:rsidR="00F53DE7" w:rsidRPr="00646685"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  <w:t>l</w:t>
            </w:r>
            <w:r w:rsidRPr="00646685"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BC7D7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46-1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E75F9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58.0</w:t>
            </w:r>
          </w:p>
          <w:p w14:paraId="73C09677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50.0-78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9383C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60.5</w:t>
            </w:r>
          </w:p>
          <w:p w14:paraId="7FCF29F0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53.0-71.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8DBB7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57.5 </w:t>
            </w:r>
          </w:p>
          <w:p w14:paraId="2261DB51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49.0-70.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7721E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61.0</w:t>
            </w:r>
          </w:p>
          <w:p w14:paraId="4751AB82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48.0-70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D866D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58.5 </w:t>
            </w:r>
          </w:p>
          <w:p w14:paraId="248AC22A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50.5-70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7926E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58.0 </w:t>
            </w:r>
          </w:p>
          <w:p w14:paraId="26C9899D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50.0-73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1050F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58.5 </w:t>
            </w:r>
          </w:p>
          <w:p w14:paraId="4E1BCCB1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(49.0-73.0) 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87DA4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59.0</w:t>
            </w:r>
          </w:p>
          <w:p w14:paraId="5E48C029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49.0-70.0)</w:t>
            </w:r>
          </w:p>
        </w:tc>
      </w:tr>
      <w:tr w:rsidR="00315A27" w:rsidRPr="00646685" w14:paraId="6F75E620" w14:textId="77777777" w:rsidTr="007352B6"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60C5C" w14:textId="5132DC55" w:rsidR="00315A27" w:rsidRPr="00646685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  <w:t>CPK (U/</w:t>
            </w:r>
            <w:r w:rsidR="00F53DE7" w:rsidRPr="00646685"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  <w:t>l</w:t>
            </w:r>
            <w:r w:rsidRPr="00646685"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4F777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38-1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68C76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139.5 </w:t>
            </w:r>
          </w:p>
          <w:p w14:paraId="0D576B01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101.0-227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0BA8F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140.5 </w:t>
            </w:r>
          </w:p>
          <w:p w14:paraId="2FF1FECE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89.0-227.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8EC3D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140.5 </w:t>
            </w:r>
          </w:p>
          <w:p w14:paraId="441BE455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93.0-296.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37A99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139.0</w:t>
            </w:r>
          </w:p>
          <w:p w14:paraId="6F534B19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103.0-296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4E050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132.5 </w:t>
            </w:r>
          </w:p>
          <w:p w14:paraId="43CE3BFF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90.0-169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084CB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130.0 </w:t>
            </w:r>
          </w:p>
          <w:p w14:paraId="155353D0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89.0-165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313E7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133.5 </w:t>
            </w:r>
          </w:p>
          <w:p w14:paraId="2EDF4761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83.0-168.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2327F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135.0</w:t>
            </w:r>
          </w:p>
          <w:p w14:paraId="23181F4F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86.0-177.0)</w:t>
            </w:r>
          </w:p>
        </w:tc>
      </w:tr>
      <w:tr w:rsidR="007352B6" w:rsidRPr="00646685" w14:paraId="33019049" w14:textId="77777777" w:rsidTr="007352B6"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A3DF5" w14:textId="32127302" w:rsidR="007352B6" w:rsidRPr="00646685" w:rsidRDefault="007352B6" w:rsidP="007352B6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Cs/>
                <w:kern w:val="1"/>
                <w:sz w:val="16"/>
                <w:szCs w:val="16"/>
                <w:lang w:val="en-US" w:eastAsia="th-TH"/>
              </w:rPr>
              <w:t>Phosphorus (mg/dl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79BDF" w14:textId="77777777" w:rsidR="007352B6" w:rsidRPr="00646685" w:rsidRDefault="007352B6" w:rsidP="007352B6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2.5-4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398E0" w14:textId="77777777" w:rsidR="007352B6" w:rsidRPr="00646685" w:rsidRDefault="007352B6" w:rsidP="007352B6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4.0 </w:t>
            </w:r>
          </w:p>
          <w:p w14:paraId="06AC7B35" w14:textId="77777777" w:rsidR="007352B6" w:rsidRPr="00646685" w:rsidRDefault="007352B6" w:rsidP="007352B6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3.8-4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F4BB7" w14:textId="77777777" w:rsidR="007352B6" w:rsidRPr="00646685" w:rsidRDefault="007352B6" w:rsidP="007352B6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4.0 </w:t>
            </w:r>
          </w:p>
          <w:p w14:paraId="5A086C71" w14:textId="77777777" w:rsidR="007352B6" w:rsidRPr="00646685" w:rsidRDefault="007352B6" w:rsidP="007352B6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3.7-4.1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51766" w14:textId="563C760E" w:rsidR="007352B6" w:rsidRPr="00646685" w:rsidRDefault="007352B6" w:rsidP="007352B6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N</w:t>
            </w:r>
            <w:r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ot applicable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F708E" w14:textId="49BA0BB3" w:rsidR="007352B6" w:rsidRPr="00646685" w:rsidRDefault="007352B6" w:rsidP="007352B6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Not applicab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DE2E2" w14:textId="77777777" w:rsidR="007352B6" w:rsidRPr="00646685" w:rsidRDefault="007352B6" w:rsidP="007352B6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3.80 </w:t>
            </w:r>
          </w:p>
          <w:p w14:paraId="7995D622" w14:textId="77777777" w:rsidR="007352B6" w:rsidRPr="00646685" w:rsidRDefault="007352B6" w:rsidP="007352B6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3.70-4.1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4D4FC" w14:textId="77777777" w:rsidR="007352B6" w:rsidRPr="00646685" w:rsidRDefault="007352B6" w:rsidP="007352B6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3.80 </w:t>
            </w:r>
          </w:p>
          <w:p w14:paraId="5FAB7A1F" w14:textId="77777777" w:rsidR="007352B6" w:rsidRPr="00646685" w:rsidRDefault="007352B6" w:rsidP="007352B6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3.70-4.3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8E867" w14:textId="3C1B09CF" w:rsidR="007352B6" w:rsidRPr="00646685" w:rsidRDefault="007352B6" w:rsidP="007352B6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Angsana New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N</w:t>
            </w:r>
            <w:r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ot applicable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89BE6" w14:textId="5A64CBE6" w:rsidR="007352B6" w:rsidRPr="00646685" w:rsidRDefault="007352B6" w:rsidP="007352B6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Angsana New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N</w:t>
            </w:r>
            <w:r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ot applicable</w:t>
            </w:r>
          </w:p>
        </w:tc>
      </w:tr>
      <w:tr w:rsidR="00315A27" w:rsidRPr="00646685" w14:paraId="562C45AA" w14:textId="77777777" w:rsidTr="007352B6">
        <w:trPr>
          <w:trHeight w:val="65"/>
        </w:trPr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9102B" w14:textId="1BA66B3E" w:rsidR="00315A27" w:rsidRPr="00646685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Calcium (</w:t>
            </w:r>
            <w:proofErr w:type="spellStart"/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mEq</w:t>
            </w:r>
            <w:proofErr w:type="spellEnd"/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/</w:t>
            </w:r>
            <w:r w:rsidR="00F53DE7"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l</w:t>
            </w: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E1EAF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8.5-10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BE9FA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9.60 </w:t>
            </w:r>
          </w:p>
          <w:p w14:paraId="123C03D3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9.40-9.5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B6DA0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9.70 </w:t>
            </w:r>
          </w:p>
          <w:p w14:paraId="6B5960E6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9.60-10.0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74639" w14:textId="53143820" w:rsidR="00315A27" w:rsidRPr="00646685" w:rsidRDefault="007352B6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N</w:t>
            </w:r>
            <w:r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ot applicable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DDD7C" w14:textId="4F3D0821" w:rsidR="00315A27" w:rsidRPr="00646685" w:rsidRDefault="007352B6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N</w:t>
            </w:r>
            <w:r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ot applicab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6C3A7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9.70</w:t>
            </w:r>
          </w:p>
          <w:p w14:paraId="44AC9CD5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9.20-10.0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975F1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9.75 </w:t>
            </w:r>
          </w:p>
          <w:p w14:paraId="5EFE5ADE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9.50-10.0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0D8F4" w14:textId="5C06A553" w:rsidR="00315A27" w:rsidRPr="00646685" w:rsidRDefault="007352B6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N</w:t>
            </w:r>
            <w:r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ot applicable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FEE78" w14:textId="7971A63C" w:rsidR="00315A27" w:rsidRPr="00646685" w:rsidRDefault="007352B6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N</w:t>
            </w:r>
            <w:r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ot applicable</w:t>
            </w:r>
          </w:p>
        </w:tc>
      </w:tr>
      <w:tr w:rsidR="00315A27" w:rsidRPr="00646685" w14:paraId="75631626" w14:textId="77777777" w:rsidTr="007352B6">
        <w:trPr>
          <w:trHeight w:val="65"/>
        </w:trPr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95CF3" w14:textId="20105C06" w:rsidR="00315A27" w:rsidRPr="00646685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vertAlign w:val="superscript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Total cholesterol</w:t>
            </w: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vertAlign w:val="superscript"/>
                <w:lang w:val="en-US" w:eastAsia="th-TH"/>
              </w:rPr>
              <w:t xml:space="preserve"> </w:t>
            </w: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mg/d</w:t>
            </w:r>
            <w:r w:rsidR="00F53DE7"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l</w:t>
            </w: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FE071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0-2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24D29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200</w:t>
            </w:r>
          </w:p>
          <w:p w14:paraId="5BD6C5FB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170-22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60ED8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203 </w:t>
            </w:r>
          </w:p>
          <w:p w14:paraId="21244B17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177-231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163F0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202 </w:t>
            </w:r>
          </w:p>
          <w:p w14:paraId="1B43929B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171-217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C026E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210</w:t>
            </w:r>
          </w:p>
          <w:p w14:paraId="06D5D955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165-22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F3B2A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203 </w:t>
            </w:r>
          </w:p>
          <w:p w14:paraId="5E8D9751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182-22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2EF31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203.5 </w:t>
            </w:r>
          </w:p>
          <w:p w14:paraId="1ACF12CE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192-21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120CF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Angsana New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Angsana New"/>
                <w:kern w:val="1"/>
                <w:sz w:val="16"/>
                <w:szCs w:val="16"/>
                <w:lang w:val="en-US" w:eastAsia="th-TH"/>
              </w:rPr>
              <w:t xml:space="preserve">196.5 </w:t>
            </w:r>
          </w:p>
          <w:p w14:paraId="4D2472F9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Angsana New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Angsana New"/>
                <w:kern w:val="1"/>
                <w:sz w:val="16"/>
                <w:szCs w:val="16"/>
                <w:lang w:val="en-US" w:eastAsia="th-TH"/>
              </w:rPr>
              <w:t>(185-213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BA921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Angsana New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Angsana New"/>
                <w:kern w:val="1"/>
                <w:sz w:val="16"/>
                <w:szCs w:val="16"/>
                <w:lang w:val="en-US" w:eastAsia="th-TH"/>
              </w:rPr>
              <w:t>207.0</w:t>
            </w:r>
          </w:p>
          <w:p w14:paraId="79741553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Angsana New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Angsana New"/>
                <w:kern w:val="1"/>
                <w:sz w:val="16"/>
                <w:szCs w:val="16"/>
                <w:lang w:val="en-US" w:eastAsia="th-TH"/>
              </w:rPr>
              <w:t>(193-242)</w:t>
            </w:r>
          </w:p>
        </w:tc>
      </w:tr>
      <w:tr w:rsidR="00315A27" w:rsidRPr="00646685" w14:paraId="7A509A62" w14:textId="77777777" w:rsidTr="007352B6">
        <w:trPr>
          <w:trHeight w:val="65"/>
        </w:trPr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59987" w14:textId="5B9BCCA8" w:rsidR="00315A27" w:rsidRPr="00646685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vertAlign w:val="superscript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Triglycerides (mg/d</w:t>
            </w:r>
            <w:r w:rsidR="00F53DE7"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l</w:t>
            </w: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FB545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0-1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A0131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63.0 </w:t>
            </w:r>
          </w:p>
          <w:p w14:paraId="4CDC88A5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40.0-70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30599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62.0 </w:t>
            </w:r>
          </w:p>
          <w:p w14:paraId="2EAA8863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43.0-72.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F1495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60.5 </w:t>
            </w:r>
          </w:p>
          <w:p w14:paraId="12057112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44.0-79.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F8A51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65.0</w:t>
            </w:r>
          </w:p>
          <w:p w14:paraId="35FA29E8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46.0-92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67316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63.5 </w:t>
            </w:r>
          </w:p>
          <w:p w14:paraId="3319E99C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43.5-90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3DE9E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64.0 </w:t>
            </w:r>
          </w:p>
          <w:p w14:paraId="6F1FF7D0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43.0-93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2CB0B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64.0 </w:t>
            </w:r>
          </w:p>
          <w:p w14:paraId="26E42ECD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48.0-95.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44518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67.0</w:t>
            </w:r>
          </w:p>
          <w:p w14:paraId="423B5C4C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47.0-105.0)</w:t>
            </w:r>
          </w:p>
        </w:tc>
      </w:tr>
      <w:tr w:rsidR="00315A27" w:rsidRPr="00646685" w14:paraId="01D59C39" w14:textId="77777777" w:rsidTr="007352B6">
        <w:trPr>
          <w:trHeight w:val="350"/>
        </w:trPr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FAC73" w14:textId="431C7ED5" w:rsidR="00315A27" w:rsidRPr="00646685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vertAlign w:val="superscript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LDL (mg/d</w:t>
            </w:r>
            <w:r w:rsidR="00F53DE7"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l</w:t>
            </w: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75B39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0-1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349F7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127.0 </w:t>
            </w:r>
          </w:p>
          <w:p w14:paraId="5A3946CE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112.0-155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E359F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127.0 </w:t>
            </w:r>
          </w:p>
          <w:p w14:paraId="533C02C1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112.0-155.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298D4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128.5 </w:t>
            </w:r>
          </w:p>
          <w:p w14:paraId="55EDDA60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115.0-142.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F7B28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127.0</w:t>
            </w:r>
          </w:p>
          <w:p w14:paraId="38845EAF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103.0-152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13F68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124.0 </w:t>
            </w:r>
          </w:p>
          <w:p w14:paraId="015A5ED6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114.0-140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4FA5C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124.5 </w:t>
            </w:r>
          </w:p>
          <w:p w14:paraId="0B353AE5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118.0-139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12D42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123.5</w:t>
            </w:r>
          </w:p>
          <w:p w14:paraId="57D201CE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(112.0-145.0) </w:t>
            </w:r>
          </w:p>
          <w:p w14:paraId="2E9C31D9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12EE5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130.0</w:t>
            </w:r>
          </w:p>
          <w:p w14:paraId="2EE0D199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115.0-145.0)</w:t>
            </w:r>
          </w:p>
        </w:tc>
      </w:tr>
      <w:tr w:rsidR="00315A27" w:rsidRPr="00646685" w14:paraId="0E0BCF82" w14:textId="77777777" w:rsidTr="007352B6">
        <w:trPr>
          <w:trHeight w:val="65"/>
        </w:trPr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6EEAD" w14:textId="5A947C2F" w:rsidR="00315A27" w:rsidRPr="00646685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vertAlign w:val="superscript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HDL (mg/d</w:t>
            </w:r>
            <w:r w:rsidR="00F53DE7"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l</w:t>
            </w: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F56FE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40-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9074B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9AADB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61.0 </w:t>
            </w:r>
          </w:p>
          <w:p w14:paraId="61CC4888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55.0-73.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7735A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61.5 </w:t>
            </w:r>
          </w:p>
          <w:p w14:paraId="39E13DC1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51.0-68.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AEAE9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60.0</w:t>
            </w:r>
          </w:p>
          <w:p w14:paraId="6AE29F4B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52.0-69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5F85C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60.5</w:t>
            </w:r>
          </w:p>
          <w:p w14:paraId="67159B7D" w14:textId="020F9CC7" w:rsidR="00315A27" w:rsidRPr="00646685" w:rsidRDefault="00646685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/>
                <w:kern w:val="1"/>
                <w:sz w:val="16"/>
                <w:szCs w:val="16"/>
                <w:lang w:val="en-US" w:eastAsia="th-TH"/>
              </w:rPr>
            </w:pPr>
            <w:r>
              <w:rPr>
                <w:rFonts w:ascii="Times New Roman" w:eastAsia="Times New Roman" w:hAnsi="Times New Roman"/>
                <w:kern w:val="1"/>
                <w:sz w:val="16"/>
                <w:szCs w:val="16"/>
                <w:lang w:val="en-US" w:eastAsia="th-TH"/>
              </w:rPr>
              <w:t>(53.9-67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B01D9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60.5 </w:t>
            </w:r>
          </w:p>
          <w:p w14:paraId="3282A9D7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52.0-68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A65EF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 xml:space="preserve">59.0 </w:t>
            </w:r>
          </w:p>
          <w:p w14:paraId="5EE570F1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55.0-65.0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AB5B4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61.0</w:t>
            </w:r>
          </w:p>
          <w:p w14:paraId="3889804D" w14:textId="77777777" w:rsidR="00315A27" w:rsidRPr="0064668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th-TH"/>
              </w:rPr>
              <w:t>(54.0-67.0)</w:t>
            </w:r>
          </w:p>
        </w:tc>
      </w:tr>
    </w:tbl>
    <w:p w14:paraId="7000E2D0" w14:textId="77777777" w:rsidR="00315A27" w:rsidRPr="001C129D" w:rsidRDefault="00315A27" w:rsidP="00315A2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0A47DC" w14:textId="77777777" w:rsidR="00315A27" w:rsidRPr="00E96A96" w:rsidRDefault="00315A27" w:rsidP="00315A2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E96A96">
        <w:rPr>
          <w:rFonts w:ascii="Times New Roman" w:hAnsi="Times New Roman" w:cs="Times New Roman"/>
          <w:b/>
          <w:bCs/>
          <w:sz w:val="24"/>
          <w:szCs w:val="24"/>
        </w:rPr>
        <w:t>Urinalysis</w:t>
      </w:r>
    </w:p>
    <w:tbl>
      <w:tblPr>
        <w:tblW w:w="12917" w:type="dxa"/>
        <w:tblLayout w:type="fixed"/>
        <w:tblLook w:val="0000" w:firstRow="0" w:lastRow="0" w:firstColumn="0" w:lastColumn="0" w:noHBand="0" w:noVBand="0"/>
      </w:tblPr>
      <w:tblGrid>
        <w:gridCol w:w="1451"/>
        <w:gridCol w:w="1176"/>
        <w:gridCol w:w="1296"/>
        <w:gridCol w:w="1296"/>
        <w:gridCol w:w="1296"/>
        <w:gridCol w:w="1279"/>
        <w:gridCol w:w="1276"/>
        <w:gridCol w:w="1276"/>
        <w:gridCol w:w="1275"/>
        <w:gridCol w:w="1296"/>
      </w:tblGrid>
      <w:tr w:rsidR="00315A27" w:rsidRPr="00194028" w14:paraId="2B6339A3" w14:textId="77777777" w:rsidTr="00F53DE7">
        <w:trPr>
          <w:trHeight w:val="281"/>
        </w:trPr>
        <w:tc>
          <w:tcPr>
            <w:tcW w:w="14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47832C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  <w:p w14:paraId="5151FC21" w14:textId="77777777" w:rsidR="00F53DE7" w:rsidRDefault="00F53DE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  <w:p w14:paraId="3E73BE54" w14:textId="7DE1221C" w:rsidR="00F53DE7" w:rsidRPr="00A57CE3" w:rsidRDefault="00F53DE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Parameters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A77305" w14:textId="77777777" w:rsidR="00F53DE7" w:rsidRDefault="00F53DE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  <w:p w14:paraId="79597CA5" w14:textId="40E67872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 xml:space="preserve">Normal </w:t>
            </w:r>
          </w:p>
          <w:p w14:paraId="790FC7DD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range</w:t>
            </w:r>
          </w:p>
          <w:p w14:paraId="6D736849" w14:textId="77777777" w:rsidR="00315A27" w:rsidRPr="00A57CE3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5167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74B439" w14:textId="77777777" w:rsidR="00315A27" w:rsidRPr="00A57CE3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A57CE3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 xml:space="preserve">Group 1 </w:t>
            </w:r>
          </w:p>
        </w:tc>
        <w:tc>
          <w:tcPr>
            <w:tcW w:w="51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2EAB7" w14:textId="77777777" w:rsidR="00315A27" w:rsidRPr="00A57CE3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A57CE3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 xml:space="preserve">Group 2 </w:t>
            </w:r>
          </w:p>
        </w:tc>
      </w:tr>
      <w:tr w:rsidR="00F53DE7" w:rsidRPr="00194028" w14:paraId="74ADF577" w14:textId="77777777" w:rsidTr="00F53DE7">
        <w:trPr>
          <w:trHeight w:val="600"/>
        </w:trPr>
        <w:tc>
          <w:tcPr>
            <w:tcW w:w="145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8A6DCD0" w14:textId="77777777" w:rsidR="00F53DE7" w:rsidRPr="00A57CE3" w:rsidRDefault="00F53DE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17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471CCB0" w14:textId="77777777" w:rsidR="00F53DE7" w:rsidRPr="00A57CE3" w:rsidRDefault="00F53DE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29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C64D76" w14:textId="77777777" w:rsidR="00F53DE7" w:rsidRDefault="00F53DE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Placebo</w:t>
            </w:r>
          </w:p>
          <w:p w14:paraId="33FB93E8" w14:textId="0E561827" w:rsidR="00F53DE7" w:rsidRDefault="00F53DE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(n=4)</w:t>
            </w:r>
          </w:p>
          <w:p w14:paraId="17E938EF" w14:textId="77777777" w:rsidR="00F53DE7" w:rsidRPr="00A57CE3" w:rsidRDefault="00F53DE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  <w:p w14:paraId="4E967352" w14:textId="5565FDA0" w:rsidR="00F53DE7" w:rsidRPr="00A57CE3" w:rsidRDefault="00F53DE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0</w:t>
            </w: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2E741" w14:textId="77777777" w:rsidR="00F53DE7" w:rsidRPr="00A57CE3" w:rsidRDefault="00F53DE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AL (n=20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FE99FB" w14:textId="77777777" w:rsidR="00F53DE7" w:rsidRDefault="00F53DE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Placebo</w:t>
            </w:r>
          </w:p>
          <w:p w14:paraId="5F660547" w14:textId="343E1C42" w:rsidR="00F53DE7" w:rsidRDefault="00F53DE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(n=4)</w:t>
            </w:r>
          </w:p>
          <w:p w14:paraId="4DCEF0A2" w14:textId="77777777" w:rsidR="00F53DE7" w:rsidRPr="00A57CE3" w:rsidRDefault="00F53DE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  <w:p w14:paraId="67E55F7D" w14:textId="1DB10CF1" w:rsidR="00F53DE7" w:rsidRPr="00A57CE3" w:rsidRDefault="00F53DE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0</w:t>
            </w:r>
          </w:p>
        </w:tc>
        <w:tc>
          <w:tcPr>
            <w:tcW w:w="38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D316C" w14:textId="77777777" w:rsidR="00F53DE7" w:rsidRPr="00A57CE3" w:rsidRDefault="00F53DE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AL (n=20)</w:t>
            </w:r>
          </w:p>
        </w:tc>
      </w:tr>
      <w:tr w:rsidR="00F53DE7" w:rsidRPr="00194028" w14:paraId="626D9B1B" w14:textId="77777777" w:rsidTr="00F53DE7">
        <w:trPr>
          <w:trHeight w:val="281"/>
        </w:trPr>
        <w:tc>
          <w:tcPr>
            <w:tcW w:w="14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A4BD2" w14:textId="77777777" w:rsidR="00F53DE7" w:rsidRPr="00A57CE3" w:rsidRDefault="00F53DE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B7C12" w14:textId="77777777" w:rsidR="00F53DE7" w:rsidRPr="00A57CE3" w:rsidRDefault="00F53DE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3B501" w14:textId="77777777" w:rsidR="00F53DE7" w:rsidRPr="00A57CE3" w:rsidRDefault="00F53DE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3A181" w14:textId="77777777" w:rsidR="00F53DE7" w:rsidRPr="00A57CE3" w:rsidRDefault="00F53DE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A57CE3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7D045" w14:textId="7C0CB4E1" w:rsidR="00F53DE7" w:rsidRPr="00A57CE3" w:rsidRDefault="003E13D9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DAB08" w14:textId="77777777" w:rsidR="00F53DE7" w:rsidRPr="00A57CE3" w:rsidRDefault="00F53DE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A57CE3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14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6FBB7" w14:textId="68B25D45" w:rsidR="00F53DE7" w:rsidRPr="00A57CE3" w:rsidRDefault="00F53DE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382F4" w14:textId="77777777" w:rsidR="00F53DE7" w:rsidRPr="00A57CE3" w:rsidRDefault="00F53DE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A57CE3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3C4ED" w14:textId="77777777" w:rsidR="00F53DE7" w:rsidRPr="00A57CE3" w:rsidRDefault="00F53DE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A57CE3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67C5B" w14:textId="77777777" w:rsidR="00F53DE7" w:rsidRPr="00A57CE3" w:rsidRDefault="00F53DE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A57CE3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21</w:t>
            </w:r>
          </w:p>
        </w:tc>
      </w:tr>
      <w:tr w:rsidR="00315A27" w:rsidRPr="00194028" w14:paraId="0D823A79" w14:textId="77777777" w:rsidTr="00F53DE7">
        <w:trPr>
          <w:trHeight w:val="65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448E1" w14:textId="77777777" w:rsidR="00315A27" w:rsidRPr="00194028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Specific gravity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CB30F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.003-1.02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E1FB0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.018</w:t>
            </w:r>
          </w:p>
          <w:p w14:paraId="70128996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.015-1.024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539DA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.020</w:t>
            </w:r>
          </w:p>
          <w:p w14:paraId="1EF92B80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.016-1.025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69608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.020</w:t>
            </w:r>
          </w:p>
          <w:p w14:paraId="0FB68428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.015-1.025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89E70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.015</w:t>
            </w:r>
          </w:p>
          <w:p w14:paraId="47E31976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.010-1.02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4977C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.020</w:t>
            </w:r>
          </w:p>
          <w:p w14:paraId="3E446529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.018-1.02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9AC23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.020</w:t>
            </w:r>
          </w:p>
          <w:p w14:paraId="7F7D972C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.020-1.02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D78BC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.020</w:t>
            </w:r>
          </w:p>
          <w:p w14:paraId="55AD809D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.015-1.025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BE956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.020</w:t>
            </w:r>
          </w:p>
          <w:p w14:paraId="3BA3946F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.015-1.023)</w:t>
            </w:r>
          </w:p>
        </w:tc>
      </w:tr>
      <w:tr w:rsidR="00315A27" w:rsidRPr="00194028" w14:paraId="3175020C" w14:textId="77777777" w:rsidTr="00F53DE7">
        <w:trPr>
          <w:trHeight w:val="65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9E6C2" w14:textId="52378511" w:rsidR="00315A27" w:rsidRDefault="00F53DE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pH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6802A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.5-7.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F7D03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.3</w:t>
            </w:r>
          </w:p>
          <w:p w14:paraId="21FBA6F2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6.0-7.0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056FF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6.5 </w:t>
            </w:r>
          </w:p>
          <w:p w14:paraId="1556609C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6.0-7.0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510B2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6.0 </w:t>
            </w:r>
          </w:p>
          <w:p w14:paraId="7C1E5633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6.0-7.0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DE50E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.0</w:t>
            </w:r>
          </w:p>
          <w:p w14:paraId="05A90DC0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5.5-6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1330D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.3</w:t>
            </w:r>
          </w:p>
          <w:p w14:paraId="14904B53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6.0-7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65B35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.5</w:t>
            </w:r>
          </w:p>
          <w:p w14:paraId="4F05F8F6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6.0-7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CE72F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26122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.5</w:t>
            </w:r>
          </w:p>
          <w:p w14:paraId="5CADCC8A" w14:textId="77777777" w:rsidR="00315A27" w:rsidRPr="00261229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6.0-7.0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CBB81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26122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.5</w:t>
            </w:r>
          </w:p>
          <w:p w14:paraId="3C01F085" w14:textId="77777777" w:rsidR="00315A27" w:rsidRPr="00261229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6.0-7.0)</w:t>
            </w:r>
          </w:p>
        </w:tc>
      </w:tr>
      <w:tr w:rsidR="00315A27" w:rsidRPr="00194028" w14:paraId="5A87AE28" w14:textId="77777777" w:rsidTr="00F53DE7">
        <w:trPr>
          <w:trHeight w:val="645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C5721" w14:textId="77777777" w:rsidR="00315A27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Protein:</w:t>
            </w:r>
          </w:p>
          <w:p w14:paraId="500785D9" w14:textId="77777777" w:rsidR="00315A27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 Negative (%)</w:t>
            </w:r>
          </w:p>
          <w:p w14:paraId="4BA6AF39" w14:textId="77777777" w:rsidR="00315A27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 Trace (%)</w:t>
            </w:r>
          </w:p>
          <w:p w14:paraId="549CEBEE" w14:textId="77777777" w:rsidR="00315A27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 1+ (%)</w:t>
            </w:r>
          </w:p>
          <w:p w14:paraId="2313FB94" w14:textId="77777777" w:rsidR="00315A27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 2+ (%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728BE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  <w:p w14:paraId="37D2E1E8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Negative/</w:t>
            </w:r>
          </w:p>
          <w:p w14:paraId="303155CD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Trace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56F1D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  <w:p w14:paraId="1E749CFB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100%</w:t>
            </w:r>
          </w:p>
          <w:p w14:paraId="7AB6FCF5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  <w:p w14:paraId="5913308C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  <w:p w14:paraId="503A5A47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63373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  <w:p w14:paraId="2810C4EE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100%</w:t>
            </w:r>
          </w:p>
          <w:p w14:paraId="265FA57F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  <w:p w14:paraId="3E5CB41B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  <w:p w14:paraId="057647C7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C5A36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  <w:p w14:paraId="600D96F1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35</w:t>
            </w:r>
          </w:p>
          <w:p w14:paraId="046486C7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4</w:t>
            </w:r>
          </w:p>
          <w:p w14:paraId="1F933100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  <w:p w14:paraId="6CCB8305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E5598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  <w:p w14:paraId="61D68EF2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74</w:t>
            </w:r>
          </w:p>
          <w:p w14:paraId="7F36B4E0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26</w:t>
            </w:r>
          </w:p>
          <w:p w14:paraId="70C5E2D8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  <w:p w14:paraId="729C60D7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C195B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  <w:p w14:paraId="40A59EA3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0</w:t>
            </w:r>
          </w:p>
          <w:p w14:paraId="2CC3A051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0</w:t>
            </w:r>
          </w:p>
          <w:p w14:paraId="67EA19BE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  <w:p w14:paraId="1AEA7175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F4A68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  <w:p w14:paraId="78A63465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5</w:t>
            </w:r>
          </w:p>
          <w:p w14:paraId="1B3504E0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5</w:t>
            </w:r>
          </w:p>
          <w:p w14:paraId="5C08B45B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  <w:p w14:paraId="54FBDCA0" w14:textId="77777777" w:rsidR="00315A27" w:rsidRPr="00BE545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BD099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  <w:p w14:paraId="408E5BB1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</w:t>
            </w:r>
            <w:r w:rsidRPr="002C2FAB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  <w:p w14:paraId="30607489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0</w:t>
            </w:r>
          </w:p>
          <w:p w14:paraId="7F63806F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  <w:p w14:paraId="27432C45" w14:textId="77777777" w:rsidR="00315A27" w:rsidRPr="00BE545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615FA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  <w:p w14:paraId="1F85F987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74</w:t>
            </w:r>
          </w:p>
          <w:p w14:paraId="71C2847C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25</w:t>
            </w:r>
          </w:p>
          <w:p w14:paraId="4E617E16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  <w:p w14:paraId="0D2EE158" w14:textId="77777777" w:rsidR="00315A27" w:rsidRPr="00BE5455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</w:tc>
      </w:tr>
      <w:tr w:rsidR="00315A27" w:rsidRPr="00194028" w14:paraId="17B25B0D" w14:textId="77777777" w:rsidTr="00F53DE7">
        <w:trPr>
          <w:trHeight w:val="413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10F6C" w14:textId="77777777" w:rsidR="00315A27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Glucose:</w:t>
            </w:r>
          </w:p>
          <w:p w14:paraId="4F29625F" w14:textId="77777777" w:rsidR="00315A27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 Negative (%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FC2F0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  <w:p w14:paraId="4ED61E4B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Negative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50A6E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  <w:p w14:paraId="647DC6A5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10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A99FB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  <w:p w14:paraId="0B321D8F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10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4B597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  <w:p w14:paraId="75D735FF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00</w:t>
            </w:r>
          </w:p>
          <w:p w14:paraId="5C3F772A" w14:textId="77777777" w:rsidR="00315A27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B6618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  <w:p w14:paraId="5B186668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00</w:t>
            </w:r>
          </w:p>
          <w:p w14:paraId="521D8CC1" w14:textId="77777777" w:rsidR="00315A27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DB44F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  <w:p w14:paraId="6CEB1FA0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930AB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  <w:p w14:paraId="2E3CC732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2900B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  <w:p w14:paraId="194CEFC2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0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69F66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  <w:p w14:paraId="286DCF31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00</w:t>
            </w:r>
          </w:p>
        </w:tc>
      </w:tr>
      <w:tr w:rsidR="00315A27" w:rsidRPr="00194028" w14:paraId="2ECA758B" w14:textId="77777777" w:rsidTr="00F53DE7">
        <w:trPr>
          <w:trHeight w:val="645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BC9CE" w14:textId="77777777" w:rsidR="00315A27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Ketones:</w:t>
            </w:r>
          </w:p>
          <w:p w14:paraId="4C59B3A2" w14:textId="77777777" w:rsidR="00315A27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 Negative (%)</w:t>
            </w:r>
          </w:p>
          <w:p w14:paraId="284D38DA" w14:textId="77777777" w:rsidR="00315A27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 Trace (%)</w:t>
            </w:r>
          </w:p>
          <w:p w14:paraId="358AC55C" w14:textId="77777777" w:rsidR="00315A27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 1+ (%)</w:t>
            </w:r>
          </w:p>
          <w:p w14:paraId="27C21CCF" w14:textId="77777777" w:rsidR="00315A27" w:rsidRDefault="00315A27" w:rsidP="00F53DE7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 2+ (%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8087D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  <w:p w14:paraId="66CA94B3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Negative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78972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  <w:p w14:paraId="10209BE8" w14:textId="77777777" w:rsidR="00315A27" w:rsidRPr="002C2FAB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1"/>
                <w:sz w:val="18"/>
                <w:szCs w:val="18"/>
                <w:lang w:val="en-US" w:eastAsia="th-TH"/>
              </w:rPr>
              <w:t xml:space="preserve"> </w:t>
            </w:r>
            <w:r w:rsidRPr="002C2FAB">
              <w:rPr>
                <w:rFonts w:ascii="Times New Roman" w:eastAsia="Times New Roman" w:hAnsi="Times New Roman" w:cs="Times New Roman"/>
                <w:color w:val="000000" w:themeColor="text1"/>
                <w:kern w:val="1"/>
                <w:sz w:val="18"/>
                <w:szCs w:val="18"/>
                <w:lang w:val="en-US" w:eastAsia="th-TH"/>
              </w:rPr>
              <w:t>100</w:t>
            </w:r>
          </w:p>
          <w:p w14:paraId="4E09BD51" w14:textId="77777777" w:rsidR="00315A27" w:rsidRPr="002C2FAB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1"/>
                <w:sz w:val="18"/>
                <w:szCs w:val="18"/>
                <w:lang w:val="en-US" w:eastAsia="th-TH"/>
              </w:rPr>
            </w:pPr>
            <w:r w:rsidRPr="002C2FAB">
              <w:rPr>
                <w:rFonts w:ascii="Times New Roman" w:eastAsia="Times New Roman" w:hAnsi="Times New Roman" w:cs="Times New Roman"/>
                <w:color w:val="000000" w:themeColor="text1"/>
                <w:kern w:val="1"/>
                <w:sz w:val="18"/>
                <w:szCs w:val="18"/>
                <w:lang w:val="en-US" w:eastAsia="th-TH"/>
              </w:rPr>
              <w:t>0</w:t>
            </w:r>
          </w:p>
          <w:p w14:paraId="66B0A271" w14:textId="77777777" w:rsidR="00315A27" w:rsidRPr="002C2FAB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1"/>
                <w:sz w:val="18"/>
                <w:szCs w:val="18"/>
                <w:lang w:val="en-US" w:eastAsia="th-TH"/>
              </w:rPr>
            </w:pPr>
            <w:r w:rsidRPr="002C2FAB">
              <w:rPr>
                <w:rFonts w:ascii="Times New Roman" w:eastAsia="Times New Roman" w:hAnsi="Times New Roman" w:cs="Times New Roman"/>
                <w:color w:val="000000" w:themeColor="text1"/>
                <w:kern w:val="1"/>
                <w:sz w:val="18"/>
                <w:szCs w:val="18"/>
                <w:lang w:val="en-US" w:eastAsia="th-TH"/>
              </w:rPr>
              <w:t xml:space="preserve"> 0</w:t>
            </w:r>
          </w:p>
          <w:p w14:paraId="2154B6F9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2C2FAB">
              <w:rPr>
                <w:rFonts w:ascii="Times New Roman" w:eastAsia="Times New Roman" w:hAnsi="Times New Roman" w:cs="Times New Roman"/>
                <w:color w:val="000000" w:themeColor="text1"/>
                <w:kern w:val="1"/>
                <w:sz w:val="18"/>
                <w:szCs w:val="18"/>
                <w:lang w:val="en-US" w:eastAsia="th-TH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C33D7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  <w:p w14:paraId="6B5DA096" w14:textId="77777777" w:rsidR="00315A27" w:rsidRPr="002C2FAB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1"/>
                <w:sz w:val="18"/>
                <w:szCs w:val="18"/>
                <w:lang w:val="en-US" w:eastAsia="th-TH"/>
              </w:rPr>
              <w:t xml:space="preserve"> </w:t>
            </w:r>
            <w:r w:rsidRPr="002C2FAB">
              <w:rPr>
                <w:rFonts w:ascii="Times New Roman" w:eastAsia="Times New Roman" w:hAnsi="Times New Roman" w:cs="Times New Roman"/>
                <w:color w:val="000000" w:themeColor="text1"/>
                <w:kern w:val="1"/>
                <w:sz w:val="18"/>
                <w:szCs w:val="18"/>
                <w:lang w:val="en-US" w:eastAsia="th-TH"/>
              </w:rPr>
              <w:t>100</w:t>
            </w:r>
          </w:p>
          <w:p w14:paraId="01E68066" w14:textId="77777777" w:rsidR="00315A27" w:rsidRPr="002C2FAB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1"/>
                <w:sz w:val="18"/>
                <w:szCs w:val="18"/>
                <w:lang w:val="en-US" w:eastAsia="th-TH"/>
              </w:rPr>
            </w:pPr>
            <w:r w:rsidRPr="002C2FAB">
              <w:rPr>
                <w:rFonts w:ascii="Times New Roman" w:eastAsia="Times New Roman" w:hAnsi="Times New Roman" w:cs="Times New Roman"/>
                <w:color w:val="000000" w:themeColor="text1"/>
                <w:kern w:val="1"/>
                <w:sz w:val="18"/>
                <w:szCs w:val="18"/>
                <w:lang w:val="en-US" w:eastAsia="th-TH"/>
              </w:rPr>
              <w:t>0</w:t>
            </w:r>
          </w:p>
          <w:p w14:paraId="02D87DBC" w14:textId="77777777" w:rsidR="00315A27" w:rsidRPr="002C2FAB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1"/>
                <w:sz w:val="18"/>
                <w:szCs w:val="18"/>
                <w:lang w:val="en-US" w:eastAsia="th-TH"/>
              </w:rPr>
            </w:pPr>
            <w:r w:rsidRPr="002C2FAB">
              <w:rPr>
                <w:rFonts w:ascii="Times New Roman" w:eastAsia="Times New Roman" w:hAnsi="Times New Roman" w:cs="Times New Roman"/>
                <w:color w:val="000000" w:themeColor="text1"/>
                <w:kern w:val="1"/>
                <w:sz w:val="18"/>
                <w:szCs w:val="18"/>
                <w:lang w:val="en-US" w:eastAsia="th-TH"/>
              </w:rPr>
              <w:t xml:space="preserve"> 0</w:t>
            </w:r>
          </w:p>
          <w:p w14:paraId="465C3D03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2C2FAB">
              <w:rPr>
                <w:rFonts w:ascii="Times New Roman" w:eastAsia="Times New Roman" w:hAnsi="Times New Roman" w:cs="Times New Roman"/>
                <w:color w:val="000000" w:themeColor="text1"/>
                <w:kern w:val="1"/>
                <w:sz w:val="18"/>
                <w:szCs w:val="18"/>
                <w:lang w:val="en-US" w:eastAsia="th-TH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D70E7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  <w:p w14:paraId="420137CB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00</w:t>
            </w:r>
          </w:p>
          <w:p w14:paraId="43C63379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  <w:p w14:paraId="25B182CC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  <w:p w14:paraId="25F39DC8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8DB0D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  <w:p w14:paraId="1EF82996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00</w:t>
            </w:r>
          </w:p>
          <w:p w14:paraId="31602B3F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  <w:p w14:paraId="5167DBDD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  <w:p w14:paraId="186A8E2C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CDC24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  <w:p w14:paraId="15F626B9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00</w:t>
            </w:r>
          </w:p>
          <w:p w14:paraId="1F38524A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  <w:p w14:paraId="4EB99482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  <w:p w14:paraId="40831ED6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2C8E5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  <w:p w14:paraId="7A21A1CD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00</w:t>
            </w:r>
          </w:p>
          <w:p w14:paraId="7749208B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  <w:p w14:paraId="4B726F9A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  <w:p w14:paraId="00305193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613B9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  <w:p w14:paraId="5C1F7733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00</w:t>
            </w:r>
          </w:p>
          <w:p w14:paraId="3E2CC355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  <w:p w14:paraId="564E6B9E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  <w:p w14:paraId="19838124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DF567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  <w:p w14:paraId="7DBC5A83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00</w:t>
            </w:r>
          </w:p>
          <w:p w14:paraId="3DE95B96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  <w:p w14:paraId="3C6B570B" w14:textId="77777777" w:rsidR="00315A27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  <w:p w14:paraId="7CF71AC2" w14:textId="77777777" w:rsidR="00315A27" w:rsidRPr="00194028" w:rsidRDefault="00315A27" w:rsidP="00F53DE7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</w:p>
        </w:tc>
      </w:tr>
    </w:tbl>
    <w:p w14:paraId="280C3315" w14:textId="77777777" w:rsidR="00315A27" w:rsidRDefault="00315A27" w:rsidP="00315A27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108172" w14:textId="77777777" w:rsidR="00315A27" w:rsidRDefault="00315A27" w:rsidP="00315A27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42E3EE" w14:textId="77777777" w:rsidR="00315A27" w:rsidRDefault="00315A27" w:rsidP="00315A27">
      <w:pPr>
        <w:pStyle w:val="Caption"/>
        <w:rPr>
          <w:rFonts w:ascii="Times New Roman" w:hAnsi="Times New Roman" w:cs="Times New Roman"/>
        </w:rPr>
      </w:pPr>
    </w:p>
    <w:p w14:paraId="542F027E" w14:textId="77777777" w:rsidR="00315A27" w:rsidRDefault="00315A27" w:rsidP="00315A27">
      <w:pPr>
        <w:rPr>
          <w:lang w:val="en-US"/>
        </w:rPr>
      </w:pPr>
    </w:p>
    <w:p w14:paraId="2A7F7E3B" w14:textId="77777777" w:rsidR="00315A27" w:rsidRDefault="00315A27" w:rsidP="00315A27">
      <w:pPr>
        <w:rPr>
          <w:lang w:val="en-US"/>
        </w:rPr>
      </w:pPr>
    </w:p>
    <w:p w14:paraId="781A6AD5" w14:textId="77777777" w:rsidR="00315A27" w:rsidRDefault="00315A27" w:rsidP="00315A27">
      <w:pPr>
        <w:rPr>
          <w:lang w:val="en-US"/>
        </w:rPr>
      </w:pPr>
    </w:p>
    <w:p w14:paraId="40CEA20E" w14:textId="3E8730F3" w:rsidR="00173FD8" w:rsidRPr="00646685" w:rsidRDefault="00291AF2" w:rsidP="00173FD8">
      <w:pPr>
        <w:spacing w:line="360" w:lineRule="auto"/>
        <w:rPr>
          <w:rFonts w:ascii="Times New Roman" w:hAnsi="Times New Roman"/>
          <w:sz w:val="24"/>
          <w:szCs w:val="24"/>
          <w:cs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173FD8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="00173FD8" w:rsidRPr="00646685">
        <w:rPr>
          <w:rFonts w:ascii="Times New Roman" w:hAnsi="Times New Roman" w:cs="Times New Roman"/>
          <w:sz w:val="24"/>
          <w:szCs w:val="24"/>
        </w:rPr>
        <w:t xml:space="preserve"> </w:t>
      </w:r>
      <w:r w:rsidR="00173FD8" w:rsidRPr="00646685">
        <w:rPr>
          <w:rFonts w:ascii="Times New Roman" w:hAnsi="Times New Roman"/>
          <w:sz w:val="24"/>
          <w:szCs w:val="24"/>
        </w:rPr>
        <w:t xml:space="preserve">  ECG data of 40 healthy Thai study participants (20 males, 20 females) allocated to </w:t>
      </w:r>
      <w:r w:rsidR="00173FD8" w:rsidRPr="00646685">
        <w:rPr>
          <w:rFonts w:ascii="Times New Roman" w:hAnsi="Times New Roman"/>
          <w:i/>
          <w:iCs/>
          <w:sz w:val="24"/>
          <w:szCs w:val="24"/>
        </w:rPr>
        <w:t>group 1</w:t>
      </w:r>
      <w:r w:rsidR="00173FD8" w:rsidRPr="00646685">
        <w:rPr>
          <w:rFonts w:ascii="Times New Roman" w:hAnsi="Times New Roman"/>
          <w:sz w:val="24"/>
          <w:szCs w:val="24"/>
        </w:rPr>
        <w:t xml:space="preserve"> (a single dose of 1,000 mg capsule formulation of the standardized AL extract) and </w:t>
      </w:r>
      <w:r w:rsidR="00173FD8" w:rsidRPr="00646685">
        <w:rPr>
          <w:rFonts w:ascii="Times New Roman" w:hAnsi="Times New Roman"/>
          <w:i/>
          <w:iCs/>
          <w:sz w:val="24"/>
          <w:szCs w:val="24"/>
        </w:rPr>
        <w:t xml:space="preserve">group 2 </w:t>
      </w:r>
      <w:r w:rsidR="00173FD8" w:rsidRPr="00646685">
        <w:rPr>
          <w:rFonts w:ascii="Times New Roman" w:hAnsi="Times New Roman"/>
          <w:sz w:val="24"/>
          <w:szCs w:val="24"/>
        </w:rPr>
        <w:t xml:space="preserve">(daily doses of 1,000 mg capsule formulation of the standardized AL extract for 21 days). Data are presented as median (range) or percentage (%) values. </w:t>
      </w:r>
    </w:p>
    <w:tbl>
      <w:tblPr>
        <w:tblW w:w="11623" w:type="dxa"/>
        <w:tblLayout w:type="fixed"/>
        <w:tblLook w:val="0000" w:firstRow="0" w:lastRow="0" w:firstColumn="0" w:lastColumn="0" w:noHBand="0" w:noVBand="0"/>
      </w:tblPr>
      <w:tblGrid>
        <w:gridCol w:w="1101"/>
        <w:gridCol w:w="1456"/>
        <w:gridCol w:w="1038"/>
        <w:gridCol w:w="1116"/>
        <w:gridCol w:w="1116"/>
        <w:gridCol w:w="1116"/>
        <w:gridCol w:w="1116"/>
        <w:gridCol w:w="1116"/>
        <w:gridCol w:w="1224"/>
        <w:gridCol w:w="1224"/>
      </w:tblGrid>
      <w:tr w:rsidR="00173FD8" w:rsidRPr="00646685" w14:paraId="2BCD7B09" w14:textId="77777777" w:rsidTr="00726344">
        <w:trPr>
          <w:trHeight w:val="281"/>
        </w:trPr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2BD9F6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4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559B44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  <w:p w14:paraId="2A3264EF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  <w:p w14:paraId="6A56E795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Normal range</w:t>
            </w:r>
          </w:p>
        </w:tc>
        <w:tc>
          <w:tcPr>
            <w:tcW w:w="10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FF3944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proofErr w:type="spellStart"/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Palcebo</w:t>
            </w:r>
            <w:proofErr w:type="spellEnd"/>
          </w:p>
          <w:p w14:paraId="34449C07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(n=4)</w:t>
            </w:r>
          </w:p>
          <w:p w14:paraId="47228678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  <w:p w14:paraId="128D7FD7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0</w:t>
            </w:r>
          </w:p>
          <w:p w14:paraId="596E1134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H 0</w:t>
            </w:r>
          </w:p>
        </w:tc>
        <w:tc>
          <w:tcPr>
            <w:tcW w:w="80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6D746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AL (n=20)</w:t>
            </w:r>
          </w:p>
        </w:tc>
      </w:tr>
      <w:tr w:rsidR="00173FD8" w:rsidRPr="00646685" w14:paraId="6EC53392" w14:textId="77777777" w:rsidTr="00726344">
        <w:trPr>
          <w:trHeight w:val="281"/>
        </w:trPr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F5E39C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4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299B41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3606AC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44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ACA33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0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1BFEF1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  <w:p w14:paraId="7A101321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5</w:t>
            </w:r>
          </w:p>
        </w:tc>
        <w:tc>
          <w:tcPr>
            <w:tcW w:w="12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BABFF0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  <w:p w14:paraId="78624A34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7</w:t>
            </w:r>
          </w:p>
        </w:tc>
        <w:tc>
          <w:tcPr>
            <w:tcW w:w="12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C59BEF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  <w:p w14:paraId="50FC0128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14</w:t>
            </w:r>
          </w:p>
        </w:tc>
      </w:tr>
      <w:tr w:rsidR="00173FD8" w:rsidRPr="00646685" w14:paraId="5A9BA06B" w14:textId="77777777" w:rsidTr="00726344">
        <w:trPr>
          <w:trHeight w:val="281"/>
        </w:trPr>
        <w:tc>
          <w:tcPr>
            <w:tcW w:w="11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8524A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4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9AA3D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0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4B955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6BD2E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H 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47C9A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H 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D198E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H 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A2EDC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H 12</w:t>
            </w:r>
          </w:p>
        </w:tc>
        <w:tc>
          <w:tcPr>
            <w:tcW w:w="11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47255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2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2FA81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2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0CF41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</w:tr>
      <w:tr w:rsidR="00173FD8" w:rsidRPr="00646685" w14:paraId="046312CF" w14:textId="77777777" w:rsidTr="00726344">
        <w:trPr>
          <w:trHeight w:val="456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5FE5E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Ventricular rate (bpm)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C194B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0-10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30E1D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64 </w:t>
            </w:r>
          </w:p>
          <w:p w14:paraId="2A014D65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62-76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2F3E3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63 </w:t>
            </w:r>
          </w:p>
          <w:p w14:paraId="7F52F6EB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60-72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7A310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3.5</w:t>
            </w:r>
          </w:p>
          <w:p w14:paraId="679762DE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62-76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8D87C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3</w:t>
            </w:r>
          </w:p>
          <w:p w14:paraId="0F55CDDD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59-68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74F54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3</w:t>
            </w:r>
          </w:p>
          <w:p w14:paraId="1E3B44A0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64-68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4724F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5</w:t>
            </w:r>
          </w:p>
          <w:p w14:paraId="256225C8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62-70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01E68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3</w:t>
            </w:r>
          </w:p>
          <w:p w14:paraId="39AB50D3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62-68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88EB5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4.5</w:t>
            </w:r>
          </w:p>
          <w:p w14:paraId="0697B0B7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62-72)</w:t>
            </w:r>
          </w:p>
        </w:tc>
      </w:tr>
      <w:tr w:rsidR="00173FD8" w:rsidRPr="00646685" w14:paraId="7E87245D" w14:textId="77777777" w:rsidTr="00726344">
        <w:trPr>
          <w:trHeight w:val="456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536C2" w14:textId="77777777" w:rsidR="00173FD8" w:rsidRPr="00646685" w:rsidRDefault="00173FD8" w:rsidP="00726344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RR interval</w:t>
            </w: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(msec)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2AD14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600-1200 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6DB16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40</w:t>
            </w:r>
          </w:p>
          <w:p w14:paraId="7D9FE0E3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70-1040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35514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38</w:t>
            </w:r>
          </w:p>
          <w:p w14:paraId="3E63E0C5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46-1043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2ACD3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31</w:t>
            </w:r>
          </w:p>
          <w:p w14:paraId="199CEA87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908-101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E08A6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49</w:t>
            </w:r>
          </w:p>
          <w:p w14:paraId="67FE8658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74-1010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4C718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49</w:t>
            </w:r>
          </w:p>
          <w:p w14:paraId="5D06B77D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87-1012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A1318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14</w:t>
            </w:r>
          </w:p>
          <w:p w14:paraId="2E7B7402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52-1049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E46F8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73</w:t>
            </w:r>
          </w:p>
          <w:p w14:paraId="1195748F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79-1059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54AF9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98</w:t>
            </w:r>
          </w:p>
          <w:p w14:paraId="3939EEB3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30-1300)</w:t>
            </w:r>
          </w:p>
        </w:tc>
      </w:tr>
      <w:tr w:rsidR="00173FD8" w:rsidRPr="00646685" w14:paraId="21B5577A" w14:textId="77777777" w:rsidTr="00726344">
        <w:trPr>
          <w:trHeight w:val="456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AEDBC" w14:textId="77777777" w:rsidR="00173FD8" w:rsidRPr="00646685" w:rsidRDefault="00173FD8" w:rsidP="00726344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PR interval</w:t>
            </w:r>
          </w:p>
          <w:p w14:paraId="69CF1924" w14:textId="77777777" w:rsidR="00173FD8" w:rsidRPr="00646685" w:rsidRDefault="00173FD8" w:rsidP="00726344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msec)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45DBC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20-20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CBF1A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56</w:t>
            </w:r>
          </w:p>
          <w:p w14:paraId="7D8C1F0F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40-17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081C2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52</w:t>
            </w:r>
          </w:p>
          <w:p w14:paraId="59CE93F7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36-162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F562D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55</w:t>
            </w:r>
          </w:p>
          <w:p w14:paraId="1869E852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46-170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261D0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51</w:t>
            </w:r>
          </w:p>
          <w:p w14:paraId="206F421B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38-16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7BB9B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56</w:t>
            </w:r>
          </w:p>
          <w:p w14:paraId="45F5132F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44-166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DBECC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50</w:t>
            </w:r>
          </w:p>
          <w:p w14:paraId="6CBD984F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44-164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906BC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50</w:t>
            </w:r>
          </w:p>
          <w:p w14:paraId="63D433D6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40-166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574E7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56</w:t>
            </w:r>
          </w:p>
          <w:p w14:paraId="3DF2ABCB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28-166)</w:t>
            </w:r>
          </w:p>
        </w:tc>
      </w:tr>
      <w:tr w:rsidR="00173FD8" w:rsidRPr="00646685" w14:paraId="435EA7F5" w14:textId="77777777" w:rsidTr="00726344">
        <w:trPr>
          <w:trHeight w:val="456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996CC" w14:textId="77777777" w:rsidR="00173FD8" w:rsidRPr="00646685" w:rsidRDefault="00173FD8" w:rsidP="00726344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QRS interval</w:t>
            </w:r>
          </w:p>
          <w:p w14:paraId="504AE1C8" w14:textId="77777777" w:rsidR="00173FD8" w:rsidRPr="00646685" w:rsidRDefault="00173FD8" w:rsidP="00726344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(msec)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48F0B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80-10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08D97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88</w:t>
            </w:r>
          </w:p>
          <w:p w14:paraId="3E347F3F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0-90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25FDC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0</w:t>
            </w:r>
          </w:p>
          <w:p w14:paraId="1924822C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8-9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28038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vertAlign w:val="superscript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0</w:t>
            </w:r>
          </w:p>
          <w:p w14:paraId="7D1D9A97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0-9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0802C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vertAlign w:val="superscript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89</w:t>
            </w:r>
          </w:p>
          <w:p w14:paraId="3B0218C9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4-96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DBA26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vertAlign w:val="superscript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89</w:t>
            </w:r>
          </w:p>
          <w:p w14:paraId="245B298F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4-9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6200D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vertAlign w:val="superscript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0</w:t>
            </w:r>
          </w:p>
          <w:p w14:paraId="7B186909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6-96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2880F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vertAlign w:val="superscript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1</w:t>
            </w:r>
          </w:p>
          <w:p w14:paraId="14AAA927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8-96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800D3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0</w:t>
            </w:r>
          </w:p>
          <w:p w14:paraId="03B49FAF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8-96)</w:t>
            </w:r>
          </w:p>
        </w:tc>
      </w:tr>
      <w:tr w:rsidR="00173FD8" w:rsidRPr="00646685" w14:paraId="61EE2BA7" w14:textId="77777777" w:rsidTr="00726344">
        <w:trPr>
          <w:trHeight w:val="456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E425D" w14:textId="77777777" w:rsidR="00173FD8" w:rsidRPr="00646685" w:rsidRDefault="00173FD8" w:rsidP="00726344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QTc interval</w:t>
            </w:r>
          </w:p>
          <w:p w14:paraId="3824B3E4" w14:textId="77777777" w:rsidR="00173FD8" w:rsidRPr="00646685" w:rsidRDefault="00173FD8" w:rsidP="00726344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(msec)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5FDF4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&lt; 430 </w:t>
            </w:r>
          </w:p>
          <w:p w14:paraId="2DBC6876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04338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20</w:t>
            </w:r>
          </w:p>
          <w:p w14:paraId="151F98B5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390-410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217AA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19</w:t>
            </w:r>
          </w:p>
          <w:p w14:paraId="34C2D2A3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396-430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7970D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20.5</w:t>
            </w:r>
          </w:p>
          <w:p w14:paraId="710A8D69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404-430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FDE1F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15</w:t>
            </w:r>
          </w:p>
          <w:p w14:paraId="7359112B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403-430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48A85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13</w:t>
            </w:r>
          </w:p>
          <w:p w14:paraId="5272D95F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404-423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9EF2D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19</w:t>
            </w:r>
          </w:p>
          <w:p w14:paraId="672946C5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417-430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CE0F6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14.5</w:t>
            </w:r>
          </w:p>
          <w:p w14:paraId="789F1EB2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402-429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990FF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14</w:t>
            </w:r>
          </w:p>
          <w:p w14:paraId="6BEC43B3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381-438)</w:t>
            </w:r>
          </w:p>
        </w:tc>
      </w:tr>
    </w:tbl>
    <w:p w14:paraId="090D88CD" w14:textId="77777777" w:rsidR="00173FD8" w:rsidRPr="00646685" w:rsidRDefault="00173FD8" w:rsidP="00173FD8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6745DFDC" w14:textId="77777777" w:rsidR="00173FD8" w:rsidRPr="00646685" w:rsidRDefault="00173FD8" w:rsidP="00173FD8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A9EE62" w14:textId="77777777" w:rsidR="00173FD8" w:rsidRPr="00646685" w:rsidRDefault="00173FD8" w:rsidP="00173FD8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582B2248" w14:textId="77777777" w:rsidR="00173FD8" w:rsidRPr="00646685" w:rsidRDefault="00173FD8" w:rsidP="00173FD8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CF0797" w14:textId="77777777" w:rsidR="00173FD8" w:rsidRPr="00646685" w:rsidRDefault="00173FD8" w:rsidP="00173FD8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62E0C1" w14:textId="77777777" w:rsidR="00173FD8" w:rsidRPr="00646685" w:rsidRDefault="00173FD8" w:rsidP="00173FD8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552F17" w14:textId="77777777" w:rsidR="00173FD8" w:rsidRPr="00646685" w:rsidRDefault="00173FD8" w:rsidP="00173FD8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FC8389" w14:textId="77777777" w:rsidR="00173FD8" w:rsidRPr="00646685" w:rsidRDefault="00173FD8" w:rsidP="00173FD8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4EF41C" w14:textId="77777777" w:rsidR="00173FD8" w:rsidRPr="00646685" w:rsidRDefault="00173FD8" w:rsidP="00173FD8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F7D21B" w14:textId="77777777" w:rsidR="00173FD8" w:rsidRPr="00646685" w:rsidRDefault="00173FD8" w:rsidP="00173F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4419EC" w14:textId="39E1C34D" w:rsidR="00173FD8" w:rsidRPr="00646685" w:rsidRDefault="00291AF2" w:rsidP="00173FD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</w:t>
      </w:r>
      <w:r w:rsidR="00173F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4</w:t>
      </w:r>
      <w:r w:rsidR="00173FD8" w:rsidRPr="00646685">
        <w:rPr>
          <w:rFonts w:ascii="Times New Roman" w:hAnsi="Times New Roman" w:cs="Times New Roman"/>
          <w:sz w:val="24"/>
          <w:szCs w:val="24"/>
        </w:rPr>
        <w:t xml:space="preserve"> </w:t>
      </w:r>
      <w:r w:rsidR="00173FD8" w:rsidRPr="00646685">
        <w:rPr>
          <w:rFonts w:ascii="Times New Roman" w:hAnsi="Times New Roman"/>
          <w:sz w:val="24"/>
          <w:szCs w:val="24"/>
        </w:rPr>
        <w:t xml:space="preserve">  ECG data of 20 healthy 40 healthy Thai study participants (20 males, 20 females) allocated to </w:t>
      </w:r>
      <w:r w:rsidR="00173FD8" w:rsidRPr="00646685">
        <w:rPr>
          <w:rFonts w:ascii="Times New Roman" w:hAnsi="Times New Roman"/>
          <w:i/>
          <w:iCs/>
          <w:sz w:val="24"/>
          <w:szCs w:val="24"/>
        </w:rPr>
        <w:t>group 1</w:t>
      </w:r>
      <w:r w:rsidR="00173FD8" w:rsidRPr="00646685">
        <w:rPr>
          <w:rFonts w:ascii="Times New Roman" w:hAnsi="Times New Roman"/>
          <w:sz w:val="24"/>
          <w:szCs w:val="24"/>
        </w:rPr>
        <w:t xml:space="preserve"> (a single dose of 1,000 mg capsule formulation of the standardized AL extract) and </w:t>
      </w:r>
      <w:r w:rsidR="00173FD8" w:rsidRPr="00646685">
        <w:rPr>
          <w:rFonts w:ascii="Times New Roman" w:hAnsi="Times New Roman"/>
          <w:i/>
          <w:iCs/>
          <w:sz w:val="24"/>
          <w:szCs w:val="24"/>
        </w:rPr>
        <w:t xml:space="preserve">group 2 </w:t>
      </w:r>
      <w:r w:rsidR="00173FD8" w:rsidRPr="00646685">
        <w:rPr>
          <w:rFonts w:ascii="Times New Roman" w:hAnsi="Times New Roman"/>
          <w:sz w:val="24"/>
          <w:szCs w:val="24"/>
        </w:rPr>
        <w:t>(daily doses of 1,000 mg capsule formulation of the standardized AL extract for 21 days). Data are presented as median (range) or percentage (%) values. Data are presented as median (range) or percentage (%) values.</w:t>
      </w:r>
    </w:p>
    <w:tbl>
      <w:tblPr>
        <w:tblW w:w="12068" w:type="dxa"/>
        <w:tblLayout w:type="fixed"/>
        <w:tblLook w:val="0000" w:firstRow="0" w:lastRow="0" w:firstColumn="0" w:lastColumn="0" w:noHBand="0" w:noVBand="0"/>
      </w:tblPr>
      <w:tblGrid>
        <w:gridCol w:w="1906"/>
        <w:gridCol w:w="1116"/>
        <w:gridCol w:w="1108"/>
        <w:gridCol w:w="1026"/>
        <w:gridCol w:w="1116"/>
        <w:gridCol w:w="1116"/>
        <w:gridCol w:w="1116"/>
        <w:gridCol w:w="1116"/>
        <w:gridCol w:w="1224"/>
        <w:gridCol w:w="1224"/>
      </w:tblGrid>
      <w:tr w:rsidR="00173FD8" w:rsidRPr="00646685" w14:paraId="004C585E" w14:textId="77777777" w:rsidTr="00726344">
        <w:trPr>
          <w:trHeight w:val="281"/>
        </w:trPr>
        <w:tc>
          <w:tcPr>
            <w:tcW w:w="1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A32A7B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  <w:p w14:paraId="1CA18FEC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Parameters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1B160A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  <w:p w14:paraId="13297E83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Normal range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E72B40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  <w:p w14:paraId="747310E9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Placebo</w:t>
            </w:r>
          </w:p>
          <w:p w14:paraId="7D5CB29A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(n=4)</w:t>
            </w:r>
          </w:p>
          <w:p w14:paraId="683CB6CD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0</w:t>
            </w:r>
          </w:p>
          <w:p w14:paraId="7C3DD639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H 0</w:t>
            </w:r>
          </w:p>
        </w:tc>
        <w:tc>
          <w:tcPr>
            <w:tcW w:w="793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03D4B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AL (n=20)</w:t>
            </w:r>
          </w:p>
        </w:tc>
      </w:tr>
      <w:tr w:rsidR="00173FD8" w:rsidRPr="00646685" w14:paraId="070D71E1" w14:textId="77777777" w:rsidTr="00726344">
        <w:trPr>
          <w:trHeight w:val="281"/>
        </w:trPr>
        <w:tc>
          <w:tcPr>
            <w:tcW w:w="19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E6B3D7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1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8E0099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1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B9A5FE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43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1E99D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0</w:t>
            </w:r>
          </w:p>
          <w:p w14:paraId="170BF039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1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0B796C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  <w:p w14:paraId="133DFF5A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1</w:t>
            </w:r>
          </w:p>
        </w:tc>
        <w:tc>
          <w:tcPr>
            <w:tcW w:w="12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79CE60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  <w:p w14:paraId="77EF18EE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2</w:t>
            </w:r>
          </w:p>
        </w:tc>
        <w:tc>
          <w:tcPr>
            <w:tcW w:w="12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9C5D6B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  <w:p w14:paraId="4BB8AE8F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5</w:t>
            </w:r>
          </w:p>
        </w:tc>
      </w:tr>
      <w:tr w:rsidR="00173FD8" w:rsidRPr="00646685" w14:paraId="71BE1E19" w14:textId="77777777" w:rsidTr="00726344">
        <w:trPr>
          <w:trHeight w:val="281"/>
        </w:trPr>
        <w:tc>
          <w:tcPr>
            <w:tcW w:w="1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6749F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1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4ADDD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EB04F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E82F1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H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232E4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H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7186A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H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06E34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H12</w:t>
            </w:r>
          </w:p>
        </w:tc>
        <w:tc>
          <w:tcPr>
            <w:tcW w:w="11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0969C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2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EB0B9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2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E58B6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</w:tr>
      <w:tr w:rsidR="00173FD8" w:rsidRPr="00646685" w14:paraId="18888440" w14:textId="77777777" w:rsidTr="00726344">
        <w:trPr>
          <w:trHeight w:val="456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59913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Ventricular rate (bpm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E2845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0-10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BCC03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7.0</w:t>
            </w:r>
          </w:p>
          <w:p w14:paraId="08CE6D21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64-78)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D3CE3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7.5</w:t>
            </w:r>
          </w:p>
          <w:p w14:paraId="3255CF9F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66-75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AC3AE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5.5</w:t>
            </w:r>
          </w:p>
          <w:p w14:paraId="3501B78A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67-71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AEDFF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6</w:t>
            </w:r>
          </w:p>
          <w:p w14:paraId="58B90057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65-73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EE5FE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5</w:t>
            </w:r>
          </w:p>
          <w:p w14:paraId="09DA19B1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62-68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85BAB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3</w:t>
            </w:r>
          </w:p>
          <w:p w14:paraId="348163B9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64-70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B7750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7.5</w:t>
            </w:r>
          </w:p>
          <w:p w14:paraId="187D205E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62-74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F63A2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73.5</w:t>
            </w:r>
          </w:p>
          <w:p w14:paraId="67ADFB24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63-79)</w:t>
            </w:r>
          </w:p>
        </w:tc>
      </w:tr>
      <w:tr w:rsidR="00173FD8" w:rsidRPr="00004489" w14:paraId="77B182C1" w14:textId="77777777" w:rsidTr="00726344">
        <w:trPr>
          <w:trHeight w:val="456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63B81" w14:textId="77777777" w:rsidR="00173FD8" w:rsidRPr="00646685" w:rsidRDefault="00173FD8" w:rsidP="00726344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RR interval</w:t>
            </w: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(msec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59CCE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600-1200 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D559D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10.0</w:t>
            </w:r>
          </w:p>
          <w:p w14:paraId="7E0A4C83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90-1020)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62DAE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876.5</w:t>
            </w:r>
          </w:p>
          <w:p w14:paraId="0FB3623A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789-98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C01D7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37</w:t>
            </w:r>
          </w:p>
          <w:p w14:paraId="006F8CD8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39-1041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AF822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898.5</w:t>
            </w:r>
          </w:p>
          <w:p w14:paraId="528E1CFF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12-1005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B567A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19</w:t>
            </w:r>
          </w:p>
          <w:p w14:paraId="3531591E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72-98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4A2B9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42</w:t>
            </w:r>
          </w:p>
          <w:p w14:paraId="1B537058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77-1042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9B157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865</w:t>
            </w:r>
          </w:p>
          <w:p w14:paraId="6DE53A7B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799-959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185D6" w14:textId="77777777" w:rsidR="00173FD8" w:rsidRPr="00646685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813</w:t>
            </w:r>
          </w:p>
          <w:p w14:paraId="6B780DAC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646685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753-951)</w:t>
            </w:r>
          </w:p>
        </w:tc>
      </w:tr>
      <w:tr w:rsidR="00173FD8" w:rsidRPr="00004489" w14:paraId="580CEF28" w14:textId="77777777" w:rsidTr="00726344">
        <w:trPr>
          <w:trHeight w:val="456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22F4E" w14:textId="77777777" w:rsidR="00173FD8" w:rsidRDefault="00173FD8" w:rsidP="00726344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PR interval</w:t>
            </w:r>
          </w:p>
          <w:p w14:paraId="390DB3A7" w14:textId="77777777" w:rsidR="00173FD8" w:rsidRPr="00004489" w:rsidRDefault="00173FD8" w:rsidP="00726344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msec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1F24C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20-20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92547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44.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2</w:t>
            </w:r>
          </w:p>
          <w:p w14:paraId="0A07DC34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38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-15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76E56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44.5</w:t>
            </w:r>
          </w:p>
          <w:p w14:paraId="4E70C2F7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4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-15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462E2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49</w:t>
            </w:r>
          </w:p>
          <w:p w14:paraId="78825A2E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40-162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A8DFF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48</w:t>
            </w:r>
          </w:p>
          <w:p w14:paraId="64B65011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-160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A939D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46</w:t>
            </w:r>
          </w:p>
          <w:p w14:paraId="196DB60B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40-15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D8CD4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</w:t>
            </w:r>
          </w:p>
          <w:p w14:paraId="544069C5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2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-1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5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8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692B7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8</w:t>
            </w:r>
          </w:p>
          <w:p w14:paraId="50D762C0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0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-162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44BA5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5</w:t>
            </w:r>
          </w:p>
          <w:p w14:paraId="4406E85C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-160)</w:t>
            </w:r>
          </w:p>
        </w:tc>
      </w:tr>
      <w:tr w:rsidR="00173FD8" w:rsidRPr="00004489" w14:paraId="41277486" w14:textId="77777777" w:rsidTr="00726344">
        <w:trPr>
          <w:trHeight w:val="456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FB44A" w14:textId="77777777" w:rsidR="00173FD8" w:rsidRDefault="00173FD8" w:rsidP="00726344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QRS interval</w:t>
            </w:r>
          </w:p>
          <w:p w14:paraId="3DF43DCB" w14:textId="77777777" w:rsidR="00173FD8" w:rsidRPr="00004489" w:rsidRDefault="00173FD8" w:rsidP="00726344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(msec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37674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80-10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42B96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0</w:t>
            </w:r>
          </w:p>
          <w:p w14:paraId="00D90578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-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2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37642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4</w:t>
            </w:r>
          </w:p>
          <w:p w14:paraId="1FCC7528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6-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6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740D6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89</w:t>
            </w:r>
          </w:p>
          <w:p w14:paraId="6E3EFD89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4-96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16447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2</w:t>
            </w:r>
          </w:p>
          <w:p w14:paraId="41C0AF2A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8-98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CC104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1</w:t>
            </w:r>
          </w:p>
          <w:p w14:paraId="3C5584D4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4-10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592B5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3</w:t>
            </w:r>
          </w:p>
          <w:p w14:paraId="1769ED7E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4-98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8B60A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5</w:t>
            </w:r>
          </w:p>
          <w:p w14:paraId="0FFC917A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6-1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0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5A1C0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3</w:t>
            </w:r>
          </w:p>
          <w:p w14:paraId="40FB37F0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8-10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  <w:p w14:paraId="009DCF54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</w:tc>
      </w:tr>
      <w:tr w:rsidR="00173FD8" w:rsidRPr="00004489" w14:paraId="19B47AA7" w14:textId="77777777" w:rsidTr="00726344">
        <w:trPr>
          <w:trHeight w:val="456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E1C90" w14:textId="77777777" w:rsidR="00173FD8" w:rsidRDefault="00173FD8" w:rsidP="00726344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QTc interval</w:t>
            </w:r>
          </w:p>
          <w:p w14:paraId="2F8A8420" w14:textId="77777777" w:rsidR="00173FD8" w:rsidRPr="00004489" w:rsidRDefault="00173FD8" w:rsidP="00726344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(msec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B81DC" w14:textId="77777777" w:rsidR="00173FD8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&lt; 430 </w:t>
            </w:r>
          </w:p>
          <w:p w14:paraId="1EB1C4A4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19AD3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14</w:t>
            </w:r>
          </w:p>
          <w:p w14:paraId="182D62ED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4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-4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2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8)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8E282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14</w:t>
            </w:r>
          </w:p>
          <w:p w14:paraId="415668D9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4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-4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2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8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11B95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08</w:t>
            </w:r>
          </w:p>
          <w:p w14:paraId="648BF94B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12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-422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7AE1A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08.5</w:t>
            </w:r>
          </w:p>
          <w:p w14:paraId="1B0EFEF4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4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2-4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26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79283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08</w:t>
            </w:r>
          </w:p>
          <w:p w14:paraId="1F9C6417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10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-4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2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7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8782F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vertAlign w:val="superscript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19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vertAlign w:val="superscript"/>
                <w:lang w:val="en-US" w:eastAsia="th-TH"/>
              </w:rPr>
              <w:t>a</w:t>
            </w:r>
          </w:p>
          <w:p w14:paraId="38E774E6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407-443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C5C85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06.5</w:t>
            </w:r>
          </w:p>
          <w:p w14:paraId="17F6204D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10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-4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3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1F679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07</w:t>
            </w:r>
          </w:p>
          <w:p w14:paraId="75996B40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09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-4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2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)</w:t>
            </w:r>
          </w:p>
        </w:tc>
      </w:tr>
    </w:tbl>
    <w:p w14:paraId="3BD20AA5" w14:textId="77777777" w:rsidR="00173FD8" w:rsidRDefault="00173FD8" w:rsidP="00173F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EF3BB4" w14:textId="77777777" w:rsidR="00173FD8" w:rsidRDefault="00173FD8" w:rsidP="00173F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D2211D" w14:textId="77777777" w:rsidR="00173FD8" w:rsidRDefault="00173FD8" w:rsidP="00173F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4D1C45" w14:textId="77777777" w:rsidR="00173FD8" w:rsidRDefault="00173FD8" w:rsidP="00173F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424887" w14:textId="77777777" w:rsidR="00173FD8" w:rsidRDefault="00173FD8" w:rsidP="00173F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E52520" w14:textId="77777777" w:rsidR="00173FD8" w:rsidRDefault="00173FD8" w:rsidP="00173F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CE44C5" w14:textId="77777777" w:rsidR="00173FD8" w:rsidRDefault="00173FD8" w:rsidP="00173F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31150E" w14:textId="77777777" w:rsidR="00173FD8" w:rsidRDefault="00173FD8" w:rsidP="00173F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018B9C" w14:textId="77777777" w:rsidR="00173FD8" w:rsidRPr="00C86B6B" w:rsidRDefault="00173FD8" w:rsidP="00173FD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021" w:type="dxa"/>
        <w:tblLayout w:type="fixed"/>
        <w:tblLook w:val="0000" w:firstRow="0" w:lastRow="0" w:firstColumn="0" w:lastColumn="0" w:noHBand="0" w:noVBand="0"/>
      </w:tblPr>
      <w:tblGrid>
        <w:gridCol w:w="1101"/>
        <w:gridCol w:w="1116"/>
        <w:gridCol w:w="1116"/>
        <w:gridCol w:w="1116"/>
        <w:gridCol w:w="1116"/>
        <w:gridCol w:w="1116"/>
        <w:gridCol w:w="1116"/>
        <w:gridCol w:w="1224"/>
      </w:tblGrid>
      <w:tr w:rsidR="00173FD8" w:rsidRPr="00004489" w14:paraId="5127565C" w14:textId="77777777" w:rsidTr="00726344">
        <w:trPr>
          <w:trHeight w:val="281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5AB21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2C117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Normal rang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680BA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7</w:t>
            </w:r>
          </w:p>
          <w:p w14:paraId="64850C3A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2F0CC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CB93F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1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B7862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1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620EA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1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99EA0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20</w:t>
            </w:r>
          </w:p>
        </w:tc>
      </w:tr>
      <w:tr w:rsidR="00173FD8" w:rsidRPr="00004489" w14:paraId="135536A1" w14:textId="77777777" w:rsidTr="00726344">
        <w:trPr>
          <w:trHeight w:val="456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8F963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Ventricular rate (bpm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42F5E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0-1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A1246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9</w:t>
            </w:r>
          </w:p>
          <w:p w14:paraId="5C2BDB33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6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2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-76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51037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6.5</w:t>
            </w:r>
          </w:p>
          <w:p w14:paraId="20CBDBE8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62-77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02986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8</w:t>
            </w:r>
          </w:p>
          <w:p w14:paraId="3205D624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6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2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-75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50277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9</w:t>
            </w:r>
          </w:p>
          <w:p w14:paraId="666C4B79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63-77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83C4B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8</w:t>
            </w:r>
          </w:p>
          <w:p w14:paraId="624DF331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6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3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-76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798DB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72</w:t>
            </w:r>
          </w:p>
          <w:p w14:paraId="7E3005A3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6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-80)</w:t>
            </w:r>
          </w:p>
        </w:tc>
      </w:tr>
      <w:tr w:rsidR="00173FD8" w:rsidRPr="00004489" w14:paraId="23520806" w14:textId="77777777" w:rsidTr="00726344">
        <w:trPr>
          <w:trHeight w:val="456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D6E11" w14:textId="77777777" w:rsidR="00173FD8" w:rsidRPr="00004489" w:rsidRDefault="00173FD8" w:rsidP="00726344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RR interval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(msec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46920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600-1200 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1E07E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866</w:t>
            </w:r>
          </w:p>
          <w:p w14:paraId="11DE22E2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782-982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CFB2A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895</w:t>
            </w:r>
          </w:p>
          <w:p w14:paraId="4B6C438A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779-961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7D157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881</w:t>
            </w:r>
          </w:p>
          <w:p w14:paraId="10D69FAB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796-996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82B48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865</w:t>
            </w:r>
          </w:p>
          <w:p w14:paraId="7861198F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773-94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E69D3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875</w:t>
            </w:r>
          </w:p>
          <w:p w14:paraId="69CEACA0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783-974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16252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825</w:t>
            </w:r>
          </w:p>
          <w:p w14:paraId="6DE5C8B7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745-976)</w:t>
            </w:r>
          </w:p>
        </w:tc>
      </w:tr>
      <w:tr w:rsidR="00173FD8" w:rsidRPr="00004489" w14:paraId="08F8B2BE" w14:textId="77777777" w:rsidTr="00726344">
        <w:trPr>
          <w:trHeight w:val="456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A8541" w14:textId="77777777" w:rsidR="00173FD8" w:rsidRDefault="00173FD8" w:rsidP="00726344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PR interval</w:t>
            </w:r>
          </w:p>
          <w:p w14:paraId="37A6D57F" w14:textId="77777777" w:rsidR="00173FD8" w:rsidRPr="00004489" w:rsidRDefault="00173FD8" w:rsidP="00726344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msec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93C89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20-2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40D9C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52</w:t>
            </w:r>
          </w:p>
          <w:p w14:paraId="173B2292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44-166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9E91F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48</w:t>
            </w:r>
          </w:p>
          <w:p w14:paraId="5B6118EF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34-158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67E63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50</w:t>
            </w:r>
          </w:p>
          <w:p w14:paraId="0F2B7595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40-162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A91E6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48</w:t>
            </w:r>
          </w:p>
          <w:p w14:paraId="74CBE3F1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38-160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48804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54</w:t>
            </w:r>
          </w:p>
          <w:p w14:paraId="5C12D7D8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36-162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F63DE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52</w:t>
            </w:r>
          </w:p>
          <w:p w14:paraId="4FD712CA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44-162)</w:t>
            </w:r>
          </w:p>
        </w:tc>
      </w:tr>
      <w:tr w:rsidR="00173FD8" w:rsidRPr="00004489" w14:paraId="3DBA1947" w14:textId="77777777" w:rsidTr="00726344">
        <w:trPr>
          <w:trHeight w:val="456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DD0F4" w14:textId="77777777" w:rsidR="00173FD8" w:rsidRDefault="00173FD8" w:rsidP="00726344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QRS interval</w:t>
            </w:r>
          </w:p>
          <w:p w14:paraId="097607BF" w14:textId="77777777" w:rsidR="00173FD8" w:rsidRPr="00004489" w:rsidRDefault="00173FD8" w:rsidP="00726344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(msec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3DB78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80-1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73D18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8</w:t>
            </w:r>
          </w:p>
          <w:p w14:paraId="304FABE5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8-10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2326D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</w:t>
            </w:r>
          </w:p>
          <w:p w14:paraId="4CD56F51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8-100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C49AC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4</w:t>
            </w:r>
          </w:p>
          <w:p w14:paraId="5F431DC1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8-100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95FE3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6</w:t>
            </w:r>
          </w:p>
          <w:p w14:paraId="2A405B16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90-98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329BF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6</w:t>
            </w:r>
          </w:p>
          <w:p w14:paraId="68953430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92-98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0114C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4</w:t>
            </w:r>
          </w:p>
          <w:p w14:paraId="00A464C2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6-10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</w:tr>
      <w:tr w:rsidR="00173FD8" w:rsidRPr="00004489" w14:paraId="49DEE5A4" w14:textId="77777777" w:rsidTr="00726344">
        <w:trPr>
          <w:trHeight w:val="456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8987B" w14:textId="77777777" w:rsidR="00173FD8" w:rsidRDefault="00173FD8" w:rsidP="00726344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QTc interval</w:t>
            </w:r>
          </w:p>
          <w:p w14:paraId="72AE63E6" w14:textId="77777777" w:rsidR="00173FD8" w:rsidRPr="00004489" w:rsidRDefault="00173FD8" w:rsidP="00726344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(msec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B57C1" w14:textId="77777777" w:rsidR="00173FD8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&lt; 430 </w:t>
            </w:r>
          </w:p>
          <w:p w14:paraId="2AA261DA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0C0C3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</w:t>
            </w:r>
          </w:p>
          <w:p w14:paraId="763FC723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4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2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-423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782CD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10</w:t>
            </w:r>
          </w:p>
          <w:p w14:paraId="0BF1BA55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401-421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609C6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0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</w:t>
            </w:r>
          </w:p>
          <w:p w14:paraId="5831C1ED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07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-417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98881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0</w:t>
            </w:r>
          </w:p>
          <w:p w14:paraId="25266374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05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-413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22185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11</w:t>
            </w:r>
          </w:p>
          <w:p w14:paraId="4E8CD6FD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401-419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0826D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2</w:t>
            </w:r>
          </w:p>
          <w:p w14:paraId="56385342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04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-416)</w:t>
            </w:r>
          </w:p>
        </w:tc>
      </w:tr>
    </w:tbl>
    <w:p w14:paraId="071C962E" w14:textId="77777777" w:rsidR="00173FD8" w:rsidRPr="00004489" w:rsidRDefault="00173FD8" w:rsidP="00173FD8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021" w:type="dxa"/>
        <w:tblLayout w:type="fixed"/>
        <w:tblLook w:val="0000" w:firstRow="0" w:lastRow="0" w:firstColumn="0" w:lastColumn="0" w:noHBand="0" w:noVBand="0"/>
      </w:tblPr>
      <w:tblGrid>
        <w:gridCol w:w="1101"/>
        <w:gridCol w:w="1116"/>
        <w:gridCol w:w="1116"/>
        <w:gridCol w:w="1116"/>
        <w:gridCol w:w="1116"/>
        <w:gridCol w:w="1116"/>
        <w:gridCol w:w="1116"/>
        <w:gridCol w:w="1224"/>
      </w:tblGrid>
      <w:tr w:rsidR="00173FD8" w:rsidRPr="00004489" w14:paraId="2C4A04E1" w14:textId="77777777" w:rsidTr="00726344">
        <w:trPr>
          <w:trHeight w:val="281"/>
        </w:trPr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BA0EC4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1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D56DE9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Normal range</w:t>
            </w:r>
          </w:p>
        </w:tc>
        <w:tc>
          <w:tcPr>
            <w:tcW w:w="44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67577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21</w:t>
            </w:r>
          </w:p>
          <w:p w14:paraId="24350669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1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43BC1F" w14:textId="77777777" w:rsidR="00173FD8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  <w:p w14:paraId="3E94A54D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22</w:t>
            </w:r>
          </w:p>
        </w:tc>
        <w:tc>
          <w:tcPr>
            <w:tcW w:w="12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96475C" w14:textId="77777777" w:rsidR="00173FD8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  <w:p w14:paraId="0B3C886A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Day 23</w:t>
            </w:r>
          </w:p>
        </w:tc>
      </w:tr>
      <w:tr w:rsidR="00173FD8" w:rsidRPr="00004489" w14:paraId="22DE7476" w14:textId="77777777" w:rsidTr="00726344">
        <w:trPr>
          <w:trHeight w:val="281"/>
        </w:trPr>
        <w:tc>
          <w:tcPr>
            <w:tcW w:w="11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9F252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1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211AD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CE42D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H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A7361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H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932B1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H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AA411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  <w:t>H12</w:t>
            </w:r>
          </w:p>
        </w:tc>
        <w:tc>
          <w:tcPr>
            <w:tcW w:w="11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4EC01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2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EB54F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1"/>
                <w:sz w:val="18"/>
                <w:szCs w:val="18"/>
                <w:lang w:val="en-US" w:eastAsia="th-TH"/>
              </w:rPr>
            </w:pPr>
          </w:p>
        </w:tc>
      </w:tr>
      <w:tr w:rsidR="00173FD8" w:rsidRPr="00004489" w14:paraId="3B8F0E09" w14:textId="77777777" w:rsidTr="00726344">
        <w:trPr>
          <w:trHeight w:val="456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6A7C3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Ventricular rate (bpm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EB5F7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0-1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77B34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72</w:t>
            </w:r>
          </w:p>
          <w:p w14:paraId="005E55C2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65-76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C9B1D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3</w:t>
            </w:r>
          </w:p>
          <w:p w14:paraId="04A784C0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58-69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C7A1D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6</w:t>
            </w:r>
          </w:p>
          <w:p w14:paraId="7305857F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59-7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F469C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5</w:t>
            </w:r>
          </w:p>
          <w:p w14:paraId="51A490AF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60-71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F6463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1</w:t>
            </w:r>
          </w:p>
          <w:p w14:paraId="4DCB097F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59-72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83DAF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65</w:t>
            </w:r>
          </w:p>
          <w:p w14:paraId="65A30F4E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61-78)</w:t>
            </w:r>
          </w:p>
        </w:tc>
      </w:tr>
      <w:tr w:rsidR="00173FD8" w:rsidRPr="00004489" w14:paraId="2665B008" w14:textId="77777777" w:rsidTr="00726344">
        <w:trPr>
          <w:trHeight w:val="456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A4762" w14:textId="77777777" w:rsidR="00173FD8" w:rsidRPr="00004489" w:rsidRDefault="00173FD8" w:rsidP="00726344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RR interval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 (msec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16BD1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600-1200 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21C73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828</w:t>
            </w:r>
          </w:p>
          <w:p w14:paraId="080A345C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783-921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752F7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40</w:t>
            </w:r>
          </w:p>
          <w:p w14:paraId="04868149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67-1031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A7FCC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03</w:t>
            </w:r>
          </w:p>
          <w:p w14:paraId="0EA58A62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05-1013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A79D6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14</w:t>
            </w:r>
          </w:p>
          <w:p w14:paraId="2FE0F556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40-991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0C1FA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68</w:t>
            </w:r>
          </w:p>
          <w:p w14:paraId="3D8E7694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26-1006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7CEAE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18</w:t>
            </w:r>
          </w:p>
          <w:p w14:paraId="3270A48E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763-981)</w:t>
            </w:r>
          </w:p>
        </w:tc>
      </w:tr>
      <w:tr w:rsidR="00173FD8" w:rsidRPr="00004489" w14:paraId="71C6B109" w14:textId="77777777" w:rsidTr="00726344">
        <w:trPr>
          <w:trHeight w:val="456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EF195" w14:textId="77777777" w:rsidR="00173FD8" w:rsidRDefault="00173FD8" w:rsidP="00726344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PR interval</w:t>
            </w:r>
          </w:p>
          <w:p w14:paraId="0C26B055" w14:textId="77777777" w:rsidR="00173FD8" w:rsidRPr="00004489" w:rsidRDefault="00173FD8" w:rsidP="00726344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msec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76021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20-2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FB51F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50</w:t>
            </w:r>
          </w:p>
          <w:p w14:paraId="3B1425A7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40-16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544C6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52</w:t>
            </w:r>
          </w:p>
          <w:p w14:paraId="725C0FE2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40-16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A3488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50</w:t>
            </w:r>
          </w:p>
          <w:p w14:paraId="5E1E20BE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38-16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B02F9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50</w:t>
            </w:r>
          </w:p>
          <w:p w14:paraId="210DDE27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40-156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053E3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50</w:t>
            </w:r>
          </w:p>
          <w:p w14:paraId="096EFD84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38-164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06076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150</w:t>
            </w:r>
          </w:p>
          <w:p w14:paraId="6381487C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138-160)</w:t>
            </w:r>
          </w:p>
        </w:tc>
      </w:tr>
      <w:tr w:rsidR="00173FD8" w:rsidRPr="00004489" w14:paraId="3E19677E" w14:textId="77777777" w:rsidTr="00726344">
        <w:trPr>
          <w:trHeight w:val="456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29E01" w14:textId="77777777" w:rsidR="00173FD8" w:rsidRDefault="00173FD8" w:rsidP="00726344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QRS interval</w:t>
            </w:r>
          </w:p>
          <w:p w14:paraId="23F47065" w14:textId="77777777" w:rsidR="00173FD8" w:rsidRPr="00004489" w:rsidRDefault="00173FD8" w:rsidP="00726344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(msec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8990C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80-1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450B4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6</w:t>
            </w:r>
          </w:p>
          <w:p w14:paraId="5578E03B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8-100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F2548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0</w:t>
            </w:r>
          </w:p>
          <w:p w14:paraId="2685F993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8-100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43BA3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4</w:t>
            </w:r>
          </w:p>
          <w:p w14:paraId="0F30E81C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8-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8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53271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0</w:t>
            </w:r>
          </w:p>
          <w:p w14:paraId="13AD02B4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8-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8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D6B36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96 </w:t>
            </w:r>
          </w:p>
          <w:p w14:paraId="0816DCD3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8-10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0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234D6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96</w:t>
            </w:r>
          </w:p>
          <w:p w14:paraId="6B51D9B2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88-10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2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)</w:t>
            </w:r>
          </w:p>
        </w:tc>
      </w:tr>
      <w:tr w:rsidR="00173FD8" w:rsidRPr="00004489" w14:paraId="668E7FB3" w14:textId="77777777" w:rsidTr="00726344">
        <w:trPr>
          <w:trHeight w:val="456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420EA" w14:textId="77777777" w:rsidR="00173FD8" w:rsidRDefault="00173FD8" w:rsidP="00726344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QTc interval</w:t>
            </w:r>
          </w:p>
          <w:p w14:paraId="068FB08A" w14:textId="77777777" w:rsidR="00173FD8" w:rsidRPr="00004489" w:rsidRDefault="00173FD8" w:rsidP="00726344">
            <w:pPr>
              <w:suppressAutoHyphens/>
              <w:spacing w:after="0" w:line="200" w:lineRule="exact"/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bCs/>
                <w:kern w:val="1"/>
                <w:sz w:val="18"/>
                <w:szCs w:val="18"/>
                <w:lang w:val="en-US" w:eastAsia="th-TH"/>
              </w:rPr>
              <w:t>(msec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4579A" w14:textId="77777777" w:rsidR="00173FD8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 xml:space="preserve">&lt; 400 </w:t>
            </w:r>
          </w:p>
          <w:p w14:paraId="775194FF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DE39D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08</w:t>
            </w:r>
          </w:p>
          <w:p w14:paraId="68A1C3F1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02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-420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6E073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08</w:t>
            </w:r>
          </w:p>
          <w:p w14:paraId="543D64D5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401-420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21D0A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08</w:t>
            </w:r>
          </w:p>
          <w:p w14:paraId="3330E46C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402-417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7CA43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04</w:t>
            </w:r>
          </w:p>
          <w:p w14:paraId="26D77409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402-421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B5550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vertAlign w:val="superscript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14</w:t>
            </w:r>
          </w:p>
          <w:p w14:paraId="2654A1F3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402-421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5B07C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403</w:t>
            </w:r>
          </w:p>
          <w:p w14:paraId="7BE04A47" w14:textId="77777777" w:rsidR="00173FD8" w:rsidRPr="00004489" w:rsidRDefault="00173FD8" w:rsidP="00726344">
            <w:pPr>
              <w:suppressAutoHyphens/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</w:pP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(40</w:t>
            </w:r>
            <w:r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2</w:t>
            </w:r>
            <w:r w:rsidRPr="00004489">
              <w:rPr>
                <w:rFonts w:ascii="Times New Roman" w:eastAsia="Times New Roman" w:hAnsi="Times New Roman" w:cs="Times New Roman"/>
                <w:kern w:val="1"/>
                <w:sz w:val="18"/>
                <w:szCs w:val="18"/>
                <w:lang w:val="en-US" w:eastAsia="th-TH"/>
              </w:rPr>
              <w:t>-417)</w:t>
            </w:r>
          </w:p>
        </w:tc>
      </w:tr>
    </w:tbl>
    <w:p w14:paraId="03C5E440" w14:textId="77777777" w:rsidR="00173FD8" w:rsidRDefault="00173FD8" w:rsidP="00173FD8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D22624" w14:textId="77777777" w:rsidR="00173FD8" w:rsidRPr="00FE5626" w:rsidRDefault="00173FD8" w:rsidP="00173FD8">
      <w:pPr>
        <w:pStyle w:val="ListParagrap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</w:p>
    <w:sectPr w:rsidR="00173FD8" w:rsidRPr="00FE5626" w:rsidSect="00291A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CAB8F1" w14:textId="77777777" w:rsidR="00FE13A2" w:rsidRDefault="00FE13A2" w:rsidP="00B62182">
      <w:pPr>
        <w:spacing w:after="0" w:line="240" w:lineRule="auto"/>
      </w:pPr>
      <w:r>
        <w:separator/>
      </w:r>
    </w:p>
  </w:endnote>
  <w:endnote w:type="continuationSeparator" w:id="0">
    <w:p w14:paraId="7DA6A29F" w14:textId="77777777" w:rsidR="00FE13A2" w:rsidRDefault="00FE13A2" w:rsidP="00B621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PMincho">
    <w:altName w:val="MS PMincho"/>
    <w:charset w:val="80"/>
    <w:family w:val="roman"/>
    <w:pitch w:val="variable"/>
    <w:sig w:usb0="E00002FF" w:usb1="6AC7FDFB" w:usb2="08000012" w:usb3="00000000" w:csb0="0002009F" w:csb1="00000000"/>
  </w:font>
  <w:font w:name="OASYS明朝">
    <w:altName w:val="MS Gothic"/>
    <w:charset w:val="80"/>
    <w:family w:val="roman"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5AF428" w14:textId="77777777" w:rsidR="00FE13A2" w:rsidRDefault="00FE13A2" w:rsidP="00B62182">
      <w:pPr>
        <w:spacing w:after="0" w:line="240" w:lineRule="auto"/>
      </w:pPr>
      <w:r>
        <w:separator/>
      </w:r>
    </w:p>
  </w:footnote>
  <w:footnote w:type="continuationSeparator" w:id="0">
    <w:p w14:paraId="3D185F9E" w14:textId="77777777" w:rsidR="00FE13A2" w:rsidRDefault="00FE13A2" w:rsidP="00B621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1536598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6C57FD5" w14:textId="77777777" w:rsidR="00646685" w:rsidRDefault="0064668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71C5E18C" w14:textId="77777777" w:rsidR="00646685" w:rsidRDefault="0064668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572684"/>
    <w:multiLevelType w:val="multilevel"/>
    <w:tmpl w:val="AA8E9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5A13C3"/>
    <w:multiLevelType w:val="multilevel"/>
    <w:tmpl w:val="9DCAD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603EE9"/>
    <w:multiLevelType w:val="hybridMultilevel"/>
    <w:tmpl w:val="42A404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F26985"/>
    <w:multiLevelType w:val="multilevel"/>
    <w:tmpl w:val="DE82C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4348B5"/>
    <w:multiLevelType w:val="multilevel"/>
    <w:tmpl w:val="FFE230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eastAsia="Calibri"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eastAsia="Calibri"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eastAsia="Calibri"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eastAsia="Calibri"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eastAsia="Calibri"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eastAsia="Calibri"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eastAsia="Calibri"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eastAsia="Calibri" w:hint="default"/>
        <w:b w:val="0"/>
      </w:rPr>
    </w:lvl>
  </w:abstractNum>
  <w:abstractNum w:abstractNumId="5" w15:restartNumberingAfterBreak="0">
    <w:nsid w:val="41104B2B"/>
    <w:multiLevelType w:val="multilevel"/>
    <w:tmpl w:val="45AEA33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478A3C39"/>
    <w:multiLevelType w:val="hybridMultilevel"/>
    <w:tmpl w:val="E6C0F8E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FE4622"/>
    <w:multiLevelType w:val="multilevel"/>
    <w:tmpl w:val="607E3B0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8" w15:restartNumberingAfterBreak="0">
    <w:nsid w:val="6C524A34"/>
    <w:multiLevelType w:val="hybridMultilevel"/>
    <w:tmpl w:val="84763BB4"/>
    <w:lvl w:ilvl="0" w:tplc="851CEFC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BA6A1C"/>
    <w:multiLevelType w:val="multilevel"/>
    <w:tmpl w:val="F600F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7"/>
  </w:num>
  <w:num w:numId="3">
    <w:abstractNumId w:val="1"/>
  </w:num>
  <w:num w:numId="4">
    <w:abstractNumId w:val="5"/>
  </w:num>
  <w:num w:numId="5">
    <w:abstractNumId w:val="4"/>
  </w:num>
  <w:num w:numId="6">
    <w:abstractNumId w:val="9"/>
  </w:num>
  <w:num w:numId="7">
    <w:abstractNumId w:val="8"/>
  </w:num>
  <w:num w:numId="8">
    <w:abstractNumId w:val="2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c1NDE2MDOysDQyNjRQ0lEKTi0uzszPAymwqAUAbVGszCwAAAA="/>
  </w:docVars>
  <w:rsids>
    <w:rsidRoot w:val="00076CD7"/>
    <w:rsid w:val="00000DC0"/>
    <w:rsid w:val="00004489"/>
    <w:rsid w:val="00010205"/>
    <w:rsid w:val="000203B2"/>
    <w:rsid w:val="00043F1C"/>
    <w:rsid w:val="00061817"/>
    <w:rsid w:val="00064A13"/>
    <w:rsid w:val="00076CD7"/>
    <w:rsid w:val="00083483"/>
    <w:rsid w:val="000A61B5"/>
    <w:rsid w:val="000B284A"/>
    <w:rsid w:val="000B4380"/>
    <w:rsid w:val="000B4AAC"/>
    <w:rsid w:val="000B4D63"/>
    <w:rsid w:val="001248B2"/>
    <w:rsid w:val="00141B7B"/>
    <w:rsid w:val="001423CD"/>
    <w:rsid w:val="0014534B"/>
    <w:rsid w:val="001606A0"/>
    <w:rsid w:val="00167F0B"/>
    <w:rsid w:val="00173FD8"/>
    <w:rsid w:val="00176A32"/>
    <w:rsid w:val="00194028"/>
    <w:rsid w:val="001A5B5E"/>
    <w:rsid w:val="001C129D"/>
    <w:rsid w:val="001D4FEC"/>
    <w:rsid w:val="00212F8A"/>
    <w:rsid w:val="002161BA"/>
    <w:rsid w:val="00232D08"/>
    <w:rsid w:val="00235AF5"/>
    <w:rsid w:val="002438C9"/>
    <w:rsid w:val="00251E2F"/>
    <w:rsid w:val="002601ED"/>
    <w:rsid w:val="0028588C"/>
    <w:rsid w:val="00291AF2"/>
    <w:rsid w:val="00295FE6"/>
    <w:rsid w:val="002A03F8"/>
    <w:rsid w:val="002B1CD0"/>
    <w:rsid w:val="002C502D"/>
    <w:rsid w:val="002F207A"/>
    <w:rsid w:val="002F5B86"/>
    <w:rsid w:val="003152F1"/>
    <w:rsid w:val="00315A27"/>
    <w:rsid w:val="00316F7D"/>
    <w:rsid w:val="0032211C"/>
    <w:rsid w:val="00330CE7"/>
    <w:rsid w:val="00396B8F"/>
    <w:rsid w:val="003D4F30"/>
    <w:rsid w:val="003E13D9"/>
    <w:rsid w:val="003E2D7D"/>
    <w:rsid w:val="003E7792"/>
    <w:rsid w:val="004006B0"/>
    <w:rsid w:val="00402DA3"/>
    <w:rsid w:val="004206CB"/>
    <w:rsid w:val="00432B74"/>
    <w:rsid w:val="004716DF"/>
    <w:rsid w:val="0048566B"/>
    <w:rsid w:val="00485FAB"/>
    <w:rsid w:val="004A1B5E"/>
    <w:rsid w:val="004A2F04"/>
    <w:rsid w:val="004B179D"/>
    <w:rsid w:val="004C3F51"/>
    <w:rsid w:val="004C6D19"/>
    <w:rsid w:val="0051786F"/>
    <w:rsid w:val="00535E4E"/>
    <w:rsid w:val="005420C2"/>
    <w:rsid w:val="00544BC1"/>
    <w:rsid w:val="00560C06"/>
    <w:rsid w:val="00571C08"/>
    <w:rsid w:val="00586FF5"/>
    <w:rsid w:val="005A6DEF"/>
    <w:rsid w:val="005C6928"/>
    <w:rsid w:val="005E14D6"/>
    <w:rsid w:val="00603FCA"/>
    <w:rsid w:val="00625EDB"/>
    <w:rsid w:val="00646685"/>
    <w:rsid w:val="00650FA3"/>
    <w:rsid w:val="0067186B"/>
    <w:rsid w:val="00672797"/>
    <w:rsid w:val="006A69AF"/>
    <w:rsid w:val="006B2F9F"/>
    <w:rsid w:val="006B67E1"/>
    <w:rsid w:val="006C51DC"/>
    <w:rsid w:val="006D4D22"/>
    <w:rsid w:val="006E45E3"/>
    <w:rsid w:val="00700348"/>
    <w:rsid w:val="00726801"/>
    <w:rsid w:val="007352B6"/>
    <w:rsid w:val="00747798"/>
    <w:rsid w:val="00753A67"/>
    <w:rsid w:val="007624D0"/>
    <w:rsid w:val="0077197F"/>
    <w:rsid w:val="00785888"/>
    <w:rsid w:val="00785EFA"/>
    <w:rsid w:val="007B2E98"/>
    <w:rsid w:val="007B6694"/>
    <w:rsid w:val="007E3ECF"/>
    <w:rsid w:val="008036AE"/>
    <w:rsid w:val="00811249"/>
    <w:rsid w:val="00820F6A"/>
    <w:rsid w:val="00821CEF"/>
    <w:rsid w:val="00826A87"/>
    <w:rsid w:val="00830E2F"/>
    <w:rsid w:val="00840772"/>
    <w:rsid w:val="008422B4"/>
    <w:rsid w:val="00847170"/>
    <w:rsid w:val="00873793"/>
    <w:rsid w:val="00882C61"/>
    <w:rsid w:val="008A0C94"/>
    <w:rsid w:val="008B1F48"/>
    <w:rsid w:val="008B34B0"/>
    <w:rsid w:val="008E0B7B"/>
    <w:rsid w:val="008E1AFD"/>
    <w:rsid w:val="008F1FEC"/>
    <w:rsid w:val="00921992"/>
    <w:rsid w:val="00937076"/>
    <w:rsid w:val="00951C9F"/>
    <w:rsid w:val="0096678E"/>
    <w:rsid w:val="009712F7"/>
    <w:rsid w:val="009723E6"/>
    <w:rsid w:val="00980EF1"/>
    <w:rsid w:val="00994CD5"/>
    <w:rsid w:val="009A2A3A"/>
    <w:rsid w:val="009A4040"/>
    <w:rsid w:val="009A5023"/>
    <w:rsid w:val="009B201D"/>
    <w:rsid w:val="009D104C"/>
    <w:rsid w:val="009E18CD"/>
    <w:rsid w:val="009E725D"/>
    <w:rsid w:val="00A01BBD"/>
    <w:rsid w:val="00A2101B"/>
    <w:rsid w:val="00A247DB"/>
    <w:rsid w:val="00A461BE"/>
    <w:rsid w:val="00A57CE3"/>
    <w:rsid w:val="00A609A7"/>
    <w:rsid w:val="00A61980"/>
    <w:rsid w:val="00A91010"/>
    <w:rsid w:val="00A942DB"/>
    <w:rsid w:val="00AA7BB7"/>
    <w:rsid w:val="00AB4716"/>
    <w:rsid w:val="00AB5B6A"/>
    <w:rsid w:val="00AF7E1D"/>
    <w:rsid w:val="00B07E3D"/>
    <w:rsid w:val="00B518B2"/>
    <w:rsid w:val="00B52451"/>
    <w:rsid w:val="00B53221"/>
    <w:rsid w:val="00B62182"/>
    <w:rsid w:val="00B6667D"/>
    <w:rsid w:val="00B7050F"/>
    <w:rsid w:val="00B8152D"/>
    <w:rsid w:val="00B9638D"/>
    <w:rsid w:val="00BD3E55"/>
    <w:rsid w:val="00BD57D5"/>
    <w:rsid w:val="00BF0350"/>
    <w:rsid w:val="00BF16A5"/>
    <w:rsid w:val="00C02C7F"/>
    <w:rsid w:val="00C03D22"/>
    <w:rsid w:val="00C05D1E"/>
    <w:rsid w:val="00C07515"/>
    <w:rsid w:val="00C5322B"/>
    <w:rsid w:val="00C566CB"/>
    <w:rsid w:val="00C7456A"/>
    <w:rsid w:val="00C768FD"/>
    <w:rsid w:val="00C8170B"/>
    <w:rsid w:val="00C93288"/>
    <w:rsid w:val="00CE54AC"/>
    <w:rsid w:val="00D01945"/>
    <w:rsid w:val="00D03B4F"/>
    <w:rsid w:val="00D06080"/>
    <w:rsid w:val="00D0672D"/>
    <w:rsid w:val="00D175EE"/>
    <w:rsid w:val="00D21032"/>
    <w:rsid w:val="00D32DE9"/>
    <w:rsid w:val="00D33D7B"/>
    <w:rsid w:val="00D6121B"/>
    <w:rsid w:val="00D61486"/>
    <w:rsid w:val="00DB2BE3"/>
    <w:rsid w:val="00DB3CF9"/>
    <w:rsid w:val="00DB450F"/>
    <w:rsid w:val="00DB7599"/>
    <w:rsid w:val="00DC0ECA"/>
    <w:rsid w:val="00DC42FE"/>
    <w:rsid w:val="00DC6204"/>
    <w:rsid w:val="00DC69A2"/>
    <w:rsid w:val="00DD4766"/>
    <w:rsid w:val="00DD7F89"/>
    <w:rsid w:val="00DF6460"/>
    <w:rsid w:val="00E01462"/>
    <w:rsid w:val="00E0285B"/>
    <w:rsid w:val="00E051DB"/>
    <w:rsid w:val="00E17C74"/>
    <w:rsid w:val="00E2210D"/>
    <w:rsid w:val="00E455FE"/>
    <w:rsid w:val="00E6211C"/>
    <w:rsid w:val="00E67D55"/>
    <w:rsid w:val="00E7673C"/>
    <w:rsid w:val="00E82C2A"/>
    <w:rsid w:val="00E96A96"/>
    <w:rsid w:val="00EA2D47"/>
    <w:rsid w:val="00EE5217"/>
    <w:rsid w:val="00EF74D1"/>
    <w:rsid w:val="00F10383"/>
    <w:rsid w:val="00F11A10"/>
    <w:rsid w:val="00F20B05"/>
    <w:rsid w:val="00F21BB4"/>
    <w:rsid w:val="00F23AFE"/>
    <w:rsid w:val="00F32E1F"/>
    <w:rsid w:val="00F53225"/>
    <w:rsid w:val="00F53DE7"/>
    <w:rsid w:val="00F77D18"/>
    <w:rsid w:val="00F813E8"/>
    <w:rsid w:val="00F91C79"/>
    <w:rsid w:val="00F9248A"/>
    <w:rsid w:val="00FC2405"/>
    <w:rsid w:val="00FD0B51"/>
    <w:rsid w:val="00FE13A2"/>
    <w:rsid w:val="00FE5626"/>
    <w:rsid w:val="00FF3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2687F"/>
  <w15:docId w15:val="{D16A7D08-E3F8-3348-AD31-6D3A63D51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5E4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48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5EDB"/>
    <w:pPr>
      <w:widowControl w:val="0"/>
      <w:pBdr>
        <w:bottom w:val="dotted" w:sz="4" w:space="1" w:color="943634" w:themeColor="accent2" w:themeShade="BF"/>
      </w:pBdr>
      <w:spacing w:after="120" w:line="240" w:lineRule="auto"/>
      <w:jc w:val="center"/>
      <w:outlineLvl w:val="3"/>
    </w:pPr>
    <w:rPr>
      <w:rFonts w:ascii="MS PMincho" w:eastAsia="OASYS明朝" w:hAnsi="MS PMincho" w:cs="Times New Roman"/>
      <w:caps/>
      <w:color w:val="622423" w:themeColor="accent2" w:themeShade="7F"/>
      <w:spacing w:val="10"/>
      <w:kern w:val="2"/>
      <w:sz w:val="15"/>
      <w:szCs w:val="24"/>
      <w:lang w:val="en-US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76CD7"/>
    <w:pPr>
      <w:ind w:left="720"/>
      <w:contextualSpacing/>
    </w:pPr>
    <w:rPr>
      <w:rFonts w:ascii="Calibri" w:eastAsia="Calibri" w:hAnsi="Calibri" w:cs="Cordia New"/>
      <w:lang w:val="en-US"/>
    </w:rPr>
  </w:style>
  <w:style w:type="character" w:customStyle="1" w:styleId="ListParagraphChar">
    <w:name w:val="List Paragraph Char"/>
    <w:link w:val="ListParagraph"/>
    <w:uiPriority w:val="34"/>
    <w:locked/>
    <w:rsid w:val="00076CD7"/>
    <w:rPr>
      <w:rFonts w:ascii="Calibri" w:eastAsia="Calibri" w:hAnsi="Calibri" w:cs="Cordia New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56A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56A"/>
    <w:rPr>
      <w:rFonts w:ascii="Tahoma" w:hAnsi="Tahoma" w:cs="Angsana New"/>
      <w:sz w:val="16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61817"/>
    <w:pPr>
      <w:spacing w:after="160" w:line="252" w:lineRule="auto"/>
      <w:jc w:val="both"/>
    </w:pPr>
    <w:rPr>
      <w:rFonts w:asciiTheme="majorHAnsi" w:eastAsiaTheme="minorEastAsia" w:hAnsiTheme="majorHAnsi" w:cstheme="majorHAnsi"/>
      <w:b/>
      <w:bCs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061817"/>
    <w:pPr>
      <w:spacing w:after="0" w:line="240" w:lineRule="auto"/>
      <w:jc w:val="both"/>
    </w:pPr>
    <w:rPr>
      <w:rFonts w:eastAsiaTheme="minorEastAsia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21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2182"/>
  </w:style>
  <w:style w:type="paragraph" w:styleId="Footer">
    <w:name w:val="footer"/>
    <w:basedOn w:val="Normal"/>
    <w:link w:val="FooterChar"/>
    <w:uiPriority w:val="99"/>
    <w:unhideWhenUsed/>
    <w:rsid w:val="00B621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2182"/>
  </w:style>
  <w:style w:type="paragraph" w:customStyle="1" w:styleId="MDPI31text">
    <w:name w:val="MDPI_3.1_text"/>
    <w:qFormat/>
    <w:rsid w:val="0078588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Paragraph">
    <w:name w:val="Paragraph"/>
    <w:basedOn w:val="Normal"/>
    <w:next w:val="Normal"/>
    <w:qFormat/>
    <w:rsid w:val="00D21032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character" w:styleId="Hyperlink">
    <w:name w:val="Hyperlink"/>
    <w:basedOn w:val="DefaultParagraphFont"/>
    <w:uiPriority w:val="99"/>
    <w:unhideWhenUsed/>
    <w:rsid w:val="000B4AAC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625EDB"/>
    <w:rPr>
      <w:rFonts w:ascii="MS PMincho" w:eastAsia="OASYS明朝" w:hAnsi="MS PMincho" w:cs="Times New Roman"/>
      <w:caps/>
      <w:color w:val="622423" w:themeColor="accent2" w:themeShade="7F"/>
      <w:spacing w:val="10"/>
      <w:kern w:val="2"/>
      <w:sz w:val="15"/>
      <w:szCs w:val="24"/>
      <w:lang w:val="en-US" w:eastAsia="ja-JP" w:bidi="ar-SA"/>
    </w:rPr>
  </w:style>
  <w:style w:type="character" w:customStyle="1" w:styleId="label">
    <w:name w:val="label"/>
    <w:basedOn w:val="DefaultParagraphFont"/>
    <w:rsid w:val="008B1F48"/>
  </w:style>
  <w:style w:type="character" w:customStyle="1" w:styleId="Heading3Char">
    <w:name w:val="Heading 3 Char"/>
    <w:basedOn w:val="DefaultParagraphFont"/>
    <w:link w:val="Heading3"/>
    <w:uiPriority w:val="9"/>
    <w:semiHidden/>
    <w:rsid w:val="00D61486"/>
    <w:rPr>
      <w:rFonts w:asciiTheme="majorHAnsi" w:eastAsiaTheme="majorEastAsia" w:hAnsiTheme="majorHAnsi" w:cstheme="majorBidi"/>
      <w:color w:val="243F60" w:themeColor="accent1" w:themeShade="7F"/>
      <w:sz w:val="24"/>
      <w:szCs w:val="30"/>
    </w:rPr>
  </w:style>
  <w:style w:type="character" w:styleId="Emphasis">
    <w:name w:val="Emphasis"/>
    <w:basedOn w:val="DefaultParagraphFont"/>
    <w:uiPriority w:val="20"/>
    <w:qFormat/>
    <w:rsid w:val="00DD7F89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2F20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t0xe">
    <w:name w:val="trt0xe"/>
    <w:basedOn w:val="Normal"/>
    <w:rsid w:val="002F20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35E4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character" w:styleId="CommentReference">
    <w:name w:val="annotation reference"/>
    <w:basedOn w:val="DefaultParagraphFont"/>
    <w:uiPriority w:val="99"/>
    <w:semiHidden/>
    <w:unhideWhenUsed/>
    <w:rsid w:val="002601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01ED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01ED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1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1ED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9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12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24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3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88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723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656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04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61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105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88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9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017439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38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475620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391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6418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230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86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34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868077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14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270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79464">
          <w:marLeft w:val="-150"/>
          <w:marRight w:val="-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7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70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89703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2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2059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3360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219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99286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0258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1185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519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69363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07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4459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872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556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2537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47863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88407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6446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28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631232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972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9826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7425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2138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3875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05687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60725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2712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02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585909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214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0375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4506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960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87091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33933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55180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64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748031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60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5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18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585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846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412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9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8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98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9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2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6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8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92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7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2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12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6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5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00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92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9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042706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67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39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78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3596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0176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51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066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385498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10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20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429684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775</Words>
  <Characters>1012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sara</dc:creator>
  <cp:lastModifiedBy>66818111678</cp:lastModifiedBy>
  <cp:revision>2</cp:revision>
  <cp:lastPrinted>2020-09-07T02:00:00Z</cp:lastPrinted>
  <dcterms:created xsi:type="dcterms:W3CDTF">2020-10-19T06:12:00Z</dcterms:created>
  <dcterms:modified xsi:type="dcterms:W3CDTF">2020-10-19T06:12:00Z</dcterms:modified>
</cp:coreProperties>
</file>